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D8230" w14:textId="759B8B62" w:rsidR="008A3720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41109">
        <w:rPr>
          <w:b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6B3F122E" wp14:editId="2BAC114F">
                <wp:simplePos x="0" y="0"/>
                <wp:positionH relativeFrom="column">
                  <wp:posOffset>-546265</wp:posOffset>
                </wp:positionH>
                <wp:positionV relativeFrom="paragraph">
                  <wp:posOffset>-653143</wp:posOffset>
                </wp:positionV>
                <wp:extent cx="7077124" cy="7457704"/>
                <wp:effectExtent l="0" t="0" r="28575" b="10160"/>
                <wp:wrapNone/>
                <wp:docPr id="227" name="Group 2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77124" cy="7457704"/>
                          <a:chOff x="0" y="0"/>
                          <a:chExt cx="7536803" cy="7755672"/>
                        </a:xfrm>
                      </wpg:grpSpPr>
                      <wpg:grpSp>
                        <wpg:cNvPr id="228" name="Group 228"/>
                        <wpg:cNvGrpSpPr/>
                        <wpg:grpSpPr>
                          <a:xfrm>
                            <a:off x="0" y="0"/>
                            <a:ext cx="7536803" cy="3406775"/>
                            <a:chOff x="0" y="0"/>
                            <a:chExt cx="7536803" cy="3406775"/>
                          </a:xfrm>
                        </wpg:grpSpPr>
                        <wps:wsp>
                          <wps:cNvPr id="229" name="Text Box 229"/>
                          <wps:cNvSpPr txBox="1"/>
                          <wps:spPr>
                            <a:xfrm flipH="1">
                              <a:off x="5934075" y="2857500"/>
                              <a:ext cx="990600" cy="342900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  <a:effectLst/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12542CC6" w14:textId="7E181353" w:rsidR="00781366" w:rsidRDefault="00902D9B" w:rsidP="005B2C85">
                                <w:r>
                                  <w:rPr>
                                    <w:b/>
                                  </w:rPr>
                                  <w:t>SKY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230" name="Group 230"/>
                          <wpg:cNvGrpSpPr/>
                          <wpg:grpSpPr>
                            <a:xfrm>
                              <a:off x="0" y="0"/>
                              <a:ext cx="7536803" cy="3406775"/>
                              <a:chOff x="0" y="0"/>
                              <a:chExt cx="7536803" cy="3406775"/>
                            </a:xfrm>
                          </wpg:grpSpPr>
                          <wps:wsp>
                            <wps:cNvPr id="231" name="Text Box 231"/>
                            <wps:cNvSpPr txBox="1"/>
                            <wps:spPr>
                              <a:xfrm>
                                <a:off x="0" y="2505075"/>
                                <a:ext cx="2575560" cy="6324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42465496" w14:textId="77777777" w:rsidR="00781366" w:rsidRDefault="00781366" w:rsidP="005B2C85">
                                  <w:pPr>
                                    <w:rPr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</w:p>
                                <w:p w14:paraId="1F27E239" w14:textId="240F2BC6" w:rsidR="00781366" w:rsidRPr="00F40CD2" w:rsidRDefault="00781366" w:rsidP="005B2C85">
                                  <w:pPr>
                                    <w:jc w:val="center"/>
                                    <w:rPr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</w:t>
                                  </w:r>
                                  <w:r w:rsidR="00902D9B">
                                    <w:rPr>
                                      <w:b/>
                                    </w:rPr>
                                    <w:t>P</w:t>
                                  </w:r>
                                  <w:r>
                                    <w:rPr>
                                      <w:b/>
                                    </w:rPr>
                                    <w:t>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32" name="Group 232"/>
                            <wpg:cNvGrpSpPr/>
                            <wpg:grpSpPr>
                              <a:xfrm>
                                <a:off x="600075" y="0"/>
                                <a:ext cx="6936728" cy="3406775"/>
                                <a:chOff x="0" y="0"/>
                                <a:chExt cx="6936728" cy="3406775"/>
                              </a:xfrm>
                            </wpg:grpSpPr>
                            <wps:wsp>
                              <wps:cNvPr id="240" name="Straight Arrow Connector 240"/>
                              <wps:cNvCnPr/>
                              <wps:spPr>
                                <a:xfrm>
                                  <a:off x="3028950" y="409557"/>
                                  <a:ext cx="0" cy="1121752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3" name="Rounded Rectangle 1"/>
                              <wps:cNvSpPr/>
                              <wps:spPr>
                                <a:xfrm>
                                  <a:off x="0" y="47625"/>
                                  <a:ext cx="1479550" cy="361950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chemeClr val="bg1">
                                    <a:lumMod val="75000"/>
                                  </a:schemeClr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581E757B" w14:textId="77777777" w:rsidR="00781366" w:rsidRPr="00902F44" w:rsidRDefault="00781366" w:rsidP="005B2C85">
                                    <w:pPr>
                                      <w:spacing w:after="0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32"/>
                                        <w:szCs w:val="32"/>
                                      </w:rPr>
                                    </w:pPr>
                                    <w:proofErr w:type="spellStart"/>
                                    <w:r w:rsidRPr="00902F44">
                                      <w:rPr>
                                        <w:rFonts w:ascii="Times New Roman" w:hAnsi="Times New Roman" w:cs="Times New Roman"/>
                                        <w:b/>
                                        <w:color w:val="000000" w:themeColor="text1"/>
                                        <w:sz w:val="32"/>
                                        <w:szCs w:val="32"/>
                                      </w:rPr>
                                      <w:t>Enrollment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4" name="Text Box 234"/>
                              <wps:cNvSpPr txBox="1"/>
                              <wps:spPr>
                                <a:xfrm>
                                  <a:off x="4812087" y="666702"/>
                                  <a:ext cx="2124641" cy="9387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38DC22F" w14:textId="2E2928D3" w:rsidR="00781366" w:rsidRPr="00F170E3" w:rsidRDefault="00781366" w:rsidP="005B2C85">
                                    <w:p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F170E3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    Excluded </w:t>
                                    </w:r>
                                    <w:r w:rsidRPr="00F170E3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  <w:lang w:val="en-CA"/>
                                      </w:rPr>
                                      <w:t xml:space="preserve">(n = </w:t>
                                    </w:r>
                                    <w:r w:rsidR="00062441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  <w:lang w:val="en-CA"/>
                                      </w:rPr>
                                      <w:t>1</w:t>
                                    </w:r>
                                    <w:r w:rsidRPr="00F170E3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  <w:lang w:val="en-CA"/>
                                      </w:rPr>
                                      <w:t>35)</w:t>
                                    </w:r>
                                  </w:p>
                                  <w:p w14:paraId="2F8C514E" w14:textId="45D7644E" w:rsidR="00781366" w:rsidRDefault="00781366" w:rsidP="005B2C85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4"/>
                                      </w:num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 w:rsidRPr="00F170E3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Declined (n = </w:t>
                                    </w:r>
                                    <w:r w:rsidR="00A94787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82</w:t>
                                    </w:r>
                                    <w:r w:rsidRPr="00F170E3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16AE36C3" w14:textId="68E2133A" w:rsidR="00012300" w:rsidRPr="00F170E3" w:rsidRDefault="00012300" w:rsidP="005B2C85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4"/>
                                      </w:numP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Did not meet </w:t>
                                    </w:r>
                                    <w:r w:rsidR="006E55E8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eligibility</w:t>
                                    </w:r>
                                    <w:r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criteria</w:t>
                                    </w:r>
                                    <w:r w:rsidR="00A668D1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(</w:t>
                                    </w:r>
                                    <w:r w:rsidR="006E55E8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n</w:t>
                                    </w:r>
                                    <w:r w:rsidR="00C77E7A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6E55E8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=</w:t>
                                    </w:r>
                                    <w:r w:rsidR="00C77E7A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6E55E8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53</w:t>
                                    </w:r>
                                    <w:r w:rsidR="00A668D1">
                                      <w:rPr>
                                        <w:rFonts w:cstheme="minorHAnsi"/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5" name="Straight Arrow Connector 235"/>
                              <wps:cNvCnPr/>
                              <wps:spPr>
                                <a:xfrm flipH="1">
                                  <a:off x="581025" y="2314575"/>
                                  <a:ext cx="2117725" cy="10922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6" name="Straight Arrow Connector 236"/>
                              <wps:cNvCnPr/>
                              <wps:spPr>
                                <a:xfrm>
                                  <a:off x="3524250" y="2276475"/>
                                  <a:ext cx="2152650" cy="1092200"/>
                                </a:xfrm>
                                <a:prstGeom prst="straightConnector1">
                                  <a:avLst/>
                                </a:prstGeom>
                                <a:ln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37" name="Text Box 237"/>
                              <wps:cNvSpPr txBox="1"/>
                              <wps:spPr>
                                <a:xfrm>
                                  <a:off x="1479550" y="1271524"/>
                                  <a:ext cx="3119755" cy="103829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216F2DBC" w14:textId="57C65EDB" w:rsidR="008320B3" w:rsidRDefault="00781366" w:rsidP="00C77E7A">
                                    <w:pPr>
                                      <w:spacing w:after="0"/>
                                    </w:pPr>
                                    <w:r w:rsidRPr="009F1931">
                                      <w:t>Randomised (</w:t>
                                    </w:r>
                                    <w:r w:rsidR="00E11B04" w:rsidRPr="00E11B04">
                                      <w:rPr>
                                        <w:i/>
                                        <w:iCs/>
                                      </w:rPr>
                                      <w:t>N</w:t>
                                    </w:r>
                                    <w:r w:rsidRPr="009F1931">
                                      <w:t xml:space="preserve"> = </w:t>
                                    </w:r>
                                    <w:r w:rsidR="00643D20">
                                      <w:t>92</w:t>
                                    </w:r>
                                    <w:r w:rsidRPr="009F1931">
                                      <w:t>)</w:t>
                                    </w:r>
                                    <w:r w:rsidR="008320B3">
                                      <w:t xml:space="preserve"> </w:t>
                                    </w:r>
                                  </w:p>
                                  <w:p w14:paraId="7031D823" w14:textId="06E9DC49" w:rsidR="008320B3" w:rsidRDefault="008320B3" w:rsidP="00C77E7A">
                                    <w:pPr>
                                      <w:spacing w:after="0"/>
                                    </w:pPr>
                                    <w:r>
                                      <w:t>ITT (</w:t>
                                    </w:r>
                                    <w:r w:rsidR="00C77E7A" w:rsidRPr="00C77E7A">
                                      <w:rPr>
                                        <w:i/>
                                        <w:iCs/>
                                      </w:rPr>
                                      <w:t>N</w:t>
                                    </w:r>
                                    <w:r w:rsidR="00A97EEC">
                                      <w:rPr>
                                        <w:i/>
                                        <w:iCs/>
                                      </w:rPr>
                                      <w:t xml:space="preserve"> </w:t>
                                    </w:r>
                                    <w:r w:rsidR="00C77E7A">
                                      <w:t>=</w:t>
                                    </w:r>
                                    <w:r w:rsidR="00A97EEC">
                                      <w:t xml:space="preserve"> </w:t>
                                    </w:r>
                                    <w:r w:rsidR="00C77E7A">
                                      <w:t xml:space="preserve">85) </w:t>
                                    </w:r>
                                  </w:p>
                                  <w:p w14:paraId="09FBB576" w14:textId="2074DD26" w:rsidR="00C77E7A" w:rsidRDefault="00A97EEC" w:rsidP="00C77E7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9"/>
                                      </w:num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841DE1">
                                      <w:rPr>
                                        <w:sz w:val="20"/>
                                        <w:szCs w:val="20"/>
                                      </w:rPr>
                                      <w:t>Removed by investigator (n = 7)</w:t>
                                    </w:r>
                                    <w:r w:rsidR="00841DE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3E54C775" w14:textId="1A1B2A5F" w:rsidR="00841DE1" w:rsidRDefault="00847188" w:rsidP="00841DE1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9"/>
                                      </w:num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5 </w:t>
                                    </w:r>
                                    <w:proofErr w:type="gramStart"/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ineligible</w:t>
                                    </w:r>
                                    <w:proofErr w:type="gramEnd"/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1F353297" w14:textId="13D335C8" w:rsidR="00847188" w:rsidRPr="00841DE1" w:rsidRDefault="00847188" w:rsidP="00841DE1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9"/>
                                      </w:num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2 cancelled </w:t>
                                    </w:r>
                                    <w:r w:rsidR="00BB1EFE">
                                      <w:rPr>
                                        <w:sz w:val="20"/>
                                        <w:szCs w:val="20"/>
                                      </w:rPr>
                                      <w:t>due to low enrolment</w:t>
                                    </w:r>
                                  </w:p>
                                  <w:p w14:paraId="511A2261" w14:textId="77777777" w:rsidR="00C77E7A" w:rsidRPr="00841DE1" w:rsidRDefault="00C77E7A" w:rsidP="00C77E7A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9"/>
                                      </w:numPr>
                                      <w:spacing w:after="0"/>
                                      <w:jc w:val="center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8" name="Text Box 238"/>
                              <wps:cNvSpPr txBox="1"/>
                              <wps:spPr>
                                <a:xfrm>
                                  <a:off x="1752600" y="0"/>
                                  <a:ext cx="2606675" cy="728638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txbx>
                                <w:txbxContent>
                                  <w:p w14:paraId="710846D2" w14:textId="4DE67875" w:rsidR="00781366" w:rsidRDefault="00606B16" w:rsidP="005B2C85">
                                    <w:pPr>
                                      <w:spacing w:after="0"/>
                                    </w:pPr>
                                    <w:r>
                                      <w:t>Completed PCL-5 Ph Screen</w:t>
                                    </w:r>
                                    <w:r w:rsidR="00852B53">
                                      <w:t xml:space="preserve"> </w:t>
                                    </w:r>
                                    <w:r w:rsidR="00781366">
                                      <w:t>(n</w:t>
                                    </w:r>
                                    <w:r w:rsidR="00C77E7A">
                                      <w:t xml:space="preserve"> </w:t>
                                    </w:r>
                                    <w:r w:rsidR="00781366">
                                      <w:t>=</w:t>
                                    </w:r>
                                    <w:r w:rsidR="00C77E7A">
                                      <w:t xml:space="preserve"> </w:t>
                                    </w:r>
                                    <w:r>
                                      <w:t>227</w:t>
                                    </w:r>
                                    <w:r w:rsidR="00781366">
                                      <w:t>)</w:t>
                                    </w:r>
                                    <w:r w:rsidR="00355CA4">
                                      <w:t xml:space="preserve"> </w:t>
                                    </w:r>
                                  </w:p>
                                  <w:p w14:paraId="6B65B05B" w14:textId="531BB288" w:rsidR="00355CA4" w:rsidRDefault="00355CA4" w:rsidP="00FA4018">
                                    <w:pPr>
                                      <w:spacing w:after="0"/>
                                      <w:ind w:left="567" w:hanging="567"/>
                                    </w:pPr>
                                    <w:r>
                                      <w:t>Assessed for eligibility via on site screen (n</w:t>
                                    </w:r>
                                    <w:r w:rsidR="00C77E7A">
                                      <w:t xml:space="preserve"> </w:t>
                                    </w:r>
                                    <w:r w:rsidR="00981035">
                                      <w:t>=</w:t>
                                    </w:r>
                                    <w:r w:rsidR="00C77E7A">
                                      <w:t xml:space="preserve"> </w:t>
                                    </w:r>
                                    <w:r w:rsidR="00981035">
                                      <w:t>144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9" name="Straight Arrow Connector 239"/>
                              <wps:cNvCnPr/>
                              <wps:spPr>
                                <a:xfrm>
                                  <a:off x="3028924" y="1142950"/>
                                  <a:ext cx="1783126" cy="0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</wpg:grpSp>
                      </wpg:grpSp>
                      <wpg:grpSp>
                        <wpg:cNvPr id="241" name="Group 241"/>
                        <wpg:cNvGrpSpPr/>
                        <wpg:grpSpPr>
                          <a:xfrm>
                            <a:off x="161923" y="3105150"/>
                            <a:ext cx="7374792" cy="4650522"/>
                            <a:chOff x="-2" y="0"/>
                            <a:chExt cx="7374792" cy="4650522"/>
                          </a:xfrm>
                        </wpg:grpSpPr>
                        <wpg:grpSp>
                          <wpg:cNvPr id="242" name="Group 242"/>
                          <wpg:cNvGrpSpPr/>
                          <wpg:grpSpPr>
                            <a:xfrm>
                              <a:off x="2057400" y="0"/>
                              <a:ext cx="3012186" cy="3472053"/>
                              <a:chOff x="0" y="0"/>
                              <a:chExt cx="3012186" cy="3472053"/>
                            </a:xfrm>
                          </wpg:grpSpPr>
                          <wps:wsp>
                            <wps:cNvPr id="243" name="Rounded Rectangle 14"/>
                            <wps:cNvSpPr/>
                            <wps:spPr>
                              <a:xfrm>
                                <a:off x="0" y="0"/>
                                <a:ext cx="2916936" cy="56692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591E9B6" w14:textId="77777777" w:rsidR="00781366" w:rsidRPr="00902F44" w:rsidRDefault="00781366" w:rsidP="005B2C85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902F44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Baseline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4" name="Rounded Rectangle 20"/>
                            <wps:cNvSpPr/>
                            <wps:spPr>
                              <a:xfrm>
                                <a:off x="66675" y="1266825"/>
                                <a:ext cx="2913380" cy="56692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9BFDC09" w14:textId="77777777" w:rsidR="00781366" w:rsidRPr="00902F44" w:rsidRDefault="00781366" w:rsidP="005B2C85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902F44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End-of-Treat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45" name="Rounded Rectangle 22"/>
                            <wps:cNvSpPr/>
                            <wps:spPr>
                              <a:xfrm>
                                <a:off x="95250" y="2905125"/>
                                <a:ext cx="2916936" cy="566928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>
                                  <a:lumMod val="75000"/>
                                </a:schemeClr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06914D8" w14:textId="54830E5B" w:rsidR="00781366" w:rsidRPr="00902F44" w:rsidRDefault="00A55019" w:rsidP="00A55019">
                                  <w:pPr>
                                    <w:spacing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</w:pPr>
                                  <w:r w:rsidRPr="001B1988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color w:val="000000" w:themeColor="text1"/>
                                      <w:sz w:val="32"/>
                                      <w:szCs w:val="32"/>
                                    </w:rPr>
                                    <w:t>Data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47" name="Group 247"/>
                          <wpg:cNvGrpSpPr/>
                          <wpg:grpSpPr>
                            <a:xfrm>
                              <a:off x="-2" y="303450"/>
                              <a:ext cx="7374792" cy="4347072"/>
                              <a:chOff x="-2" y="-1350"/>
                              <a:chExt cx="7374792" cy="4347072"/>
                            </a:xfrm>
                          </wpg:grpSpPr>
                          <wpg:grpSp>
                            <wpg:cNvPr id="248" name="Group 248"/>
                            <wpg:cNvGrpSpPr/>
                            <wpg:grpSpPr>
                              <a:xfrm>
                                <a:off x="4886325" y="-450"/>
                                <a:ext cx="2488465" cy="4345898"/>
                                <a:chOff x="0" y="-450"/>
                                <a:chExt cx="2488465" cy="4345898"/>
                              </a:xfrm>
                            </wpg:grpSpPr>
                            <wps:wsp>
                              <wps:cNvPr id="25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454" y="3075493"/>
                                  <a:ext cx="2479011" cy="126995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79601D07" w14:textId="77777777" w:rsidR="00465983" w:rsidRPr="00B4121E" w:rsidRDefault="00465983" w:rsidP="00465983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7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ITT</w:t>
                                    </w:r>
                                  </w:p>
                                  <w:p w14:paraId="77467DFD" w14:textId="5C840B28" w:rsidR="00465983" w:rsidRPr="006E3BD1" w:rsidRDefault="00465983" w:rsidP="00465983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41</w:t>
                                    </w:r>
                                    <w:r w:rsidRPr="006E3BD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ERS</w:t>
                                    </w:r>
                                    <w:r w:rsidRPr="003419A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>data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665C5B34" w14:textId="12E31CC5" w:rsidR="00465983" w:rsidRPr="006024B0" w:rsidRDefault="00465983" w:rsidP="00465983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0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</w:t>
                                    </w:r>
                                  </w:p>
                                  <w:p w14:paraId="7708C3B4" w14:textId="3364D949" w:rsidR="00465983" w:rsidRPr="00DF163B" w:rsidRDefault="00465983" w:rsidP="00DF16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7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Per protocol</w:t>
                                    </w:r>
                                  </w:p>
                                  <w:p w14:paraId="2648C2F6" w14:textId="485568C2" w:rsidR="00465983" w:rsidRDefault="001F4450" w:rsidP="00465983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0</w:t>
                                    </w:r>
                                    <w:r w:rsidR="00465983"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DF163B" w:rsidRPr="006E3BD1">
                                      <w:rPr>
                                        <w:sz w:val="20"/>
                                        <w:szCs w:val="20"/>
                                      </w:rPr>
                                      <w:t>DERS</w:t>
                                    </w:r>
                                    <w:r w:rsidR="00DF163B" w:rsidRPr="003419A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465983" w:rsidRPr="006024B0">
                                      <w:rPr>
                                        <w:sz w:val="20"/>
                                        <w:szCs w:val="20"/>
                                      </w:rPr>
                                      <w:t>data</w:t>
                                    </w:r>
                                  </w:p>
                                  <w:p w14:paraId="2D61532E" w14:textId="249C88CE" w:rsidR="00DF163B" w:rsidRPr="00DF163B" w:rsidRDefault="00DF163B" w:rsidP="00DF163B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</w:t>
                                    </w:r>
                                    <w:r w:rsidR="001F4450">
                                      <w:rPr>
                                        <w:sz w:val="20"/>
                                        <w:szCs w:val="20"/>
                                      </w:rPr>
                                      <w:t>5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</w:t>
                                    </w:r>
                                  </w:p>
                                  <w:p w14:paraId="304E648E" w14:textId="77777777" w:rsidR="00781366" w:rsidRPr="00E41109" w:rsidRDefault="00781366" w:rsidP="005B2C85">
                                    <w:p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53" name="Straight Arrow Connector 253"/>
                              <wps:cNvCnPr/>
                              <wps:spPr>
                                <a:xfrm>
                                  <a:off x="1181100" y="504189"/>
                                  <a:ext cx="0" cy="98149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4" name="Straight Arrow Connector 254"/>
                              <wps:cNvCnPr/>
                              <wps:spPr>
                                <a:xfrm>
                                  <a:off x="1181100" y="2352675"/>
                                  <a:ext cx="0" cy="716915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1" name="Text Box 251"/>
                              <wps:cNvSpPr txBox="1"/>
                              <wps:spPr>
                                <a:xfrm>
                                  <a:off x="9490" y="1465348"/>
                                  <a:ext cx="2402840" cy="9035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281982A" w14:textId="177E23F8" w:rsidR="00781366" w:rsidRPr="00B4121E" w:rsidRDefault="00781366" w:rsidP="005E10BC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9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4121E">
                                      <w:rPr>
                                        <w:b/>
                                        <w:bCs/>
                                      </w:rPr>
                                      <w:t>3</w:t>
                                    </w:r>
                                    <w:r w:rsidR="007D6E40" w:rsidRPr="00B4121E">
                                      <w:rPr>
                                        <w:b/>
                                        <w:bCs/>
                                      </w:rPr>
                                      <w:t>2</w:t>
                                    </w:r>
                                    <w:r w:rsidRPr="00B4121E">
                                      <w:rPr>
                                        <w:b/>
                                        <w:bCs/>
                                      </w:rPr>
                                      <w:t xml:space="preserve"> Completed </w:t>
                                    </w:r>
                                    <w:r w:rsidR="002E4305" w:rsidRPr="00B4121E">
                                      <w:rPr>
                                        <w:b/>
                                        <w:bCs/>
                                      </w:rPr>
                                      <w:t>A</w:t>
                                    </w:r>
                                    <w:r w:rsidRPr="00B4121E">
                                      <w:rPr>
                                        <w:b/>
                                        <w:bCs/>
                                      </w:rPr>
                                      <w:t>ssessment</w:t>
                                    </w:r>
                                  </w:p>
                                  <w:p w14:paraId="1EB14459" w14:textId="0F9A903E" w:rsidR="00B51119" w:rsidRDefault="00E16863" w:rsidP="00B51119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9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0</w:t>
                                    </w:r>
                                    <w:r w:rsidR="00D56F8E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“</w:t>
                                    </w:r>
                                    <w:r w:rsidR="00C3483A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 w:rsidR="00D56F8E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reatment completers”</w:t>
                                    </w:r>
                                  </w:p>
                                  <w:p w14:paraId="3997D101" w14:textId="23B62B8B" w:rsidR="00B51119" w:rsidRPr="00B51119" w:rsidRDefault="00B51119" w:rsidP="00B51119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9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B51119">
                                      <w:rPr>
                                        <w:sz w:val="20"/>
                                        <w:szCs w:val="20"/>
                                      </w:rPr>
                                      <w:t>32 DERS data</w:t>
                                    </w:r>
                                  </w:p>
                                  <w:p w14:paraId="4809E2FC" w14:textId="22DBB328" w:rsidR="00B51119" w:rsidRPr="00B51119" w:rsidRDefault="00B51119" w:rsidP="00B51119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9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5</w:t>
                                    </w:r>
                                    <w:r w:rsidRPr="00B5111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 (</w:t>
                                    </w:r>
                                    <w:r w:rsidR="007A353A">
                                      <w:rPr>
                                        <w:sz w:val="20"/>
                                        <w:szCs w:val="20"/>
                                      </w:rPr>
                                      <w:t>7</w:t>
                                    </w:r>
                                    <w:r w:rsidRPr="00B5111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missing)</w:t>
                                    </w:r>
                                  </w:p>
                                  <w:p w14:paraId="18199ADC" w14:textId="77777777" w:rsidR="00781366" w:rsidRPr="00E41109" w:rsidRDefault="00781366" w:rsidP="005B2C85">
                                    <w:p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                         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0" name="Text Box 250"/>
                              <wps:cNvSpPr txBox="1"/>
                              <wps:spPr>
                                <a:xfrm>
                                  <a:off x="0" y="-450"/>
                                  <a:ext cx="2390775" cy="64855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prstClr val="black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3D483BF" w14:textId="7DD1ABAE" w:rsidR="00781366" w:rsidRPr="00E41109" w:rsidRDefault="00781366" w:rsidP="00574E0B">
                                    <w:pPr>
                                      <w:spacing w:after="0"/>
                                      <w:contextualSpacing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 w:rsidRPr="00E41109">
                                      <w:rPr>
                                        <w:b/>
                                        <w:bCs/>
                                      </w:rPr>
                                      <w:t xml:space="preserve"> </w:t>
                                    </w:r>
                                    <w:r w:rsidR="004856BC">
                                      <w:rPr>
                                        <w:b/>
                                        <w:bCs/>
                                      </w:rPr>
                                      <w:t>41</w:t>
                                    </w:r>
                                    <w:r w:rsidR="00D56F8E" w:rsidRPr="00E41109">
                                      <w:rPr>
                                        <w:b/>
                                        <w:bCs/>
                                      </w:rPr>
                                      <w:t xml:space="preserve"> Allocated to </w:t>
                                    </w:r>
                                    <w:r w:rsidR="00CA2A37">
                                      <w:rPr>
                                        <w:b/>
                                        <w:bCs/>
                                      </w:rPr>
                                      <w:t>SKY</w:t>
                                    </w:r>
                                    <w:r w:rsidR="00D56F8E" w:rsidRPr="00E41109"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10677FD0" w14:textId="2695BD91" w:rsidR="00254EEE" w:rsidRPr="00E41109" w:rsidRDefault="00472466" w:rsidP="00254EEE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5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41</w:t>
                                    </w:r>
                                    <w:r w:rsidR="00254EEE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606B39">
                                      <w:rPr>
                                        <w:sz w:val="20"/>
                                        <w:szCs w:val="20"/>
                                      </w:rPr>
                                      <w:t>DERS</w:t>
                                    </w:r>
                                    <w:r w:rsidR="00254EEE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ata </w:t>
                                    </w:r>
                                  </w:p>
                                  <w:p w14:paraId="7ACEFCD1" w14:textId="5732E301" w:rsidR="00781366" w:rsidRPr="00E41109" w:rsidRDefault="00574E0B" w:rsidP="006A2D79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5"/>
                                      </w:numPr>
                                      <w:ind w:left="792"/>
                                      <w:contextualSpacing w:val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="00BE015E">
                                      <w:rPr>
                                        <w:sz w:val="20"/>
                                        <w:szCs w:val="20"/>
                                      </w:rPr>
                                      <w:t>0</w:t>
                                    </w: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BE015E">
                                      <w:rPr>
                                        <w:sz w:val="20"/>
                                        <w:szCs w:val="20"/>
                                      </w:rPr>
                                      <w:t>HRV</w:t>
                                    </w: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ata (</w:t>
                                    </w:r>
                                    <w:r w:rsidR="00BE015E">
                                      <w:rPr>
                                        <w:sz w:val="20"/>
                                        <w:szCs w:val="20"/>
                                      </w:rPr>
                                      <w:t>11</w:t>
                                    </w:r>
                                    <w:r w:rsidR="00781366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 w:rsidR="00781366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issing</w:t>
                                    </w: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71C5D43C" w14:textId="77777777" w:rsidR="00781366" w:rsidRPr="00E41109" w:rsidRDefault="00781366" w:rsidP="005B2C85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4D6BFACE" w14:textId="77777777" w:rsidR="00781366" w:rsidRPr="00E41109" w:rsidRDefault="00781366" w:rsidP="005B2C85">
                                    <w:pPr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g:grpSp>
                            <wpg:cNvPr id="256" name="Group 256"/>
                            <wpg:cNvGrpSpPr/>
                            <wpg:grpSpPr>
                              <a:xfrm>
                                <a:off x="-2" y="-1350"/>
                                <a:ext cx="2404110" cy="4347072"/>
                                <a:chOff x="-2" y="-1350"/>
                                <a:chExt cx="2404110" cy="4347072"/>
                              </a:xfrm>
                            </wpg:grpSpPr>
                            <wps:wsp>
                              <wps:cNvPr id="260" name="Straight Arrow Connector 260"/>
                              <wps:cNvCnPr/>
                              <wps:spPr>
                                <a:xfrm>
                                  <a:off x="1162050" y="537532"/>
                                  <a:ext cx="0" cy="925929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63" name="Straight Arrow Connector 263"/>
                              <wps:cNvCnPr/>
                              <wps:spPr>
                                <a:xfrm>
                                  <a:off x="1162050" y="2369182"/>
                                  <a:ext cx="0" cy="716916"/>
                                </a:xfrm>
                                <a:prstGeom prst="straightConnector1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  <a:tailEnd type="triangle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58" name="Text Box 258"/>
                              <wps:cNvSpPr txBox="1"/>
                              <wps:spPr>
                                <a:xfrm>
                                  <a:off x="9523" y="1463852"/>
                                  <a:ext cx="2390775" cy="88857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schemeClr val="tx1"/>
                                  </a:solidFill>
                                </a:ln>
                                <a:effectLst/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4B2838E0" w14:textId="5DE3A9C2" w:rsidR="00781366" w:rsidRPr="00B4121E" w:rsidRDefault="007D6E40" w:rsidP="005E10BC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7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 w:rsidRPr="00B4121E">
                                      <w:rPr>
                                        <w:b/>
                                        <w:bCs/>
                                      </w:rPr>
                                      <w:t>32</w:t>
                                    </w:r>
                                    <w:r w:rsidR="00781366" w:rsidRPr="00B4121E">
                                      <w:rPr>
                                        <w:b/>
                                        <w:bCs/>
                                      </w:rPr>
                                      <w:t xml:space="preserve"> Completed </w:t>
                                    </w:r>
                                    <w:r w:rsidR="002E4305" w:rsidRPr="00B4121E">
                                      <w:rPr>
                                        <w:b/>
                                        <w:bCs/>
                                      </w:rPr>
                                      <w:t>A</w:t>
                                    </w:r>
                                    <w:r w:rsidR="00781366" w:rsidRPr="00B4121E">
                                      <w:rPr>
                                        <w:b/>
                                        <w:bCs/>
                                      </w:rPr>
                                      <w:t>ssessment</w:t>
                                    </w:r>
                                  </w:p>
                                  <w:p w14:paraId="5AAF25B7" w14:textId="1744E076" w:rsidR="005232AA" w:rsidRDefault="00E16863" w:rsidP="005232AA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9</w:t>
                                    </w:r>
                                    <w:r w:rsidR="006F70AD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“</w:t>
                                    </w:r>
                                    <w:r w:rsidR="0009372A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t</w:t>
                                    </w:r>
                                    <w:r w:rsidR="006F70AD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reatment completers”</w:t>
                                    </w:r>
                                  </w:p>
                                  <w:p w14:paraId="67986EE9" w14:textId="77777777" w:rsidR="006024B0" w:rsidRDefault="005232AA" w:rsidP="006024B0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2</w:t>
                                    </w:r>
                                    <w:r w:rsidRPr="005232AA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ERS data</w:t>
                                    </w:r>
                                  </w:p>
                                  <w:p w14:paraId="59FFB973" w14:textId="20BA6209" w:rsidR="006024B0" w:rsidRPr="006024B0" w:rsidRDefault="006024B0" w:rsidP="006024B0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9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 (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missing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9" name="Text Box 259"/>
                              <wps:cNvSpPr txBox="1"/>
                              <wps:spPr>
                                <a:xfrm>
                                  <a:off x="9525" y="-1350"/>
                                  <a:ext cx="2390775" cy="67157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12700">
                                  <a:solidFill>
                                    <a:prstClr val="black"/>
                                  </a:solidFill>
                                </a:ln>
                              </wps:spPr>
                              <wps:txbx>
                                <w:txbxContent>
                                  <w:p w14:paraId="26847ED5" w14:textId="204BEFEF" w:rsidR="00781366" w:rsidRPr="00E41109" w:rsidRDefault="00902D9B" w:rsidP="005E10BC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8"/>
                                      </w:numPr>
                                      <w:spacing w:after="0"/>
                                      <w:ind w:left="504"/>
                                      <w:jc w:val="both"/>
                                      <w:rPr>
                                        <w:b/>
                                        <w:bCs/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</w:rPr>
                                      <w:t>44</w:t>
                                    </w:r>
                                    <w:r w:rsidR="00FB52FF" w:rsidRPr="00E41109">
                                      <w:rPr>
                                        <w:b/>
                                        <w:bCs/>
                                      </w:rPr>
                                      <w:t xml:space="preserve"> Allocated to C</w:t>
                                    </w:r>
                                    <w:r w:rsidR="00CA2A37">
                                      <w:rPr>
                                        <w:b/>
                                        <w:bCs/>
                                      </w:rPr>
                                      <w:t>P</w:t>
                                    </w:r>
                                    <w:r w:rsidR="00FB52FF" w:rsidRPr="00E41109">
                                      <w:rPr>
                                        <w:b/>
                                        <w:bCs/>
                                      </w:rPr>
                                      <w:t>T</w:t>
                                    </w:r>
                                  </w:p>
                                  <w:p w14:paraId="20538357" w14:textId="21F070FB" w:rsidR="00280AC0" w:rsidRPr="00E41109" w:rsidRDefault="00472466" w:rsidP="002376AD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8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44</w:t>
                                    </w:r>
                                    <w:r w:rsidR="00A8500F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DERS</w:t>
                                    </w:r>
                                    <w:r w:rsidR="00A8500F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ata</w:t>
                                    </w:r>
                                  </w:p>
                                  <w:p w14:paraId="440286F2" w14:textId="5EAE5F7C" w:rsidR="00781366" w:rsidRPr="00E41109" w:rsidRDefault="009E4AF1" w:rsidP="002376AD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8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="000C30F5">
                                      <w:rPr>
                                        <w:sz w:val="20"/>
                                        <w:szCs w:val="20"/>
                                      </w:rPr>
                                      <w:t>3</w:t>
                                    </w:r>
                                    <w:r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0C30F5">
                                      <w:rPr>
                                        <w:sz w:val="20"/>
                                        <w:szCs w:val="20"/>
                                      </w:rPr>
                                      <w:t>HRV</w:t>
                                    </w:r>
                                    <w:r w:rsidR="002376AD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ata (</w:t>
                                    </w:r>
                                    <w:r w:rsidR="000C30F5">
                                      <w:rPr>
                                        <w:sz w:val="20"/>
                                        <w:szCs w:val="20"/>
                                      </w:rPr>
                                      <w:t>11</w:t>
                                    </w:r>
                                    <w:r w:rsidR="00781366" w:rsidRPr="00E41109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2135BB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m</w:t>
                                    </w:r>
                                    <w:r w:rsidR="00781366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issing</w:t>
                                    </w:r>
                                    <w:r w:rsidR="002135BB" w:rsidRPr="00E41109">
                                      <w:rPr>
                                        <w:sz w:val="20"/>
                                        <w:szCs w:val="20"/>
                                      </w:rPr>
                                      <w:t>)</w:t>
                                    </w:r>
                                  </w:p>
                                  <w:p w14:paraId="2FFFDC63" w14:textId="77777777" w:rsidR="00781366" w:rsidRPr="00E41109" w:rsidRDefault="00781366" w:rsidP="005B2C85">
                                    <w:pPr>
                                      <w:jc w:val="both"/>
                                    </w:pP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5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" y="3083774"/>
                                  <a:ext cx="2404110" cy="1261948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056A4B9" w14:textId="3F543D6E" w:rsidR="00C7670C" w:rsidRPr="00B4121E" w:rsidRDefault="00B4121E" w:rsidP="00C7670C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7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ITT</w:t>
                                    </w:r>
                                  </w:p>
                                  <w:p w14:paraId="200D2A58" w14:textId="5D52C109" w:rsidR="00C7670C" w:rsidRPr="006E3BD1" w:rsidRDefault="003419A0" w:rsidP="00D204B5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44</w:t>
                                    </w:r>
                                    <w:r w:rsidR="00C7670C" w:rsidRPr="006E3BD1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DERS</w:t>
                                    </w:r>
                                    <w:r w:rsidRPr="003419A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>data</w:t>
                                    </w: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</w:p>
                                  <w:p w14:paraId="341E2E83" w14:textId="6D8F2D93" w:rsidR="00C7670C" w:rsidRPr="006024B0" w:rsidRDefault="003419A0" w:rsidP="00C7670C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33</w:t>
                                    </w:r>
                                    <w:r w:rsidR="00C7670C"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</w:t>
                                    </w:r>
                                  </w:p>
                                  <w:p w14:paraId="332AF4C6" w14:textId="68387CB2" w:rsidR="003419A0" w:rsidRPr="00DF163B" w:rsidRDefault="003419A0" w:rsidP="00DF163B">
                                    <w:pPr>
                                      <w:pStyle w:val="ListParagraph"/>
                                      <w:numPr>
                                        <w:ilvl w:val="0"/>
                                        <w:numId w:val="17"/>
                                      </w:numPr>
                                      <w:spacing w:after="0"/>
                                      <w:ind w:left="504"/>
                                      <w:rPr>
                                        <w:b/>
                                        <w:bCs/>
                                      </w:rPr>
                                    </w:pPr>
                                    <w:r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  <w:t>Per protocol</w:t>
                                    </w:r>
                                  </w:p>
                                  <w:p w14:paraId="11FD31DD" w14:textId="63A882A2" w:rsidR="003419A0" w:rsidRDefault="00465983" w:rsidP="003419A0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9</w:t>
                                    </w:r>
                                    <w:r w:rsidR="003419A0"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DF163B" w:rsidRPr="006E3BD1">
                                      <w:rPr>
                                        <w:sz w:val="20"/>
                                        <w:szCs w:val="20"/>
                                      </w:rPr>
                                      <w:t>DERS</w:t>
                                    </w:r>
                                    <w:r w:rsidR="00DF163B" w:rsidRPr="003419A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</w:t>
                                    </w:r>
                                    <w:r w:rsidR="003419A0" w:rsidRPr="006024B0">
                                      <w:rPr>
                                        <w:sz w:val="20"/>
                                        <w:szCs w:val="20"/>
                                      </w:rPr>
                                      <w:t>data</w:t>
                                    </w:r>
                                  </w:p>
                                  <w:p w14:paraId="4CB84959" w14:textId="77777777" w:rsidR="00DF163B" w:rsidRDefault="00DF163B" w:rsidP="00DF163B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  <w:r>
                                      <w:rPr>
                                        <w:sz w:val="20"/>
                                        <w:szCs w:val="20"/>
                                      </w:rPr>
                                      <w:t>29</w:t>
                                    </w:r>
                                    <w:r w:rsidRPr="006024B0">
                                      <w:rPr>
                                        <w:sz w:val="20"/>
                                        <w:szCs w:val="20"/>
                                      </w:rPr>
                                      <w:t xml:space="preserve"> HRV data</w:t>
                                    </w:r>
                                  </w:p>
                                  <w:p w14:paraId="4D262DCF" w14:textId="77777777" w:rsidR="00DF163B" w:rsidRDefault="00DF163B" w:rsidP="003419A0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06FF5B00" w14:textId="77777777" w:rsidR="00DF163B" w:rsidRPr="006024B0" w:rsidRDefault="00DF163B" w:rsidP="003419A0">
                                    <w:pPr>
                                      <w:pStyle w:val="ListParagraph"/>
                                      <w:numPr>
                                        <w:ilvl w:val="1"/>
                                        <w:numId w:val="17"/>
                                      </w:numPr>
                                      <w:spacing w:after="0"/>
                                      <w:ind w:left="792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  <w:p w14:paraId="396EAE46" w14:textId="77777777" w:rsidR="003419A0" w:rsidRDefault="003419A0" w:rsidP="003419A0">
                                    <w:pPr>
                                      <w:spacing w:after="0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</w:p>
                                  <w:p w14:paraId="2AF9C5DB" w14:textId="04EB2871" w:rsidR="00781366" w:rsidRDefault="00781366" w:rsidP="005B2C85">
                                    <w:pPr>
                                      <w:spacing w:after="0"/>
                                      <w:rPr>
                                        <w:b/>
                                        <w:bCs/>
                                        <w:color w:val="000000" w:themeColor="text1"/>
                                      </w:rPr>
                                    </w:pPr>
                                  </w:p>
                                  <w:p w14:paraId="3A3D7F54" w14:textId="77777777" w:rsidR="00B4121E" w:rsidRPr="00E41109" w:rsidRDefault="00B4121E" w:rsidP="005B2C85">
                                    <w:pPr>
                                      <w:spacing w:after="0"/>
                                      <w:rPr>
                                        <w:sz w:val="20"/>
                                        <w:szCs w:val="20"/>
                                      </w:rPr>
                                    </w:pP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</wpg:grp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B3F122E" id="Group 227" o:spid="_x0000_s1026" style="position:absolute;left:0;text-align:left;margin-left:-43pt;margin-top:-51.45pt;width:557.25pt;height:587.2pt;z-index:251658241;mso-width-relative:margin;mso-height-relative:margin" coordsize="75368,775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">
                <v:group id="Group 228" o:spid="_x0000_s1027" style="position:absolute;width:75368;height:34067" coordsize="75368,34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229" o:spid="_x0000_s1028" type="#_x0000_t202" style="position:absolute;left:59340;top:28575;width:9906;height:3429;flip:x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" filled="f" stroked="f" strokeweight=".5pt">
                    <v:textbox>
                      <w:txbxContent>
                        <w:p w14:paraId="12542CC6" w14:textId="7E181353" w:rsidR="00781366" w:rsidRDefault="00902D9B" w:rsidP="005B2C85">
                          <w:r>
                            <w:rPr>
                              <w:b/>
                            </w:rPr>
                            <w:t>SKY</w:t>
                          </w:r>
                        </w:p>
                      </w:txbxContent>
                    </v:textbox>
                  </v:shape>
                  <v:group id="Group 230" o:spid="_x0000_s1029" style="position:absolute;width:75368;height:34067" coordsize="75368,34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TGd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zA9nwhGQ+38AAAD//wMAUEsBAi0AFAAGAAgAAAAhANvh9svuAAAAhQEAABMAAAAAAAAAAAAA&#10;AAAAAAAAAFtDb250ZW50X1R5cGVzXS54bWxQSwECLQAUAAYACAAAACEAWvQsW78AAAAVAQAACwAA&#10;AAAAAAAAAAAAAAAfAQAAX3JlbHMvLnJlbHNQSwECLQAUAAYACAAAACEAXo0xncMAAADcAAAADwAA&#10;AAAAAAAAAAAAAAAHAgAAZHJzL2Rvd25yZXYueG1sUEsFBgAAAAADAAMAtwAAAPcCAAAAAA==&#10;">
                    <v:shape id="Text Box 231" o:spid="_x0000_s1030" type="#_x0000_t202" style="position:absolute;top:25050;width:25755;height:63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" filled="f" stroked="f" strokeweight=".5pt">
                      <v:textbox>
                        <w:txbxContent>
                          <w:p w14:paraId="42465496" w14:textId="77777777" w:rsidR="00781366" w:rsidRDefault="00781366" w:rsidP="005B2C85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1F27E239" w14:textId="240F2BC6" w:rsidR="00781366" w:rsidRPr="00F40CD2" w:rsidRDefault="00781366" w:rsidP="005B2C85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  <w:r w:rsidR="00902D9B">
                              <w:rPr>
                                <w:b/>
                              </w:rPr>
                              <w:t>P</w:t>
                            </w:r>
                            <w:r>
                              <w:rPr>
                                <w:b/>
                              </w:rPr>
                              <w:t>T</w:t>
                            </w:r>
                          </w:p>
                        </w:txbxContent>
                      </v:textbox>
                    </v:shape>
                    <v:group id="Group 232" o:spid="_x0000_s1031" style="position:absolute;left:6000;width:69368;height:34067" coordsize="69367,340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240" o:spid="_x0000_s1032" type="#_x0000_t32" style="position:absolute;left:30289;top:4095;width:0;height:1121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" strokecolor="black [3213]" strokeweight="1pt">
                        <v:stroke endarrow="block" joinstyle="miter"/>
                      </v:shape>
                      <v:roundrect id="Rounded Rectangle 1" o:spid="_x0000_s1033" style="position:absolute;top:476;width:14795;height:3619;visibility:visible;mso-wrap-style:square;v-text-anchor:top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" fillcolor="#bfbfbf [2412]" strokecolor="black [3213]" strokeweight="1pt">
                        <v:stroke joinstyle="miter"/>
                        <v:textbox>
                          <w:txbxContent>
                            <w:p w14:paraId="581E757B" w14:textId="77777777" w:rsidR="00781366" w:rsidRPr="00902F44" w:rsidRDefault="00781366" w:rsidP="005B2C85">
                              <w:pPr>
                                <w:spacing w:after="0"/>
                                <w:jc w:val="center"/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32"/>
                                  <w:szCs w:val="32"/>
                                </w:rPr>
                              </w:pPr>
                              <w:r w:rsidRPr="00902F44">
                                <w:rPr>
                                  <w:rFonts w:ascii="Times New Roman" w:hAnsi="Times New Roman" w:cs="Times New Roman"/>
                                  <w:b/>
                                  <w:color w:val="000000" w:themeColor="text1"/>
                                  <w:sz w:val="32"/>
                                  <w:szCs w:val="32"/>
                                </w:rPr>
                                <w:t>Enrollment</w:t>
                              </w:r>
                            </w:p>
                          </w:txbxContent>
                        </v:textbox>
                      </v:roundrect>
                      <v:shape id="Text Box 234" o:spid="_x0000_s1034" type="#_x0000_t202" style="position:absolute;left:48120;top:6667;width:21247;height:93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" fillcolor="white [3201]" strokecolor="black [3213]" strokeweight="1pt">
                        <v:textbox>
                          <w:txbxContent>
                            <w:p w14:paraId="238DC22F" w14:textId="2E2928D3" w:rsidR="00781366" w:rsidRPr="00F170E3" w:rsidRDefault="00781366" w:rsidP="005B2C85">
                              <w:pP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 w:rsidRPr="00F170E3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    Excluded </w:t>
                              </w:r>
                              <w:r w:rsidRPr="00F170E3">
                                <w:rPr>
                                  <w:rFonts w:cstheme="minorHAnsi"/>
                                  <w:sz w:val="20"/>
                                  <w:szCs w:val="20"/>
                                  <w:lang w:val="en-CA"/>
                                </w:rPr>
                                <w:t xml:space="preserve">(n = </w:t>
                              </w:r>
                              <w:r w:rsidR="00062441">
                                <w:rPr>
                                  <w:rFonts w:cstheme="minorHAnsi"/>
                                  <w:sz w:val="20"/>
                                  <w:szCs w:val="20"/>
                                  <w:lang w:val="en-CA"/>
                                </w:rPr>
                                <w:t>1</w:t>
                              </w:r>
                              <w:r w:rsidRPr="00F170E3">
                                <w:rPr>
                                  <w:rFonts w:cstheme="minorHAnsi"/>
                                  <w:sz w:val="20"/>
                                  <w:szCs w:val="20"/>
                                  <w:lang w:val="en-CA"/>
                                </w:rPr>
                                <w:t>35)</w:t>
                              </w:r>
                            </w:p>
                            <w:p w14:paraId="2F8C514E" w14:textId="45D7644E" w:rsidR="00781366" w:rsidRDefault="00781366" w:rsidP="005B2C85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 w:rsidRPr="00F170E3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Declined (n = </w:t>
                              </w:r>
                              <w:r w:rsidR="00A94787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82</w:t>
                              </w:r>
                              <w:r w:rsidRPr="00F170E3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16AE36C3" w14:textId="68E2133A" w:rsidR="00012300" w:rsidRPr="00F170E3" w:rsidRDefault="00012300" w:rsidP="005B2C85">
                              <w:pPr>
                                <w:pStyle w:val="ListParagraph"/>
                                <w:numPr>
                                  <w:ilvl w:val="0"/>
                                  <w:numId w:val="4"/>
                                </w:numP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Did not meet </w:t>
                              </w:r>
                              <w:r w:rsidR="006E55E8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eligibility</w:t>
                              </w:r>
                              <w:r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criteria</w:t>
                              </w:r>
                              <w:r w:rsidR="00A668D1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(</w:t>
                              </w:r>
                              <w:r w:rsidR="006E55E8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n</w:t>
                              </w:r>
                              <w:r w:rsidR="00C77E7A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E55E8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=</w:t>
                              </w:r>
                              <w:r w:rsidR="00C77E7A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E55E8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53</w:t>
                              </w:r>
                              <w:r w:rsidR="00A668D1">
                                <w:rPr>
                                  <w:rFonts w:cstheme="minorHAnsi"/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</w:txbxContent>
                        </v:textbox>
                      </v:shape>
                      <v:shape id="Straight Arrow Connector 235" o:spid="_x0000_s1035" type="#_x0000_t32" style="position:absolute;left:5810;top:23145;width:21177;height:1092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" strokecolor="black [3213]" strokeweight=".5pt">
                        <v:stroke endarrow="block" joinstyle="miter"/>
                      </v:shape>
                      <v:shape id="Straight Arrow Connector 236" o:spid="_x0000_s1036" type="#_x0000_t32" style="position:absolute;left:35242;top:22764;width:21527;height:10922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" strokecolor="black [3213]" strokeweight=".5pt">
                        <v:stroke endarrow="block" joinstyle="miter"/>
                      </v:shape>
                      <v:shape id="Text Box 237" o:spid="_x0000_s1037" type="#_x0000_t202" style="position:absolute;left:14795;top:12715;width:31198;height:103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" fillcolor="white [3201]" strokecolor="black [3213]" strokeweight="1pt">
                        <v:textbox>
                          <w:txbxContent>
                            <w:p w14:paraId="216F2DBC" w14:textId="57C65EDB" w:rsidR="008320B3" w:rsidRDefault="00781366" w:rsidP="00C77E7A">
                              <w:pPr>
                                <w:spacing w:after="0"/>
                              </w:pPr>
                              <w:r w:rsidRPr="009F1931">
                                <w:t>Randomised (</w:t>
                              </w:r>
                              <w:r w:rsidR="00E11B04" w:rsidRPr="00E11B04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Pr="009F1931">
                                <w:t xml:space="preserve"> = </w:t>
                              </w:r>
                              <w:r w:rsidR="00643D20">
                                <w:t>92</w:t>
                              </w:r>
                              <w:r w:rsidRPr="009F1931">
                                <w:t>)</w:t>
                              </w:r>
                              <w:r w:rsidR="008320B3">
                                <w:t xml:space="preserve"> </w:t>
                              </w:r>
                            </w:p>
                            <w:p w14:paraId="7031D823" w14:textId="06E9DC49" w:rsidR="008320B3" w:rsidRDefault="008320B3" w:rsidP="00C77E7A">
                              <w:pPr>
                                <w:spacing w:after="0"/>
                              </w:pPr>
                              <w:r>
                                <w:t>ITT (</w:t>
                              </w:r>
                              <w:r w:rsidR="00C77E7A" w:rsidRPr="00C77E7A">
                                <w:rPr>
                                  <w:i/>
                                  <w:iCs/>
                                </w:rPr>
                                <w:t>N</w:t>
                              </w:r>
                              <w:r w:rsidR="00A97EEC">
                                <w:rPr>
                                  <w:i/>
                                  <w:iCs/>
                                </w:rPr>
                                <w:t xml:space="preserve"> </w:t>
                              </w:r>
                              <w:r w:rsidR="00C77E7A">
                                <w:t>=</w:t>
                              </w:r>
                              <w:r w:rsidR="00A97EEC">
                                <w:t xml:space="preserve"> </w:t>
                              </w:r>
                              <w:r w:rsidR="00C77E7A">
                                <w:t xml:space="preserve">85) </w:t>
                              </w:r>
                            </w:p>
                            <w:p w14:paraId="09FBB576" w14:textId="2074DD26" w:rsidR="00C77E7A" w:rsidRDefault="00A97EEC" w:rsidP="00C77E7A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841DE1">
                                <w:rPr>
                                  <w:sz w:val="20"/>
                                  <w:szCs w:val="20"/>
                                </w:rPr>
                                <w:t>Removed by investigator (n = 7)</w:t>
                              </w:r>
                              <w:r w:rsidR="00841DE1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E54C775" w14:textId="1A1B2A5F" w:rsidR="00841DE1" w:rsidRDefault="00847188" w:rsidP="00841DE1">
                              <w:pPr>
                                <w:pStyle w:val="ListParagraph"/>
                                <w:numPr>
                                  <w:ilvl w:val="1"/>
                                  <w:numId w:val="19"/>
                                </w:num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5 ineligible </w:t>
                              </w:r>
                            </w:p>
                            <w:p w14:paraId="1F353297" w14:textId="13D335C8" w:rsidR="00847188" w:rsidRPr="00841DE1" w:rsidRDefault="00847188" w:rsidP="00841DE1">
                              <w:pPr>
                                <w:pStyle w:val="ListParagraph"/>
                                <w:numPr>
                                  <w:ilvl w:val="1"/>
                                  <w:numId w:val="19"/>
                                </w:num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2 cancelled </w:t>
                              </w:r>
                              <w:r w:rsidR="00BB1EFE">
                                <w:rPr>
                                  <w:sz w:val="20"/>
                                  <w:szCs w:val="20"/>
                                </w:rPr>
                                <w:t>due to low enrolment</w:t>
                              </w:r>
                            </w:p>
                            <w:p w14:paraId="511A2261" w14:textId="77777777" w:rsidR="00C77E7A" w:rsidRPr="00841DE1" w:rsidRDefault="00C77E7A" w:rsidP="00C77E7A">
                              <w:pPr>
                                <w:pStyle w:val="ListParagraph"/>
                                <w:numPr>
                                  <w:ilvl w:val="0"/>
                                  <w:numId w:val="19"/>
                                </w:numPr>
                                <w:spacing w:after="0"/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Text Box 238" o:spid="_x0000_s1038" type="#_x0000_t202" style="position:absolute;left:17526;width:26066;height:728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" fillcolor="white [3201]" strokecolor="black [3213]" strokeweight="1pt">
                        <v:textbox>
                          <w:txbxContent>
                            <w:p w14:paraId="710846D2" w14:textId="4DE67875" w:rsidR="00781366" w:rsidRDefault="00606B16" w:rsidP="005B2C85">
                              <w:pPr>
                                <w:spacing w:after="0"/>
                              </w:pPr>
                              <w:r>
                                <w:t>Completed PCL-5 Ph Screen</w:t>
                              </w:r>
                              <w:r w:rsidR="00852B53">
                                <w:t xml:space="preserve"> </w:t>
                              </w:r>
                              <w:r w:rsidR="00781366">
                                <w:t>(n</w:t>
                              </w:r>
                              <w:r w:rsidR="00C77E7A">
                                <w:t xml:space="preserve"> </w:t>
                              </w:r>
                              <w:r w:rsidR="00781366">
                                <w:t>=</w:t>
                              </w:r>
                              <w:r w:rsidR="00C77E7A">
                                <w:t xml:space="preserve"> </w:t>
                              </w:r>
                              <w:r>
                                <w:t>227</w:t>
                              </w:r>
                              <w:r w:rsidR="00781366">
                                <w:t>)</w:t>
                              </w:r>
                              <w:r w:rsidR="00355CA4">
                                <w:t xml:space="preserve"> </w:t>
                              </w:r>
                            </w:p>
                            <w:p w14:paraId="6B65B05B" w14:textId="531BB288" w:rsidR="00355CA4" w:rsidRDefault="00355CA4" w:rsidP="00FA4018">
                              <w:pPr>
                                <w:spacing w:after="0"/>
                                <w:ind w:left="567" w:hanging="567"/>
                              </w:pPr>
                              <w:r>
                                <w:t>Assessed for eligibility via on site screen (n</w:t>
                              </w:r>
                              <w:r w:rsidR="00C77E7A">
                                <w:t xml:space="preserve"> </w:t>
                              </w:r>
                              <w:r w:rsidR="00981035">
                                <w:t>=</w:t>
                              </w:r>
                              <w:r w:rsidR="00C77E7A">
                                <w:t xml:space="preserve"> </w:t>
                              </w:r>
                              <w:r w:rsidR="00981035">
                                <w:t>144)</w:t>
                              </w:r>
                            </w:p>
                          </w:txbxContent>
                        </v:textbox>
                      </v:shape>
                      <v:shape id="Straight Arrow Connector 239" o:spid="_x0000_s1039" type="#_x0000_t32" style="position:absolute;left:30289;top:11429;width:1783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" strokecolor="black [3213]" strokeweight="1pt">
                        <v:stroke endarrow="block" joinstyle="miter"/>
                      </v:shape>
                    </v:group>
                  </v:group>
                </v:group>
                <v:group id="Group 241" o:spid="_x0000_s1040" style="position:absolute;left:1619;top:31051;width:73748;height:46505" coordorigin="" coordsize="73747,465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x+d7xAAAANw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o3EMzzPhCMjFAwAA//8DAFBLAQItABQABgAIAAAAIQDb4fbL7gAAAIUBAAATAAAAAAAAAAAA&#10;AAAAAAAAAABbQ29udGVudF9UeXBlc10ueG1sUEsBAi0AFAAGAAgAAAAhAFr0LFu/AAAAFQEAAAsA&#10;AAAAAAAAAAAAAAAAHwEAAF9yZWxzLy5yZWxzUEsBAi0AFAAGAAgAAAAhAGnH53vEAAAA3AAAAA8A&#10;AAAAAAAAAAAAAAAABwIAAGRycy9kb3ducmV2LnhtbFBLBQYAAAAAAwADALcAAAD4AgAAAAA=&#10;">
                  <v:group id="Group 242" o:spid="_x0000_s1041" style="position:absolute;left:20574;width:30121;height:34720" coordsize="30121,347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">
                    <v:roundrect id="Rounded Rectangle 14" o:spid="_x0000_s1042" style="position:absolute;width:29169;height:56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" fillcolor="#bfbfbf [2412]" strokecolor="black [3213]" strokeweight="1pt">
                      <v:stroke joinstyle="miter"/>
                      <v:textbox>
                        <w:txbxContent>
                          <w:p w14:paraId="6591E9B6" w14:textId="77777777" w:rsidR="00781366" w:rsidRPr="00902F44" w:rsidRDefault="00781366" w:rsidP="005B2C8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902F4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  <w:t>Baseline</w:t>
                            </w:r>
                          </w:p>
                        </w:txbxContent>
                      </v:textbox>
                    </v:roundrect>
                    <v:roundrect id="Rounded Rectangle 20" o:spid="_x0000_s1043" style="position:absolute;left:666;top:12668;width:29134;height:56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" fillcolor="#bfbfbf [2412]" strokecolor="black [3213]" strokeweight="1pt">
                      <v:stroke joinstyle="miter"/>
                      <v:textbox>
                        <w:txbxContent>
                          <w:p w14:paraId="29BFDC09" w14:textId="77777777" w:rsidR="00781366" w:rsidRPr="00902F44" w:rsidRDefault="00781366" w:rsidP="005B2C85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902F4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32"/>
                                <w:szCs w:val="32"/>
                              </w:rPr>
                              <w:t>End-of-Treatment</w:t>
                            </w:r>
                          </w:p>
                        </w:txbxContent>
                      </v:textbox>
                    </v:roundrect>
                    <v:roundrect id="Rounded Rectangle 22" o:spid="_x0000_s1044" style="position:absolute;left:952;top:29051;width:29169;height:5669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" fillcolor="#bfbfbf [2412]" strokecolor="black [3213]" strokeweight="1pt">
                      <v:stroke joinstyle="miter"/>
                      <v:textbox>
                        <w:txbxContent>
                          <w:p w14:paraId="406914D8" w14:textId="54830E5B" w:rsidR="00781366" w:rsidRPr="00902F44" w:rsidRDefault="00A55019" w:rsidP="00A55019">
                            <w:pPr>
                              <w:spacing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</w:pPr>
                            <w:r w:rsidRPr="001B1988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sz w:val="32"/>
                                <w:szCs w:val="32"/>
                              </w:rPr>
                              <w:t>Data Analysis</w:t>
                            </w:r>
                          </w:p>
                        </w:txbxContent>
                      </v:textbox>
                    </v:roundrect>
                  </v:group>
                  <v:group id="Group 247" o:spid="_x0000_s1045" style="position:absolute;top:3034;width:73747;height:43471" coordorigin=",-13" coordsize="73747,43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">
                    <v:group id="Group 248" o:spid="_x0000_s1046" style="position:absolute;left:48863;top:-4;width:24884;height:43458" coordorigin=",-4" coordsize="24884,43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U7m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">
                      <v:shape id="Text Box 2" o:spid="_x0000_s1047" type="#_x0000_t202" style="position:absolute;left:94;top:30754;width:24790;height:127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">
                        <v:textbox>
                          <w:txbxContent>
                            <w:p w14:paraId="79601D07" w14:textId="77777777" w:rsidR="00465983" w:rsidRPr="00B4121E" w:rsidRDefault="00465983" w:rsidP="00465983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ITT</w:t>
                              </w:r>
                            </w:p>
                            <w:p w14:paraId="77467DFD" w14:textId="5C840B28" w:rsidR="00465983" w:rsidRPr="006E3BD1" w:rsidRDefault="00465983" w:rsidP="00465983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6E3BD1">
                                <w:rPr>
                                  <w:sz w:val="20"/>
                                  <w:szCs w:val="20"/>
                                </w:rPr>
                                <w:t xml:space="preserve"> DERS</w:t>
                              </w:r>
                              <w:r w:rsidRPr="003419A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>data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665C5B34" w14:textId="12E31CC5" w:rsidR="00465983" w:rsidRPr="006024B0" w:rsidRDefault="00465983" w:rsidP="00465983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 xml:space="preserve"> HRV data</w:t>
                              </w:r>
                            </w:p>
                            <w:p w14:paraId="7708C3B4" w14:textId="3364D949" w:rsidR="00465983" w:rsidRPr="00DF163B" w:rsidRDefault="00465983" w:rsidP="00DF163B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Per protocol</w:t>
                              </w:r>
                            </w:p>
                            <w:p w14:paraId="2648C2F6" w14:textId="485568C2" w:rsidR="00465983" w:rsidRDefault="001F4450" w:rsidP="00465983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0</w:t>
                              </w:r>
                              <w:r w:rsidR="00465983" w:rsidRPr="006024B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F163B" w:rsidRPr="006E3BD1">
                                <w:rPr>
                                  <w:sz w:val="20"/>
                                  <w:szCs w:val="20"/>
                                </w:rPr>
                                <w:t>DERS</w:t>
                              </w:r>
                              <w:r w:rsidR="00DF163B" w:rsidRPr="003419A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465983" w:rsidRPr="006024B0">
                                <w:rPr>
                                  <w:sz w:val="20"/>
                                  <w:szCs w:val="20"/>
                                </w:rPr>
                                <w:t>data</w:t>
                              </w:r>
                            </w:p>
                            <w:p w14:paraId="2D61532E" w14:textId="249C88CE" w:rsidR="00DF163B" w:rsidRPr="00DF163B" w:rsidRDefault="00DF163B" w:rsidP="00DF163B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</w:t>
                              </w:r>
                              <w:r w:rsidR="001F4450">
                                <w:rPr>
                                  <w:sz w:val="20"/>
                                  <w:szCs w:val="20"/>
                                </w:rPr>
                                <w:t>5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 xml:space="preserve"> HRV data</w:t>
                              </w:r>
                            </w:p>
                            <w:p w14:paraId="304E648E" w14:textId="77777777" w:rsidR="00781366" w:rsidRPr="00E41109" w:rsidRDefault="00781366" w:rsidP="005B2C85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  <v:shape id="Straight Arrow Connector 253" o:spid="_x0000_s1048" type="#_x0000_t32" style="position:absolute;left:11811;top:5041;width:0;height:981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" strokecolor="black [3213]" strokeweight="1pt">
                        <v:stroke endarrow="block" joinstyle="miter"/>
                      </v:shape>
                      <v:shape id="Straight Arrow Connector 254" o:spid="_x0000_s1049" type="#_x0000_t32" style="position:absolute;left:11811;top:23526;width:0;height:7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" strokecolor="black [3213]" strokeweight="1pt">
                        <v:stroke endarrow="block" joinstyle="miter"/>
                      </v:shape>
                      <v:shape id="Text Box 251" o:spid="_x0000_s1050" type="#_x0000_t202" style="position:absolute;left:94;top:14653;width:24029;height:903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" fillcolor="white [3201]" strokecolor="black [3213]" strokeweight="1pt">
                        <v:textbox>
                          <w:txbxContent>
                            <w:p w14:paraId="4281982A" w14:textId="177E23F8" w:rsidR="00781366" w:rsidRPr="00B4121E" w:rsidRDefault="00781366" w:rsidP="005E10BC">
                              <w:pPr>
                                <w:pStyle w:val="ListParagraph"/>
                                <w:numPr>
                                  <w:ilvl w:val="0"/>
                                  <w:numId w:val="9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 w:rsidRPr="00B4121E">
                                <w:rPr>
                                  <w:b/>
                                  <w:bCs/>
                                </w:rPr>
                                <w:t>3</w:t>
                              </w:r>
                              <w:r w:rsidR="007D6E40" w:rsidRPr="00B4121E">
                                <w:rPr>
                                  <w:b/>
                                  <w:bCs/>
                                </w:rPr>
                                <w:t>2</w:t>
                              </w:r>
                              <w:r w:rsidRPr="00B4121E">
                                <w:rPr>
                                  <w:b/>
                                  <w:bCs/>
                                </w:rPr>
                                <w:t xml:space="preserve"> Completed </w:t>
                              </w:r>
                              <w:r w:rsidR="002E4305" w:rsidRPr="00B4121E"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Pr="00B4121E">
                                <w:rPr>
                                  <w:b/>
                                  <w:bCs/>
                                </w:rPr>
                                <w:t>ssessment</w:t>
                              </w:r>
                            </w:p>
                            <w:p w14:paraId="1EB14459" w14:textId="0F9A903E" w:rsidR="00B51119" w:rsidRDefault="00E16863" w:rsidP="00B51119">
                              <w:pPr>
                                <w:pStyle w:val="ListParagraph"/>
                                <w:numPr>
                                  <w:ilvl w:val="1"/>
                                  <w:numId w:val="9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0</w:t>
                              </w:r>
                              <w:r w:rsidR="00D56F8E" w:rsidRPr="00E41109">
                                <w:rPr>
                                  <w:sz w:val="20"/>
                                  <w:szCs w:val="20"/>
                                </w:rPr>
                                <w:t xml:space="preserve"> “</w:t>
                              </w:r>
                              <w:r w:rsidR="00C3483A" w:rsidRPr="00E41109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 w:rsidR="00D56F8E" w:rsidRPr="00E41109">
                                <w:rPr>
                                  <w:sz w:val="20"/>
                                  <w:szCs w:val="20"/>
                                </w:rPr>
                                <w:t>reatment completers”</w:t>
                              </w:r>
                            </w:p>
                            <w:p w14:paraId="3997D101" w14:textId="23B62B8B" w:rsidR="00B51119" w:rsidRPr="00B51119" w:rsidRDefault="00B51119" w:rsidP="00B51119">
                              <w:pPr>
                                <w:pStyle w:val="ListParagraph"/>
                                <w:numPr>
                                  <w:ilvl w:val="1"/>
                                  <w:numId w:val="9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B51119">
                                <w:rPr>
                                  <w:sz w:val="20"/>
                                  <w:szCs w:val="20"/>
                                </w:rPr>
                                <w:t>32 DERS data</w:t>
                              </w:r>
                            </w:p>
                            <w:p w14:paraId="4809E2FC" w14:textId="22DBB328" w:rsidR="00B51119" w:rsidRPr="00B51119" w:rsidRDefault="00B51119" w:rsidP="00B51119">
                              <w:pPr>
                                <w:pStyle w:val="ListParagraph"/>
                                <w:numPr>
                                  <w:ilvl w:val="1"/>
                                  <w:numId w:val="9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5</w:t>
                              </w:r>
                              <w:r w:rsidRPr="00B51119">
                                <w:rPr>
                                  <w:sz w:val="20"/>
                                  <w:szCs w:val="20"/>
                                </w:rPr>
                                <w:t xml:space="preserve"> HRV data (</w:t>
                              </w:r>
                              <w:r w:rsidR="007A353A">
                                <w:rPr>
                                  <w:sz w:val="20"/>
                                  <w:szCs w:val="20"/>
                                </w:rPr>
                                <w:t>7</w:t>
                              </w:r>
                              <w:r w:rsidRPr="00B51119">
                                <w:rPr>
                                  <w:sz w:val="20"/>
                                  <w:szCs w:val="20"/>
                                </w:rPr>
                                <w:t xml:space="preserve"> missing)</w:t>
                              </w:r>
                            </w:p>
                            <w:p w14:paraId="18199ADC" w14:textId="77777777" w:rsidR="00781366" w:rsidRPr="00E41109" w:rsidRDefault="00781366" w:rsidP="005B2C85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 xml:space="preserve">                          </w:t>
                              </w:r>
                            </w:p>
                          </w:txbxContent>
                        </v:textbox>
                      </v:shape>
                      <v:shape id="Text Box 250" o:spid="_x0000_s1051" type="#_x0000_t202" style="position:absolute;top:-4;width:23907;height:64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" fillcolor="white [3201]" strokeweight="1pt">
                        <v:textbox>
                          <w:txbxContent>
                            <w:p w14:paraId="33D483BF" w14:textId="7DD1ABAE" w:rsidR="00781366" w:rsidRPr="00E41109" w:rsidRDefault="00781366" w:rsidP="00574E0B">
                              <w:pPr>
                                <w:spacing w:after="0"/>
                                <w:contextualSpacing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 w:rsidRPr="00E41109"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 w:rsidR="004856BC">
                                <w:rPr>
                                  <w:b/>
                                  <w:bCs/>
                                </w:rPr>
                                <w:t>41</w:t>
                              </w:r>
                              <w:r w:rsidR="00D56F8E" w:rsidRPr="00E41109">
                                <w:rPr>
                                  <w:b/>
                                  <w:bCs/>
                                </w:rPr>
                                <w:t xml:space="preserve"> Allocated to </w:t>
                              </w:r>
                              <w:r w:rsidR="00CA2A37">
                                <w:rPr>
                                  <w:b/>
                                  <w:bCs/>
                                </w:rPr>
                                <w:t>SKY</w:t>
                              </w:r>
                              <w:r w:rsidR="00D56F8E" w:rsidRPr="00E41109"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10677FD0" w14:textId="2695BD91" w:rsidR="00254EEE" w:rsidRPr="00E41109" w:rsidRDefault="00472466" w:rsidP="00254EEE">
                              <w:pPr>
                                <w:pStyle w:val="ListParagraph"/>
                                <w:numPr>
                                  <w:ilvl w:val="1"/>
                                  <w:numId w:val="5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41</w:t>
                              </w:r>
                              <w:r w:rsidR="00254EEE"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606B39">
                                <w:rPr>
                                  <w:sz w:val="20"/>
                                  <w:szCs w:val="20"/>
                                </w:rPr>
                                <w:t>DERS</w:t>
                              </w:r>
                              <w:r w:rsidR="00254EEE" w:rsidRPr="00E41109">
                                <w:rPr>
                                  <w:sz w:val="20"/>
                                  <w:szCs w:val="20"/>
                                </w:rPr>
                                <w:t xml:space="preserve"> data </w:t>
                              </w:r>
                            </w:p>
                            <w:p w14:paraId="7ACEFCD1" w14:textId="5732E301" w:rsidR="00781366" w:rsidRPr="00E41109" w:rsidRDefault="00574E0B" w:rsidP="006A2D79">
                              <w:pPr>
                                <w:pStyle w:val="ListParagraph"/>
                                <w:numPr>
                                  <w:ilvl w:val="1"/>
                                  <w:numId w:val="5"/>
                                </w:numPr>
                                <w:ind w:left="792"/>
                                <w:contextualSpacing w:val="0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="00BE015E">
                                <w:rPr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BE015E">
                                <w:rPr>
                                  <w:sz w:val="20"/>
                                  <w:szCs w:val="20"/>
                                </w:rPr>
                                <w:t>HRV</w:t>
                              </w: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 xml:space="preserve"> data (</w:t>
                              </w:r>
                              <w:r w:rsidR="00BE015E">
                                <w:rPr>
                                  <w:sz w:val="20"/>
                                  <w:szCs w:val="20"/>
                                </w:rPr>
                                <w:t>11</w:t>
                              </w:r>
                              <w:r w:rsidR="00781366"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>m</w:t>
                              </w:r>
                              <w:r w:rsidR="00781366" w:rsidRPr="00E41109">
                                <w:rPr>
                                  <w:sz w:val="20"/>
                                  <w:szCs w:val="20"/>
                                </w:rPr>
                                <w:t>issing</w:t>
                              </w: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71C5D43C" w14:textId="77777777" w:rsidR="00781366" w:rsidRPr="00E41109" w:rsidRDefault="00781366" w:rsidP="005B2C8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4D6BFACE" w14:textId="77777777" w:rsidR="00781366" w:rsidRPr="00E41109" w:rsidRDefault="00781366" w:rsidP="005B2C85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  <v:group id="Group 256" o:spid="_x0000_s1052" style="position:absolute;top:-13;width:24041;height:43470" coordorigin=",-13" coordsize="24041,434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">
                      <v:shape id="Straight Arrow Connector 260" o:spid="_x0000_s1053" type="#_x0000_t32" style="position:absolute;left:11620;top:5375;width:0;height:92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" strokecolor="black [3213]" strokeweight="1pt">
                        <v:stroke endarrow="block" joinstyle="miter"/>
                      </v:shape>
                      <v:shape id="Straight Arrow Connector 263" o:spid="_x0000_s1054" type="#_x0000_t32" style="position:absolute;left:11620;top:23691;width:0;height:71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" strokecolor="black [3213]" strokeweight="1pt">
                        <v:stroke endarrow="block" joinstyle="miter"/>
                      </v:shape>
                      <v:shape id="Text Box 258" o:spid="_x0000_s1055" type="#_x0000_t202" style="position:absolute;left:95;top:14638;width:23907;height:88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" fillcolor="white [3201]" strokecolor="black [3213]" strokeweight="1pt">
                        <v:textbox>
                          <w:txbxContent>
                            <w:p w14:paraId="4B2838E0" w14:textId="5DE3A9C2" w:rsidR="00781366" w:rsidRPr="00B4121E" w:rsidRDefault="007D6E40" w:rsidP="005E10BC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 w:rsidRPr="00B4121E">
                                <w:rPr>
                                  <w:b/>
                                  <w:bCs/>
                                </w:rPr>
                                <w:t>32</w:t>
                              </w:r>
                              <w:r w:rsidR="00781366" w:rsidRPr="00B4121E">
                                <w:rPr>
                                  <w:b/>
                                  <w:bCs/>
                                </w:rPr>
                                <w:t xml:space="preserve"> Completed </w:t>
                              </w:r>
                              <w:r w:rsidR="002E4305" w:rsidRPr="00B4121E">
                                <w:rPr>
                                  <w:b/>
                                  <w:bCs/>
                                </w:rPr>
                                <w:t>A</w:t>
                              </w:r>
                              <w:r w:rsidR="00781366" w:rsidRPr="00B4121E">
                                <w:rPr>
                                  <w:b/>
                                  <w:bCs/>
                                </w:rPr>
                                <w:t>ssessment</w:t>
                              </w:r>
                            </w:p>
                            <w:p w14:paraId="5AAF25B7" w14:textId="1744E076" w:rsidR="005232AA" w:rsidRDefault="00E16863" w:rsidP="005232AA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9</w:t>
                              </w:r>
                              <w:r w:rsidR="006F70AD" w:rsidRPr="00E41109">
                                <w:rPr>
                                  <w:sz w:val="20"/>
                                  <w:szCs w:val="20"/>
                                </w:rPr>
                                <w:t xml:space="preserve"> “</w:t>
                              </w:r>
                              <w:r w:rsidR="0009372A" w:rsidRPr="00E41109">
                                <w:rPr>
                                  <w:sz w:val="20"/>
                                  <w:szCs w:val="20"/>
                                </w:rPr>
                                <w:t>t</w:t>
                              </w:r>
                              <w:r w:rsidR="006F70AD" w:rsidRPr="00E41109">
                                <w:rPr>
                                  <w:sz w:val="20"/>
                                  <w:szCs w:val="20"/>
                                </w:rPr>
                                <w:t>reatment completers”</w:t>
                              </w:r>
                            </w:p>
                            <w:p w14:paraId="67986EE9" w14:textId="77777777" w:rsidR="006024B0" w:rsidRDefault="005232AA" w:rsidP="006024B0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2</w:t>
                              </w:r>
                              <w:r w:rsidRPr="005232AA">
                                <w:rPr>
                                  <w:sz w:val="20"/>
                                  <w:szCs w:val="20"/>
                                </w:rPr>
                                <w:t xml:space="preserve"> DERS data</w:t>
                              </w:r>
                            </w:p>
                            <w:p w14:paraId="59FFB973" w14:textId="20BA6209" w:rsidR="006024B0" w:rsidRPr="006024B0" w:rsidRDefault="006024B0" w:rsidP="006024B0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9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 xml:space="preserve"> HRV data (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 xml:space="preserve"> missing)</w:t>
                              </w:r>
                            </w:p>
                          </w:txbxContent>
                        </v:textbox>
                      </v:shape>
                      <v:shape id="Text Box 259" o:spid="_x0000_s1056" type="#_x0000_t202" style="position:absolute;left:95;top:-13;width:23908;height:67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" fillcolor="white [3201]" strokeweight="1pt">
                        <v:textbox>
                          <w:txbxContent>
                            <w:p w14:paraId="26847ED5" w14:textId="204BEFEF" w:rsidR="00781366" w:rsidRPr="00E41109" w:rsidRDefault="00902D9B" w:rsidP="005E10BC">
                              <w:pPr>
                                <w:pStyle w:val="ListParagraph"/>
                                <w:numPr>
                                  <w:ilvl w:val="0"/>
                                  <w:numId w:val="18"/>
                                </w:numPr>
                                <w:spacing w:after="0"/>
                                <w:ind w:left="504"/>
                                <w:jc w:val="both"/>
                                <w:rPr>
                                  <w:b/>
                                  <w:bCs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44</w:t>
                              </w:r>
                              <w:r w:rsidR="00FB52FF" w:rsidRPr="00E41109">
                                <w:rPr>
                                  <w:b/>
                                  <w:bCs/>
                                </w:rPr>
                                <w:t xml:space="preserve"> Allocated to C</w:t>
                              </w:r>
                              <w:r w:rsidR="00CA2A37">
                                <w:rPr>
                                  <w:b/>
                                  <w:bCs/>
                                </w:rPr>
                                <w:t>P</w:t>
                              </w:r>
                              <w:r w:rsidR="00FB52FF" w:rsidRPr="00E41109">
                                <w:rPr>
                                  <w:b/>
                                  <w:bCs/>
                                </w:rPr>
                                <w:t>T</w:t>
                              </w:r>
                            </w:p>
                            <w:p w14:paraId="20538357" w14:textId="21F070FB" w:rsidR="00280AC0" w:rsidRPr="00E41109" w:rsidRDefault="00472466" w:rsidP="002376AD">
                              <w:pPr>
                                <w:pStyle w:val="ListParagraph"/>
                                <w:numPr>
                                  <w:ilvl w:val="1"/>
                                  <w:numId w:val="18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44</w:t>
                              </w:r>
                              <w:r w:rsidR="00A8500F"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>DERS</w:t>
                              </w:r>
                              <w:r w:rsidR="00A8500F" w:rsidRPr="00E41109">
                                <w:rPr>
                                  <w:sz w:val="20"/>
                                  <w:szCs w:val="20"/>
                                </w:rPr>
                                <w:t xml:space="preserve"> data</w:t>
                              </w:r>
                            </w:p>
                            <w:p w14:paraId="440286F2" w14:textId="5EAE5F7C" w:rsidR="00781366" w:rsidRPr="00E41109" w:rsidRDefault="009E4AF1" w:rsidP="002376AD">
                              <w:pPr>
                                <w:pStyle w:val="ListParagraph"/>
                                <w:numPr>
                                  <w:ilvl w:val="1"/>
                                  <w:numId w:val="18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="000C30F5">
                                <w:rPr>
                                  <w:sz w:val="20"/>
                                  <w:szCs w:val="20"/>
                                </w:rPr>
                                <w:t>3</w:t>
                              </w:r>
                              <w:r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0C30F5">
                                <w:rPr>
                                  <w:sz w:val="20"/>
                                  <w:szCs w:val="20"/>
                                </w:rPr>
                                <w:t>HRV</w:t>
                              </w:r>
                              <w:r w:rsidR="002376AD" w:rsidRPr="00E41109">
                                <w:rPr>
                                  <w:sz w:val="20"/>
                                  <w:szCs w:val="20"/>
                                </w:rPr>
                                <w:t xml:space="preserve"> data (</w:t>
                              </w:r>
                              <w:r w:rsidR="000C30F5">
                                <w:rPr>
                                  <w:sz w:val="20"/>
                                  <w:szCs w:val="20"/>
                                </w:rPr>
                                <w:t>11</w:t>
                              </w:r>
                              <w:r w:rsidR="00781366" w:rsidRPr="00E41109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135BB" w:rsidRPr="00E41109">
                                <w:rPr>
                                  <w:sz w:val="20"/>
                                  <w:szCs w:val="20"/>
                                </w:rPr>
                                <w:t>m</w:t>
                              </w:r>
                              <w:r w:rsidR="00781366" w:rsidRPr="00E41109">
                                <w:rPr>
                                  <w:sz w:val="20"/>
                                  <w:szCs w:val="20"/>
                                </w:rPr>
                                <w:t>issing</w:t>
                              </w:r>
                              <w:r w:rsidR="002135BB" w:rsidRPr="00E41109">
                                <w:rPr>
                                  <w:sz w:val="20"/>
                                  <w:szCs w:val="20"/>
                                </w:rPr>
                                <w:t>)</w:t>
                              </w:r>
                            </w:p>
                            <w:p w14:paraId="2FFFDC63" w14:textId="77777777" w:rsidR="00781366" w:rsidRPr="00E41109" w:rsidRDefault="00781366" w:rsidP="005B2C85">
                              <w:pPr>
                                <w:jc w:val="both"/>
                              </w:pPr>
                            </w:p>
                          </w:txbxContent>
                        </v:textbox>
                      </v:shape>
                      <v:shape id="Text Box 2" o:spid="_x0000_s1057" type="#_x0000_t202" style="position:absolute;top:30837;width:24041;height:12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">
                        <v:textbox>
                          <w:txbxContent>
                            <w:p w14:paraId="1056A4B9" w14:textId="3F543D6E" w:rsidR="00C7670C" w:rsidRPr="00B4121E" w:rsidRDefault="00B4121E" w:rsidP="00C7670C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ITT</w:t>
                              </w:r>
                            </w:p>
                            <w:p w14:paraId="200D2A58" w14:textId="5D52C109" w:rsidR="00C7670C" w:rsidRPr="006E3BD1" w:rsidRDefault="003419A0" w:rsidP="00D204B5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44</w:t>
                              </w:r>
                              <w:r w:rsidR="00C7670C" w:rsidRPr="006E3BD1">
                                <w:rPr>
                                  <w:sz w:val="20"/>
                                  <w:szCs w:val="20"/>
                                </w:rPr>
                                <w:t xml:space="preserve"> DERS</w:t>
                              </w:r>
                              <w:r w:rsidRPr="003419A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>data</w:t>
                              </w:r>
                              <w:r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  <w:p w14:paraId="341E2E83" w14:textId="6D8F2D93" w:rsidR="00C7670C" w:rsidRPr="006024B0" w:rsidRDefault="003419A0" w:rsidP="00C7670C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33</w:t>
                              </w:r>
                              <w:r w:rsidR="00C7670C" w:rsidRPr="006024B0">
                                <w:rPr>
                                  <w:sz w:val="20"/>
                                  <w:szCs w:val="20"/>
                                </w:rPr>
                                <w:t xml:space="preserve"> HRV data</w:t>
                              </w:r>
                            </w:p>
                            <w:p w14:paraId="332AF4C6" w14:textId="68387CB2" w:rsidR="003419A0" w:rsidRPr="00DF163B" w:rsidRDefault="003419A0" w:rsidP="00DF163B">
                              <w:pPr>
                                <w:pStyle w:val="ListParagraph"/>
                                <w:numPr>
                                  <w:ilvl w:val="0"/>
                                  <w:numId w:val="17"/>
                                </w:numPr>
                                <w:spacing w:after="0"/>
                                <w:ind w:left="504"/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color w:val="000000" w:themeColor="text1"/>
                                </w:rPr>
                                <w:t>Per protocol</w:t>
                              </w:r>
                            </w:p>
                            <w:p w14:paraId="11FD31DD" w14:textId="63A882A2" w:rsidR="003419A0" w:rsidRDefault="00465983" w:rsidP="003419A0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9</w:t>
                              </w:r>
                              <w:r w:rsidR="003419A0" w:rsidRPr="006024B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DF163B" w:rsidRPr="006E3BD1">
                                <w:rPr>
                                  <w:sz w:val="20"/>
                                  <w:szCs w:val="20"/>
                                </w:rPr>
                                <w:t>DERS</w:t>
                              </w:r>
                              <w:r w:rsidR="00DF163B" w:rsidRPr="003419A0">
                                <w:rPr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3419A0" w:rsidRPr="006024B0">
                                <w:rPr>
                                  <w:sz w:val="20"/>
                                  <w:szCs w:val="20"/>
                                </w:rPr>
                                <w:t>data</w:t>
                              </w:r>
                            </w:p>
                            <w:p w14:paraId="4CB84959" w14:textId="77777777" w:rsidR="00DF163B" w:rsidRDefault="00DF163B" w:rsidP="00DF163B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29</w:t>
                              </w:r>
                              <w:r w:rsidRPr="006024B0">
                                <w:rPr>
                                  <w:sz w:val="20"/>
                                  <w:szCs w:val="20"/>
                                </w:rPr>
                                <w:t xml:space="preserve"> HRV data</w:t>
                              </w:r>
                            </w:p>
                            <w:p w14:paraId="4D262DCF" w14:textId="77777777" w:rsidR="00DF163B" w:rsidRDefault="00DF163B" w:rsidP="003419A0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06FF5B00" w14:textId="77777777" w:rsidR="00DF163B" w:rsidRPr="006024B0" w:rsidRDefault="00DF163B" w:rsidP="003419A0">
                              <w:pPr>
                                <w:pStyle w:val="ListParagraph"/>
                                <w:numPr>
                                  <w:ilvl w:val="1"/>
                                  <w:numId w:val="17"/>
                                </w:numPr>
                                <w:spacing w:after="0"/>
                                <w:ind w:left="792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  <w:p w14:paraId="396EAE46" w14:textId="77777777" w:rsidR="003419A0" w:rsidRDefault="003419A0" w:rsidP="003419A0">
                              <w:pPr>
                                <w:spacing w:after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2AF9C5DB" w14:textId="04EB2871" w:rsidR="00781366" w:rsidRDefault="00781366" w:rsidP="005B2C85">
                              <w:pPr>
                                <w:spacing w:after="0"/>
                                <w:rPr>
                                  <w:b/>
                                  <w:bCs/>
                                  <w:color w:val="000000" w:themeColor="text1"/>
                                </w:rPr>
                              </w:pPr>
                            </w:p>
                            <w:p w14:paraId="3A3D7F54" w14:textId="77777777" w:rsidR="00B4121E" w:rsidRPr="00E41109" w:rsidRDefault="00B4121E" w:rsidP="005B2C85">
                              <w:pPr>
                                <w:spacing w:after="0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v:textbox>
                      </v:shape>
                    </v:group>
                  </v:group>
                </v:group>
              </v:group>
            </w:pict>
          </mc:Fallback>
        </mc:AlternateContent>
      </w:r>
    </w:p>
    <w:p w14:paraId="73F3D533" w14:textId="6C470188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B12AFEB" w14:textId="16F3D1C5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2C32EBC" w14:textId="34E4B6AB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54085D4" w14:textId="575AE956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55B6617B" w14:textId="50C69256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6CE8C13C" w14:textId="384A0C64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BCA19E5" w14:textId="63501731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296AB10" w14:textId="392D4CBF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9E5FD40" w14:textId="27314D21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2968AC67" w14:textId="2FAAB4D9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2E8C2F9" w14:textId="768C91A3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9BC097D" w14:textId="0DC4A9D9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CB4AE77" w14:textId="4A95F3C1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5B51BDC" w14:textId="77777777" w:rsidR="005B2C85" w:rsidRPr="00E41109" w:rsidRDefault="005B2C85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1B3A565D" w14:textId="6F1D5908" w:rsidR="00353DF5" w:rsidRPr="00E41109" w:rsidRDefault="005D7CD0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41109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B5D356F" w14:textId="77777777" w:rsidR="0029333B" w:rsidRPr="00E41109" w:rsidRDefault="0029333B" w:rsidP="00F23175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01FEFD9B" w14:textId="2B80CA97" w:rsidR="00CC5670" w:rsidRPr="00712B19" w:rsidRDefault="00712B19" w:rsidP="008E3976">
      <w:pPr>
        <w:autoSpaceDE w:val="0"/>
        <w:autoSpaceDN w:val="0"/>
        <w:adjustRightInd w:val="0"/>
        <w:spacing w:after="12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12B1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353DF5" w:rsidRPr="00712B19">
        <w:rPr>
          <w:rFonts w:ascii="Times New Roman" w:hAnsi="Times New Roman" w:cs="Times New Roman"/>
          <w:sz w:val="24"/>
          <w:szCs w:val="24"/>
        </w:rPr>
        <w:t xml:space="preserve">Figure 1. </w:t>
      </w:r>
      <w:r w:rsidR="00F01DB1" w:rsidRPr="00712B19">
        <w:rPr>
          <w:rFonts w:ascii="Times New Roman" w:hAnsi="Times New Roman" w:cs="Times New Roman"/>
          <w:sz w:val="24"/>
          <w:szCs w:val="24"/>
        </w:rPr>
        <w:t xml:space="preserve"> Consort diagram.  </w:t>
      </w:r>
      <w:r w:rsidR="008A3720" w:rsidRPr="00712B19">
        <w:rPr>
          <w:rFonts w:ascii="Times New Roman" w:hAnsi="Times New Roman" w:cs="Times New Roman"/>
          <w:bCs/>
          <w:i/>
          <w:sz w:val="24"/>
          <w:szCs w:val="24"/>
        </w:rPr>
        <w:t>Note</w:t>
      </w:r>
      <w:r w:rsidR="008A3720" w:rsidRPr="00712B19">
        <w:rPr>
          <w:rFonts w:ascii="Times New Roman" w:hAnsi="Times New Roman" w:cs="Times New Roman"/>
          <w:bCs/>
          <w:sz w:val="24"/>
          <w:szCs w:val="24"/>
        </w:rPr>
        <w:t xml:space="preserve">.  </w:t>
      </w:r>
      <w:r w:rsidR="000E3FA8" w:rsidRPr="00712B19">
        <w:rPr>
          <w:rFonts w:ascii="Times New Roman" w:hAnsi="Times New Roman" w:cs="Times New Roman"/>
          <w:bCs/>
          <w:sz w:val="24"/>
          <w:szCs w:val="24"/>
        </w:rPr>
        <w:t xml:space="preserve">ITT = intent to treat; </w:t>
      </w:r>
      <w:r w:rsidR="008A3720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>C</w:t>
      </w:r>
      <w:r w:rsidR="00606B39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>P</w:t>
      </w:r>
      <w:r w:rsidR="008A3720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T = </w:t>
      </w:r>
      <w:r w:rsidR="008A3720" w:rsidRPr="00712B19">
        <w:rPr>
          <w:rFonts w:ascii="Times New Roman" w:hAnsi="Times New Roman" w:cs="Times New Roman"/>
          <w:bCs/>
          <w:sz w:val="24"/>
          <w:szCs w:val="24"/>
        </w:rPr>
        <w:t xml:space="preserve">cognitive </w:t>
      </w:r>
      <w:r w:rsidR="00606B39" w:rsidRPr="00712B19">
        <w:rPr>
          <w:rFonts w:ascii="Times New Roman" w:hAnsi="Times New Roman" w:cs="Times New Roman"/>
          <w:bCs/>
          <w:sz w:val="24"/>
          <w:szCs w:val="24"/>
        </w:rPr>
        <w:t>processing</w:t>
      </w:r>
      <w:r w:rsidR="008A3720" w:rsidRPr="00712B19">
        <w:rPr>
          <w:rFonts w:ascii="Times New Roman" w:hAnsi="Times New Roman" w:cs="Times New Roman"/>
          <w:bCs/>
          <w:sz w:val="24"/>
          <w:szCs w:val="24"/>
        </w:rPr>
        <w:t xml:space="preserve"> therapy</w:t>
      </w:r>
      <w:r w:rsidR="007F7690" w:rsidRPr="00712B19">
        <w:rPr>
          <w:rFonts w:ascii="Times New Roman" w:hAnsi="Times New Roman" w:cs="Times New Roman"/>
          <w:bCs/>
          <w:sz w:val="24"/>
          <w:szCs w:val="24"/>
        </w:rPr>
        <w:t>;</w:t>
      </w:r>
      <w:r w:rsidR="007F7690" w:rsidRPr="00712B19">
        <w:rPr>
          <w:rFonts w:ascii="Times New Roman" w:hAnsi="Times New Roman" w:cs="Times New Roman"/>
          <w:sz w:val="24"/>
          <w:szCs w:val="24"/>
        </w:rPr>
        <w:t xml:space="preserve"> SKY = Sudarshan kriya yoga;</w:t>
      </w:r>
      <w:r w:rsidR="00D436B0" w:rsidRPr="00712B19">
        <w:rPr>
          <w:rFonts w:ascii="Times New Roman" w:hAnsi="Times New Roman" w:cs="Times New Roman"/>
          <w:sz w:val="24"/>
          <w:szCs w:val="24"/>
        </w:rPr>
        <w:t xml:space="preserve"> </w:t>
      </w:r>
      <w:r w:rsidR="00D436B0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DERS = </w:t>
      </w:r>
      <w:r w:rsidR="00D436B0" w:rsidRPr="00712B19">
        <w:rPr>
          <w:rFonts w:ascii="Times New Roman" w:hAnsi="Times New Roman" w:cs="Times New Roman"/>
          <w:sz w:val="24"/>
          <w:szCs w:val="24"/>
        </w:rPr>
        <w:t xml:space="preserve">the Difficulties in Emotion Regulation Scale; </w:t>
      </w:r>
      <w:r w:rsidR="00D436B0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>HRV = heart rate variability</w:t>
      </w:r>
      <w:r w:rsidR="008A3720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.  </w:t>
      </w:r>
      <w:r w:rsidR="007D279F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Bolded, first-level bullet-points indicate total </w:t>
      </w:r>
      <w:r w:rsidR="007D279F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lastRenderedPageBreak/>
        <w:t xml:space="preserve">number </w:t>
      </w:r>
      <w:r w:rsidR="00873FB3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of participants </w:t>
      </w:r>
      <w:r w:rsidR="007D279F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who completed assessments at each stage. </w:t>
      </w:r>
      <w:r w:rsidR="00873FB3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 </w:t>
      </w:r>
      <w:r w:rsidR="007D279F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>Second-level bullet-points</w:t>
      </w:r>
      <w:r w:rsidR="003B69A8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 indicate </w:t>
      </w:r>
      <w:r w:rsidR="00066527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additional reasons </w:t>
      </w:r>
      <w:r w:rsidR="00873FB3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for lost </w:t>
      </w:r>
      <w:r w:rsidR="003B69A8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>data (</w:t>
      </w:r>
      <w:r w:rsidR="00066527" w:rsidRPr="00712B19">
        <w:rPr>
          <w:rFonts w:ascii="Times New Roman" w:eastAsia="OneGulliverA" w:hAnsi="Times New Roman" w:cs="Times New Roman"/>
          <w:sz w:val="24"/>
          <w:szCs w:val="24"/>
          <w:lang w:eastAsia="en-AU"/>
        </w:rPr>
        <w:t xml:space="preserve">e.g., </w:t>
      </w:r>
      <w:r w:rsidR="00B01BA3" w:rsidRPr="00712B19">
        <w:rPr>
          <w:rFonts w:ascii="Times New Roman" w:hAnsi="Times New Roman" w:cs="Times New Roman"/>
          <w:sz w:val="24"/>
          <w:szCs w:val="24"/>
        </w:rPr>
        <w:t xml:space="preserve">equipment failure </w:t>
      </w:r>
      <w:r w:rsidR="00620BF0" w:rsidRPr="00712B19">
        <w:rPr>
          <w:rFonts w:ascii="Times New Roman" w:hAnsi="Times New Roman" w:cs="Times New Roman"/>
          <w:sz w:val="24"/>
          <w:szCs w:val="24"/>
        </w:rPr>
        <w:t xml:space="preserve">[missing] </w:t>
      </w:r>
      <w:r w:rsidR="00B01BA3" w:rsidRPr="00712B19">
        <w:rPr>
          <w:rFonts w:ascii="Times New Roman" w:hAnsi="Times New Roman" w:cs="Times New Roman"/>
          <w:sz w:val="24"/>
          <w:szCs w:val="24"/>
        </w:rPr>
        <w:t>or poor data quality</w:t>
      </w:r>
      <w:r w:rsidR="00620BF0" w:rsidRPr="00712B19">
        <w:rPr>
          <w:rFonts w:ascii="Times New Roman" w:hAnsi="Times New Roman" w:cs="Times New Roman"/>
          <w:sz w:val="24"/>
          <w:szCs w:val="24"/>
        </w:rPr>
        <w:t>).</w:t>
      </w:r>
      <w:r w:rsidR="008312A7" w:rsidRPr="00712B19">
        <w:rPr>
          <w:rFonts w:ascii="Times New Roman" w:hAnsi="Times New Roman" w:cs="Times New Roman"/>
          <w:sz w:val="24"/>
          <w:szCs w:val="24"/>
        </w:rPr>
        <w:t xml:space="preserve"> Note that </w:t>
      </w:r>
      <w:r w:rsidR="00261EDB" w:rsidRPr="00712B19">
        <w:rPr>
          <w:rFonts w:ascii="Times New Roman" w:hAnsi="Times New Roman" w:cs="Times New Roman"/>
          <w:sz w:val="24"/>
          <w:szCs w:val="24"/>
        </w:rPr>
        <w:t>with an</w:t>
      </w:r>
      <w:r w:rsidR="007355CE" w:rsidRPr="00712B19">
        <w:rPr>
          <w:rFonts w:ascii="Times New Roman" w:hAnsi="Times New Roman" w:cs="Times New Roman"/>
          <w:sz w:val="24"/>
          <w:szCs w:val="24"/>
        </w:rPr>
        <w:t xml:space="preserve"> intent-to-treat design</w:t>
      </w:r>
      <w:r w:rsidR="00261EDB" w:rsidRPr="00712B19">
        <w:rPr>
          <w:rFonts w:ascii="Times New Roman" w:hAnsi="Times New Roman" w:cs="Times New Roman"/>
          <w:sz w:val="24"/>
          <w:szCs w:val="24"/>
        </w:rPr>
        <w:t>, we aimed to obtain assessments from all randomised participants at all treatment time points</w:t>
      </w:r>
      <w:r w:rsidR="00557E76" w:rsidRPr="00712B19">
        <w:rPr>
          <w:rFonts w:ascii="Times New Roman" w:hAnsi="Times New Roman" w:cs="Times New Roman"/>
          <w:sz w:val="24"/>
          <w:szCs w:val="24"/>
        </w:rPr>
        <w:t>.</w:t>
      </w:r>
    </w:p>
    <w:sectPr w:rsidR="00CC5670" w:rsidRPr="00712B19"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0D5DBA" w14:textId="77777777" w:rsidR="00137F30" w:rsidRDefault="00137F30" w:rsidP="004020FB">
      <w:pPr>
        <w:spacing w:after="0" w:line="240" w:lineRule="auto"/>
      </w:pPr>
      <w:r>
        <w:separator/>
      </w:r>
    </w:p>
  </w:endnote>
  <w:endnote w:type="continuationSeparator" w:id="0">
    <w:p w14:paraId="69A2C100" w14:textId="77777777" w:rsidR="00137F30" w:rsidRDefault="00137F30" w:rsidP="004020FB">
      <w:pPr>
        <w:spacing w:after="0" w:line="240" w:lineRule="auto"/>
      </w:pPr>
      <w:r>
        <w:continuationSeparator/>
      </w:r>
    </w:p>
  </w:endnote>
  <w:endnote w:type="continuationNotice" w:id="1">
    <w:p w14:paraId="7256C51D" w14:textId="77777777" w:rsidR="00137F30" w:rsidRDefault="00137F3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neGulliver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94925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4CF5662A" w14:textId="79A3CD17" w:rsidR="00991D35" w:rsidRPr="005E10BC" w:rsidRDefault="00991D35" w:rsidP="005E10BC">
        <w:pPr>
          <w:pStyle w:val="Footer"/>
          <w:spacing w:before="120"/>
          <w:jc w:val="right"/>
          <w:rPr>
            <w:rFonts w:ascii="Times New Roman" w:hAnsi="Times New Roman" w:cs="Times New Roman"/>
            <w:sz w:val="24"/>
            <w:szCs w:val="24"/>
          </w:rPr>
        </w:pPr>
        <w:r w:rsidRPr="005E10BC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5E10BC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5E10BC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5E10BC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5E10BC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471639B9" w14:textId="77777777" w:rsidR="00991D35" w:rsidRDefault="00991D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48F13" w14:textId="77777777" w:rsidR="00137F30" w:rsidRDefault="00137F30" w:rsidP="004020FB">
      <w:pPr>
        <w:spacing w:after="0" w:line="240" w:lineRule="auto"/>
      </w:pPr>
      <w:r>
        <w:separator/>
      </w:r>
    </w:p>
  </w:footnote>
  <w:footnote w:type="continuationSeparator" w:id="0">
    <w:p w14:paraId="6E978120" w14:textId="77777777" w:rsidR="00137F30" w:rsidRDefault="00137F30" w:rsidP="004020FB">
      <w:pPr>
        <w:spacing w:after="0" w:line="240" w:lineRule="auto"/>
      </w:pPr>
      <w:r>
        <w:continuationSeparator/>
      </w:r>
    </w:p>
  </w:footnote>
  <w:footnote w:type="continuationNotice" w:id="1">
    <w:p w14:paraId="0016BFE0" w14:textId="77777777" w:rsidR="00137F30" w:rsidRDefault="00137F3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D7BDB"/>
    <w:multiLevelType w:val="hybridMultilevel"/>
    <w:tmpl w:val="6E02A390"/>
    <w:lvl w:ilvl="0" w:tplc="04090001">
      <w:start w:val="1"/>
      <w:numFmt w:val="bullet"/>
      <w:lvlText w:val=""/>
      <w:lvlJc w:val="left"/>
      <w:pPr>
        <w:ind w:left="86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5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4" w:hanging="360"/>
      </w:pPr>
      <w:rPr>
        <w:rFonts w:ascii="Wingdings" w:hAnsi="Wingdings" w:hint="default"/>
      </w:rPr>
    </w:lvl>
  </w:abstractNum>
  <w:abstractNum w:abstractNumId="1" w15:restartNumberingAfterBreak="0">
    <w:nsid w:val="0515360A"/>
    <w:multiLevelType w:val="hybridMultilevel"/>
    <w:tmpl w:val="AB9AD1A2"/>
    <w:lvl w:ilvl="0" w:tplc="D87E0A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C43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60A3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C2A0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E3F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98444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F863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E90A5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D239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6883AFB"/>
    <w:multiLevelType w:val="hybridMultilevel"/>
    <w:tmpl w:val="2C867C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C567EE"/>
    <w:multiLevelType w:val="hybridMultilevel"/>
    <w:tmpl w:val="C43CAE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5F65F6"/>
    <w:multiLevelType w:val="hybridMultilevel"/>
    <w:tmpl w:val="95D0D70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C461B2"/>
    <w:multiLevelType w:val="hybridMultilevel"/>
    <w:tmpl w:val="5DF6065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B714CE8"/>
    <w:multiLevelType w:val="hybridMultilevel"/>
    <w:tmpl w:val="F3828D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F7646A"/>
    <w:multiLevelType w:val="hybridMultilevel"/>
    <w:tmpl w:val="1882917E"/>
    <w:lvl w:ilvl="0" w:tplc="04090001">
      <w:start w:val="1"/>
      <w:numFmt w:val="bullet"/>
      <w:lvlText w:val=""/>
      <w:lvlJc w:val="left"/>
      <w:pPr>
        <w:ind w:left="14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4" w:hanging="360"/>
      </w:pPr>
      <w:rPr>
        <w:rFonts w:ascii="Wingdings" w:hAnsi="Wingdings" w:hint="default"/>
      </w:rPr>
    </w:lvl>
  </w:abstractNum>
  <w:abstractNum w:abstractNumId="8" w15:restartNumberingAfterBreak="0">
    <w:nsid w:val="3F642C89"/>
    <w:multiLevelType w:val="hybridMultilevel"/>
    <w:tmpl w:val="60B681EC"/>
    <w:lvl w:ilvl="0" w:tplc="04090001">
      <w:start w:val="1"/>
      <w:numFmt w:val="bullet"/>
      <w:lvlText w:val=""/>
      <w:lvlJc w:val="left"/>
      <w:pPr>
        <w:ind w:left="1110" w:hanging="360"/>
      </w:pPr>
      <w:rPr>
        <w:rFonts w:ascii="Symbol" w:hAnsi="Symbol" w:hint="default"/>
      </w:rPr>
    </w:lvl>
    <w:lvl w:ilvl="1" w:tplc="AED21954">
      <w:start w:val="1"/>
      <w:numFmt w:val="decimal"/>
      <w:lvlText w:val="%2"/>
      <w:lvlJc w:val="left"/>
      <w:pPr>
        <w:ind w:left="183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50" w:hanging="180"/>
      </w:pPr>
    </w:lvl>
    <w:lvl w:ilvl="3" w:tplc="0409000F" w:tentative="1">
      <w:start w:val="1"/>
      <w:numFmt w:val="decimal"/>
      <w:lvlText w:val="%4."/>
      <w:lvlJc w:val="left"/>
      <w:pPr>
        <w:ind w:left="3270" w:hanging="360"/>
      </w:pPr>
    </w:lvl>
    <w:lvl w:ilvl="4" w:tplc="04090019" w:tentative="1">
      <w:start w:val="1"/>
      <w:numFmt w:val="lowerLetter"/>
      <w:lvlText w:val="%5."/>
      <w:lvlJc w:val="left"/>
      <w:pPr>
        <w:ind w:left="3990" w:hanging="360"/>
      </w:pPr>
    </w:lvl>
    <w:lvl w:ilvl="5" w:tplc="0409001B" w:tentative="1">
      <w:start w:val="1"/>
      <w:numFmt w:val="lowerRoman"/>
      <w:lvlText w:val="%6."/>
      <w:lvlJc w:val="right"/>
      <w:pPr>
        <w:ind w:left="4710" w:hanging="180"/>
      </w:pPr>
    </w:lvl>
    <w:lvl w:ilvl="6" w:tplc="0409000F" w:tentative="1">
      <w:start w:val="1"/>
      <w:numFmt w:val="decimal"/>
      <w:lvlText w:val="%7."/>
      <w:lvlJc w:val="left"/>
      <w:pPr>
        <w:ind w:left="5430" w:hanging="360"/>
      </w:pPr>
    </w:lvl>
    <w:lvl w:ilvl="7" w:tplc="04090019" w:tentative="1">
      <w:start w:val="1"/>
      <w:numFmt w:val="lowerLetter"/>
      <w:lvlText w:val="%8."/>
      <w:lvlJc w:val="left"/>
      <w:pPr>
        <w:ind w:left="6150" w:hanging="360"/>
      </w:pPr>
    </w:lvl>
    <w:lvl w:ilvl="8" w:tplc="0409001B" w:tentative="1">
      <w:start w:val="1"/>
      <w:numFmt w:val="lowerRoman"/>
      <w:lvlText w:val="%9."/>
      <w:lvlJc w:val="right"/>
      <w:pPr>
        <w:ind w:left="6870" w:hanging="180"/>
      </w:pPr>
    </w:lvl>
  </w:abstractNum>
  <w:abstractNum w:abstractNumId="9" w15:restartNumberingAfterBreak="0">
    <w:nsid w:val="437E6B24"/>
    <w:multiLevelType w:val="hybridMultilevel"/>
    <w:tmpl w:val="05ACE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975121"/>
    <w:multiLevelType w:val="hybridMultilevel"/>
    <w:tmpl w:val="3EEE92DC"/>
    <w:lvl w:ilvl="0" w:tplc="04090001">
      <w:start w:val="1"/>
      <w:numFmt w:val="bullet"/>
      <w:lvlText w:val=""/>
      <w:lvlJc w:val="left"/>
      <w:pPr>
        <w:ind w:left="146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24" w:hanging="360"/>
      </w:pPr>
      <w:rPr>
        <w:rFonts w:ascii="Wingdings" w:hAnsi="Wingdings" w:hint="default"/>
      </w:rPr>
    </w:lvl>
  </w:abstractNum>
  <w:abstractNum w:abstractNumId="11" w15:restartNumberingAfterBreak="0">
    <w:nsid w:val="4BEC5A78"/>
    <w:multiLevelType w:val="hybridMultilevel"/>
    <w:tmpl w:val="E4948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840BD3"/>
    <w:multiLevelType w:val="hybridMultilevel"/>
    <w:tmpl w:val="97E24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6BA4694"/>
    <w:multiLevelType w:val="hybridMultilevel"/>
    <w:tmpl w:val="CC903A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FF132BE"/>
    <w:multiLevelType w:val="hybridMultilevel"/>
    <w:tmpl w:val="D48810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2324846"/>
    <w:multiLevelType w:val="hybridMultilevel"/>
    <w:tmpl w:val="C9229FA2"/>
    <w:lvl w:ilvl="0" w:tplc="04090001">
      <w:start w:val="1"/>
      <w:numFmt w:val="bullet"/>
      <w:lvlText w:val=""/>
      <w:lvlJc w:val="left"/>
      <w:pPr>
        <w:ind w:left="9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30" w:hanging="360"/>
      </w:pPr>
      <w:rPr>
        <w:rFonts w:ascii="Wingdings" w:hAnsi="Wingdings" w:hint="default"/>
      </w:rPr>
    </w:lvl>
  </w:abstractNum>
  <w:abstractNum w:abstractNumId="16" w15:restartNumberingAfterBreak="0">
    <w:nsid w:val="72A45D66"/>
    <w:multiLevelType w:val="hybridMultilevel"/>
    <w:tmpl w:val="30D85E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B6AF5"/>
    <w:multiLevelType w:val="hybridMultilevel"/>
    <w:tmpl w:val="102223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99A5615"/>
    <w:multiLevelType w:val="hybridMultilevel"/>
    <w:tmpl w:val="5F9A1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9"/>
  </w:num>
  <w:num w:numId="5">
    <w:abstractNumId w:val="6"/>
  </w:num>
  <w:num w:numId="6">
    <w:abstractNumId w:val="10"/>
  </w:num>
  <w:num w:numId="7">
    <w:abstractNumId w:val="2"/>
  </w:num>
  <w:num w:numId="8">
    <w:abstractNumId w:val="17"/>
  </w:num>
  <w:num w:numId="9">
    <w:abstractNumId w:val="12"/>
  </w:num>
  <w:num w:numId="10">
    <w:abstractNumId w:val="13"/>
  </w:num>
  <w:num w:numId="11">
    <w:abstractNumId w:val="0"/>
  </w:num>
  <w:num w:numId="12">
    <w:abstractNumId w:val="7"/>
  </w:num>
  <w:num w:numId="13">
    <w:abstractNumId w:val="15"/>
  </w:num>
  <w:num w:numId="14">
    <w:abstractNumId w:val="11"/>
  </w:num>
  <w:num w:numId="15">
    <w:abstractNumId w:val="8"/>
  </w:num>
  <w:num w:numId="16">
    <w:abstractNumId w:val="3"/>
  </w:num>
  <w:num w:numId="17">
    <w:abstractNumId w:val="18"/>
  </w:num>
  <w:num w:numId="18">
    <w:abstractNumId w:val="14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z0dzr9m9dw2rexfp7paz9w2sa2tzvr02w0&quot;&gt;Dan refs-Converted (v.20)&lt;record-ids&gt;&lt;item&gt;4738&lt;/item&gt;&lt;item&gt;4747&lt;/item&gt;&lt;item&gt;4948&lt;/item&gt;&lt;item&gt;4962&lt;/item&gt;&lt;item&gt;4964&lt;/item&gt;&lt;item&gt;4988&lt;/item&gt;&lt;item&gt;4991&lt;/item&gt;&lt;item&gt;5124&lt;/item&gt;&lt;item&gt;5166&lt;/item&gt;&lt;item&gt;5382&lt;/item&gt;&lt;item&gt;5560&lt;/item&gt;&lt;item&gt;5564&lt;/item&gt;&lt;item&gt;5590&lt;/item&gt;&lt;item&gt;5710&lt;/item&gt;&lt;item&gt;6251&lt;/item&gt;&lt;item&gt;6291&lt;/item&gt;&lt;item&gt;6317&lt;/item&gt;&lt;item&gt;6319&lt;/item&gt;&lt;item&gt;6545&lt;/item&gt;&lt;item&gt;6550&lt;/item&gt;&lt;item&gt;6604&lt;/item&gt;&lt;item&gt;6619&lt;/item&gt;&lt;item&gt;6631&lt;/item&gt;&lt;item&gt;6687&lt;/item&gt;&lt;item&gt;6692&lt;/item&gt;&lt;item&gt;6693&lt;/item&gt;&lt;item&gt;6889&lt;/item&gt;&lt;item&gt;7150&lt;/item&gt;&lt;item&gt;7293&lt;/item&gt;&lt;item&gt;7322&lt;/item&gt;&lt;item&gt;7415&lt;/item&gt;&lt;item&gt;7446&lt;/item&gt;&lt;item&gt;7449&lt;/item&gt;&lt;item&gt;7452&lt;/item&gt;&lt;item&gt;7463&lt;/item&gt;&lt;item&gt;7490&lt;/item&gt;&lt;item&gt;7497&lt;/item&gt;&lt;item&gt;7510&lt;/item&gt;&lt;item&gt;7514&lt;/item&gt;&lt;item&gt;7575&lt;/item&gt;&lt;item&gt;7609&lt;/item&gt;&lt;item&gt;7693&lt;/item&gt;&lt;item&gt;8208&lt;/item&gt;&lt;item&gt;8398&lt;/item&gt;&lt;item&gt;8491&lt;/item&gt;&lt;item&gt;8509&lt;/item&gt;&lt;item&gt;8800&lt;/item&gt;&lt;item&gt;8961&lt;/item&gt;&lt;item&gt;9026&lt;/item&gt;&lt;item&gt;9030&lt;/item&gt;&lt;item&gt;9035&lt;/item&gt;&lt;item&gt;9094&lt;/item&gt;&lt;item&gt;9098&lt;/item&gt;&lt;item&gt;9123&lt;/item&gt;&lt;item&gt;9211&lt;/item&gt;&lt;item&gt;9225&lt;/item&gt;&lt;item&gt;9244&lt;/item&gt;&lt;item&gt;9246&lt;/item&gt;&lt;item&gt;9249&lt;/item&gt;&lt;item&gt;9261&lt;/item&gt;&lt;item&gt;9262&lt;/item&gt;&lt;item&gt;9280&lt;/item&gt;&lt;item&gt;9298&lt;/item&gt;&lt;item&gt;9300&lt;/item&gt;&lt;item&gt;9309&lt;/item&gt;&lt;item&gt;9315&lt;/item&gt;&lt;item&gt;9325&lt;/item&gt;&lt;item&gt;11707&lt;/item&gt;&lt;item&gt;11755&lt;/item&gt;&lt;item&gt;11841&lt;/item&gt;&lt;item&gt;11844&lt;/item&gt;&lt;item&gt;11856&lt;/item&gt;&lt;item&gt;11861&lt;/item&gt;&lt;item&gt;12013&lt;/item&gt;&lt;item&gt;12034&lt;/item&gt;&lt;item&gt;12038&lt;/item&gt;&lt;item&gt;12040&lt;/item&gt;&lt;item&gt;12041&lt;/item&gt;&lt;/record-ids&gt;&lt;/item&gt;&lt;/Libraries&gt;"/>
  </w:docVars>
  <w:rsids>
    <w:rsidRoot w:val="00CC5670"/>
    <w:rsid w:val="00000B84"/>
    <w:rsid w:val="000010F2"/>
    <w:rsid w:val="000011CA"/>
    <w:rsid w:val="000016A6"/>
    <w:rsid w:val="00002147"/>
    <w:rsid w:val="000024DE"/>
    <w:rsid w:val="00002BBB"/>
    <w:rsid w:val="00003292"/>
    <w:rsid w:val="000043FA"/>
    <w:rsid w:val="00004541"/>
    <w:rsid w:val="00004BF3"/>
    <w:rsid w:val="00004C06"/>
    <w:rsid w:val="00004D11"/>
    <w:rsid w:val="000053A4"/>
    <w:rsid w:val="00005843"/>
    <w:rsid w:val="00006385"/>
    <w:rsid w:val="0000654A"/>
    <w:rsid w:val="00006A88"/>
    <w:rsid w:val="00007BFD"/>
    <w:rsid w:val="00010986"/>
    <w:rsid w:val="00010C62"/>
    <w:rsid w:val="00010D14"/>
    <w:rsid w:val="00011409"/>
    <w:rsid w:val="00011F81"/>
    <w:rsid w:val="00012300"/>
    <w:rsid w:val="0001386D"/>
    <w:rsid w:val="00013922"/>
    <w:rsid w:val="000157E4"/>
    <w:rsid w:val="000162DF"/>
    <w:rsid w:val="000165B3"/>
    <w:rsid w:val="00016645"/>
    <w:rsid w:val="00021291"/>
    <w:rsid w:val="00021312"/>
    <w:rsid w:val="0002162F"/>
    <w:rsid w:val="00021ECA"/>
    <w:rsid w:val="000220AD"/>
    <w:rsid w:val="000243EC"/>
    <w:rsid w:val="0002502F"/>
    <w:rsid w:val="00025226"/>
    <w:rsid w:val="000254B7"/>
    <w:rsid w:val="00025A00"/>
    <w:rsid w:val="0002610D"/>
    <w:rsid w:val="000264B8"/>
    <w:rsid w:val="00026FA1"/>
    <w:rsid w:val="00027F22"/>
    <w:rsid w:val="00030AB4"/>
    <w:rsid w:val="0003167B"/>
    <w:rsid w:val="00031695"/>
    <w:rsid w:val="00031C9E"/>
    <w:rsid w:val="000320FA"/>
    <w:rsid w:val="00032CF4"/>
    <w:rsid w:val="00032FD7"/>
    <w:rsid w:val="000336DD"/>
    <w:rsid w:val="00033A65"/>
    <w:rsid w:val="00033A99"/>
    <w:rsid w:val="000345EC"/>
    <w:rsid w:val="000349BB"/>
    <w:rsid w:val="00035E00"/>
    <w:rsid w:val="00036C6F"/>
    <w:rsid w:val="00037352"/>
    <w:rsid w:val="00037BAD"/>
    <w:rsid w:val="00037E9A"/>
    <w:rsid w:val="0004063E"/>
    <w:rsid w:val="00040696"/>
    <w:rsid w:val="000407CF"/>
    <w:rsid w:val="00041CF2"/>
    <w:rsid w:val="00041EB6"/>
    <w:rsid w:val="00043C89"/>
    <w:rsid w:val="00043D13"/>
    <w:rsid w:val="00043E83"/>
    <w:rsid w:val="00044438"/>
    <w:rsid w:val="000456D3"/>
    <w:rsid w:val="00045818"/>
    <w:rsid w:val="0005297F"/>
    <w:rsid w:val="00053D5F"/>
    <w:rsid w:val="00054851"/>
    <w:rsid w:val="00054900"/>
    <w:rsid w:val="000552D4"/>
    <w:rsid w:val="00055460"/>
    <w:rsid w:val="0005600E"/>
    <w:rsid w:val="00057021"/>
    <w:rsid w:val="00057752"/>
    <w:rsid w:val="000607A0"/>
    <w:rsid w:val="00061876"/>
    <w:rsid w:val="00062441"/>
    <w:rsid w:val="000625E0"/>
    <w:rsid w:val="0006262D"/>
    <w:rsid w:val="000626DB"/>
    <w:rsid w:val="00062A33"/>
    <w:rsid w:val="00062DE4"/>
    <w:rsid w:val="00062FBF"/>
    <w:rsid w:val="000649F7"/>
    <w:rsid w:val="00064F9D"/>
    <w:rsid w:val="00065AB4"/>
    <w:rsid w:val="00065D59"/>
    <w:rsid w:val="00066527"/>
    <w:rsid w:val="000672E6"/>
    <w:rsid w:val="00071EE3"/>
    <w:rsid w:val="00071EEE"/>
    <w:rsid w:val="0007229E"/>
    <w:rsid w:val="00072C30"/>
    <w:rsid w:val="000752F4"/>
    <w:rsid w:val="00075387"/>
    <w:rsid w:val="0007589B"/>
    <w:rsid w:val="0007616B"/>
    <w:rsid w:val="0007641E"/>
    <w:rsid w:val="000804CC"/>
    <w:rsid w:val="00080ECD"/>
    <w:rsid w:val="00081115"/>
    <w:rsid w:val="00081DD3"/>
    <w:rsid w:val="00082118"/>
    <w:rsid w:val="00082642"/>
    <w:rsid w:val="00083FDF"/>
    <w:rsid w:val="000848A5"/>
    <w:rsid w:val="00085659"/>
    <w:rsid w:val="000860CD"/>
    <w:rsid w:val="000863DB"/>
    <w:rsid w:val="000916CB"/>
    <w:rsid w:val="00092256"/>
    <w:rsid w:val="0009372A"/>
    <w:rsid w:val="00094A4E"/>
    <w:rsid w:val="00094EC6"/>
    <w:rsid w:val="00095125"/>
    <w:rsid w:val="00095DEE"/>
    <w:rsid w:val="00096199"/>
    <w:rsid w:val="000A2114"/>
    <w:rsid w:val="000A34FA"/>
    <w:rsid w:val="000A35AB"/>
    <w:rsid w:val="000A3804"/>
    <w:rsid w:val="000A42C6"/>
    <w:rsid w:val="000A4424"/>
    <w:rsid w:val="000A486B"/>
    <w:rsid w:val="000A4ECB"/>
    <w:rsid w:val="000A528C"/>
    <w:rsid w:val="000A6179"/>
    <w:rsid w:val="000A7FFA"/>
    <w:rsid w:val="000B0FC3"/>
    <w:rsid w:val="000B119F"/>
    <w:rsid w:val="000B1505"/>
    <w:rsid w:val="000B2144"/>
    <w:rsid w:val="000B326A"/>
    <w:rsid w:val="000B4577"/>
    <w:rsid w:val="000B4BAC"/>
    <w:rsid w:val="000B4C24"/>
    <w:rsid w:val="000B5D12"/>
    <w:rsid w:val="000B5D5E"/>
    <w:rsid w:val="000B5E43"/>
    <w:rsid w:val="000B64A8"/>
    <w:rsid w:val="000C0481"/>
    <w:rsid w:val="000C04CA"/>
    <w:rsid w:val="000C1AF2"/>
    <w:rsid w:val="000C257B"/>
    <w:rsid w:val="000C2CD6"/>
    <w:rsid w:val="000C30F5"/>
    <w:rsid w:val="000C3C6B"/>
    <w:rsid w:val="000C4331"/>
    <w:rsid w:val="000C48B4"/>
    <w:rsid w:val="000C71B3"/>
    <w:rsid w:val="000D0ACE"/>
    <w:rsid w:val="000D1C20"/>
    <w:rsid w:val="000D1DF7"/>
    <w:rsid w:val="000D438B"/>
    <w:rsid w:val="000D4C70"/>
    <w:rsid w:val="000D5857"/>
    <w:rsid w:val="000D59A0"/>
    <w:rsid w:val="000D79D2"/>
    <w:rsid w:val="000D7D4C"/>
    <w:rsid w:val="000E11BC"/>
    <w:rsid w:val="000E16BD"/>
    <w:rsid w:val="000E2BDC"/>
    <w:rsid w:val="000E316D"/>
    <w:rsid w:val="000E379D"/>
    <w:rsid w:val="000E3FA8"/>
    <w:rsid w:val="000E475D"/>
    <w:rsid w:val="000E4801"/>
    <w:rsid w:val="000E4B89"/>
    <w:rsid w:val="000E5D5C"/>
    <w:rsid w:val="000E7583"/>
    <w:rsid w:val="000E7E51"/>
    <w:rsid w:val="000E7FB3"/>
    <w:rsid w:val="000F033E"/>
    <w:rsid w:val="000F0BC3"/>
    <w:rsid w:val="000F223D"/>
    <w:rsid w:val="000F263A"/>
    <w:rsid w:val="000F2CCE"/>
    <w:rsid w:val="000F2D8B"/>
    <w:rsid w:val="000F2EBE"/>
    <w:rsid w:val="000F3017"/>
    <w:rsid w:val="000F32FF"/>
    <w:rsid w:val="000F364A"/>
    <w:rsid w:val="000F37B2"/>
    <w:rsid w:val="000F423D"/>
    <w:rsid w:val="000F4A7A"/>
    <w:rsid w:val="000F4E47"/>
    <w:rsid w:val="000F5953"/>
    <w:rsid w:val="000F61FA"/>
    <w:rsid w:val="000F62F1"/>
    <w:rsid w:val="000F7C63"/>
    <w:rsid w:val="000F7F17"/>
    <w:rsid w:val="001000B6"/>
    <w:rsid w:val="00101940"/>
    <w:rsid w:val="00101DCE"/>
    <w:rsid w:val="001020B1"/>
    <w:rsid w:val="001028D8"/>
    <w:rsid w:val="00103043"/>
    <w:rsid w:val="001035B3"/>
    <w:rsid w:val="00103BB0"/>
    <w:rsid w:val="001040AC"/>
    <w:rsid w:val="00105663"/>
    <w:rsid w:val="001113A6"/>
    <w:rsid w:val="00112A0B"/>
    <w:rsid w:val="0011326B"/>
    <w:rsid w:val="00113271"/>
    <w:rsid w:val="00113CA7"/>
    <w:rsid w:val="001141B9"/>
    <w:rsid w:val="00114513"/>
    <w:rsid w:val="00114D69"/>
    <w:rsid w:val="00115883"/>
    <w:rsid w:val="00115D14"/>
    <w:rsid w:val="00116681"/>
    <w:rsid w:val="0011706D"/>
    <w:rsid w:val="001178CC"/>
    <w:rsid w:val="00117F25"/>
    <w:rsid w:val="00121B31"/>
    <w:rsid w:val="00121FA3"/>
    <w:rsid w:val="00122AE2"/>
    <w:rsid w:val="00124682"/>
    <w:rsid w:val="00125793"/>
    <w:rsid w:val="00126738"/>
    <w:rsid w:val="0012687D"/>
    <w:rsid w:val="00126CD4"/>
    <w:rsid w:val="001277FF"/>
    <w:rsid w:val="00127906"/>
    <w:rsid w:val="00130260"/>
    <w:rsid w:val="00132E03"/>
    <w:rsid w:val="00132F3D"/>
    <w:rsid w:val="00133159"/>
    <w:rsid w:val="001334D8"/>
    <w:rsid w:val="0013414A"/>
    <w:rsid w:val="0013420C"/>
    <w:rsid w:val="00134EC2"/>
    <w:rsid w:val="00137F30"/>
    <w:rsid w:val="0014006D"/>
    <w:rsid w:val="00141B49"/>
    <w:rsid w:val="00142668"/>
    <w:rsid w:val="00142D72"/>
    <w:rsid w:val="00144A09"/>
    <w:rsid w:val="001468F0"/>
    <w:rsid w:val="0014691B"/>
    <w:rsid w:val="00146CD2"/>
    <w:rsid w:val="00147090"/>
    <w:rsid w:val="00147226"/>
    <w:rsid w:val="00150573"/>
    <w:rsid w:val="00151092"/>
    <w:rsid w:val="00152685"/>
    <w:rsid w:val="00152EA1"/>
    <w:rsid w:val="0015327E"/>
    <w:rsid w:val="00153A3B"/>
    <w:rsid w:val="00153C88"/>
    <w:rsid w:val="00153DC6"/>
    <w:rsid w:val="00154047"/>
    <w:rsid w:val="00154504"/>
    <w:rsid w:val="001547EC"/>
    <w:rsid w:val="00154CC3"/>
    <w:rsid w:val="00154EC1"/>
    <w:rsid w:val="001551CD"/>
    <w:rsid w:val="00155A30"/>
    <w:rsid w:val="00155DC8"/>
    <w:rsid w:val="0015645E"/>
    <w:rsid w:val="00156930"/>
    <w:rsid w:val="00156CEF"/>
    <w:rsid w:val="001618F7"/>
    <w:rsid w:val="00161D61"/>
    <w:rsid w:val="001623E2"/>
    <w:rsid w:val="00164213"/>
    <w:rsid w:val="00165304"/>
    <w:rsid w:val="00165BF1"/>
    <w:rsid w:val="00166360"/>
    <w:rsid w:val="00166723"/>
    <w:rsid w:val="00167085"/>
    <w:rsid w:val="001676D6"/>
    <w:rsid w:val="0016798C"/>
    <w:rsid w:val="00170F73"/>
    <w:rsid w:val="001711AE"/>
    <w:rsid w:val="00173ECD"/>
    <w:rsid w:val="00174BE0"/>
    <w:rsid w:val="00174C25"/>
    <w:rsid w:val="0017587B"/>
    <w:rsid w:val="00176F95"/>
    <w:rsid w:val="001772D3"/>
    <w:rsid w:val="00177403"/>
    <w:rsid w:val="00177EC8"/>
    <w:rsid w:val="001801A4"/>
    <w:rsid w:val="00180530"/>
    <w:rsid w:val="00180F90"/>
    <w:rsid w:val="001810E8"/>
    <w:rsid w:val="001817C9"/>
    <w:rsid w:val="0018238D"/>
    <w:rsid w:val="00182D64"/>
    <w:rsid w:val="00183019"/>
    <w:rsid w:val="00183879"/>
    <w:rsid w:val="00183D36"/>
    <w:rsid w:val="00185336"/>
    <w:rsid w:val="0018546E"/>
    <w:rsid w:val="00185C65"/>
    <w:rsid w:val="00185EC8"/>
    <w:rsid w:val="00185F63"/>
    <w:rsid w:val="0018621F"/>
    <w:rsid w:val="001868E8"/>
    <w:rsid w:val="00186CAD"/>
    <w:rsid w:val="00190047"/>
    <w:rsid w:val="00191D52"/>
    <w:rsid w:val="00191D97"/>
    <w:rsid w:val="0019246E"/>
    <w:rsid w:val="00193C82"/>
    <w:rsid w:val="0019447B"/>
    <w:rsid w:val="0019450C"/>
    <w:rsid w:val="00194880"/>
    <w:rsid w:val="001949A7"/>
    <w:rsid w:val="001957E2"/>
    <w:rsid w:val="00195C08"/>
    <w:rsid w:val="00195D58"/>
    <w:rsid w:val="001964A5"/>
    <w:rsid w:val="00197569"/>
    <w:rsid w:val="001A0BB1"/>
    <w:rsid w:val="001A1B0F"/>
    <w:rsid w:val="001A1F96"/>
    <w:rsid w:val="001A2433"/>
    <w:rsid w:val="001A2E9D"/>
    <w:rsid w:val="001A3ECD"/>
    <w:rsid w:val="001A44C6"/>
    <w:rsid w:val="001A4589"/>
    <w:rsid w:val="001A47CD"/>
    <w:rsid w:val="001A4F99"/>
    <w:rsid w:val="001A4FB2"/>
    <w:rsid w:val="001A636B"/>
    <w:rsid w:val="001A65BB"/>
    <w:rsid w:val="001A668B"/>
    <w:rsid w:val="001A67D0"/>
    <w:rsid w:val="001A721B"/>
    <w:rsid w:val="001A7364"/>
    <w:rsid w:val="001A7ABF"/>
    <w:rsid w:val="001B1594"/>
    <w:rsid w:val="001B1988"/>
    <w:rsid w:val="001B1F61"/>
    <w:rsid w:val="001B231B"/>
    <w:rsid w:val="001B24EA"/>
    <w:rsid w:val="001B26A8"/>
    <w:rsid w:val="001B2752"/>
    <w:rsid w:val="001B3D06"/>
    <w:rsid w:val="001B3EDF"/>
    <w:rsid w:val="001B48B0"/>
    <w:rsid w:val="001B51FD"/>
    <w:rsid w:val="001B5986"/>
    <w:rsid w:val="001B5E46"/>
    <w:rsid w:val="001B6435"/>
    <w:rsid w:val="001B6A1F"/>
    <w:rsid w:val="001B6CD8"/>
    <w:rsid w:val="001B71BE"/>
    <w:rsid w:val="001B7DDD"/>
    <w:rsid w:val="001C02F4"/>
    <w:rsid w:val="001C0541"/>
    <w:rsid w:val="001C0C51"/>
    <w:rsid w:val="001C1A6B"/>
    <w:rsid w:val="001C1A79"/>
    <w:rsid w:val="001C388F"/>
    <w:rsid w:val="001C3F21"/>
    <w:rsid w:val="001C4143"/>
    <w:rsid w:val="001C4CC5"/>
    <w:rsid w:val="001C4FCA"/>
    <w:rsid w:val="001C5440"/>
    <w:rsid w:val="001C6324"/>
    <w:rsid w:val="001C6D09"/>
    <w:rsid w:val="001C7094"/>
    <w:rsid w:val="001C715B"/>
    <w:rsid w:val="001C7241"/>
    <w:rsid w:val="001C76CB"/>
    <w:rsid w:val="001C7AFF"/>
    <w:rsid w:val="001D0800"/>
    <w:rsid w:val="001D183C"/>
    <w:rsid w:val="001D219D"/>
    <w:rsid w:val="001D21F2"/>
    <w:rsid w:val="001D22BE"/>
    <w:rsid w:val="001D42CD"/>
    <w:rsid w:val="001D43AC"/>
    <w:rsid w:val="001D4452"/>
    <w:rsid w:val="001D573C"/>
    <w:rsid w:val="001D585C"/>
    <w:rsid w:val="001D786A"/>
    <w:rsid w:val="001D7A6B"/>
    <w:rsid w:val="001D7CA1"/>
    <w:rsid w:val="001E0281"/>
    <w:rsid w:val="001E0B2A"/>
    <w:rsid w:val="001E12E6"/>
    <w:rsid w:val="001E1501"/>
    <w:rsid w:val="001E20DC"/>
    <w:rsid w:val="001E2883"/>
    <w:rsid w:val="001E2C71"/>
    <w:rsid w:val="001E3994"/>
    <w:rsid w:val="001E3E4F"/>
    <w:rsid w:val="001E4D71"/>
    <w:rsid w:val="001E5596"/>
    <w:rsid w:val="001E6388"/>
    <w:rsid w:val="001E695B"/>
    <w:rsid w:val="001E6993"/>
    <w:rsid w:val="001E769A"/>
    <w:rsid w:val="001F02B5"/>
    <w:rsid w:val="001F1C96"/>
    <w:rsid w:val="001F2A2E"/>
    <w:rsid w:val="001F3465"/>
    <w:rsid w:val="001F3480"/>
    <w:rsid w:val="001F3D91"/>
    <w:rsid w:val="001F3DCB"/>
    <w:rsid w:val="001F40B1"/>
    <w:rsid w:val="001F40CC"/>
    <w:rsid w:val="001F420F"/>
    <w:rsid w:val="001F4313"/>
    <w:rsid w:val="001F4450"/>
    <w:rsid w:val="001F4D49"/>
    <w:rsid w:val="001F4E6D"/>
    <w:rsid w:val="001F6136"/>
    <w:rsid w:val="001F6406"/>
    <w:rsid w:val="001F7E40"/>
    <w:rsid w:val="0020094C"/>
    <w:rsid w:val="00200955"/>
    <w:rsid w:val="00201602"/>
    <w:rsid w:val="002018E2"/>
    <w:rsid w:val="00201A50"/>
    <w:rsid w:val="00201C34"/>
    <w:rsid w:val="00201EB0"/>
    <w:rsid w:val="00201F53"/>
    <w:rsid w:val="002028D1"/>
    <w:rsid w:val="00204BF5"/>
    <w:rsid w:val="00204CB4"/>
    <w:rsid w:val="00204E95"/>
    <w:rsid w:val="0020555B"/>
    <w:rsid w:val="00205D17"/>
    <w:rsid w:val="00205DA2"/>
    <w:rsid w:val="00206A6F"/>
    <w:rsid w:val="00206AD9"/>
    <w:rsid w:val="00206EE6"/>
    <w:rsid w:val="00207EEE"/>
    <w:rsid w:val="00210311"/>
    <w:rsid w:val="002104A0"/>
    <w:rsid w:val="00210690"/>
    <w:rsid w:val="00211A07"/>
    <w:rsid w:val="00211A22"/>
    <w:rsid w:val="002127F1"/>
    <w:rsid w:val="00212A69"/>
    <w:rsid w:val="00212B8D"/>
    <w:rsid w:val="002135BB"/>
    <w:rsid w:val="00213CE7"/>
    <w:rsid w:val="00214ABB"/>
    <w:rsid w:val="00214CF6"/>
    <w:rsid w:val="00215703"/>
    <w:rsid w:val="00215C79"/>
    <w:rsid w:val="002160EC"/>
    <w:rsid w:val="002161A6"/>
    <w:rsid w:val="0021639E"/>
    <w:rsid w:val="002203C3"/>
    <w:rsid w:val="00220612"/>
    <w:rsid w:val="0022219D"/>
    <w:rsid w:val="00222696"/>
    <w:rsid w:val="00222891"/>
    <w:rsid w:val="00223A93"/>
    <w:rsid w:val="0022482F"/>
    <w:rsid w:val="00224BAA"/>
    <w:rsid w:val="00224E57"/>
    <w:rsid w:val="00225031"/>
    <w:rsid w:val="00225A14"/>
    <w:rsid w:val="00225BF8"/>
    <w:rsid w:val="002263F1"/>
    <w:rsid w:val="0022686D"/>
    <w:rsid w:val="00226D35"/>
    <w:rsid w:val="00227383"/>
    <w:rsid w:val="00227FD2"/>
    <w:rsid w:val="00230921"/>
    <w:rsid w:val="00231763"/>
    <w:rsid w:val="00231920"/>
    <w:rsid w:val="0023250F"/>
    <w:rsid w:val="00232736"/>
    <w:rsid w:val="0023313E"/>
    <w:rsid w:val="002337DC"/>
    <w:rsid w:val="0023579F"/>
    <w:rsid w:val="002369DB"/>
    <w:rsid w:val="00236B74"/>
    <w:rsid w:val="002376AD"/>
    <w:rsid w:val="0024009A"/>
    <w:rsid w:val="002400FF"/>
    <w:rsid w:val="00240386"/>
    <w:rsid w:val="00241053"/>
    <w:rsid w:val="00241B9D"/>
    <w:rsid w:val="002443B2"/>
    <w:rsid w:val="00245009"/>
    <w:rsid w:val="00245A21"/>
    <w:rsid w:val="00245AB0"/>
    <w:rsid w:val="00245DE1"/>
    <w:rsid w:val="00246061"/>
    <w:rsid w:val="00246C2D"/>
    <w:rsid w:val="00246EC3"/>
    <w:rsid w:val="00246FAC"/>
    <w:rsid w:val="00250D5C"/>
    <w:rsid w:val="00251BAE"/>
    <w:rsid w:val="00251F46"/>
    <w:rsid w:val="0025439E"/>
    <w:rsid w:val="0025458B"/>
    <w:rsid w:val="00254EEE"/>
    <w:rsid w:val="00256428"/>
    <w:rsid w:val="00256556"/>
    <w:rsid w:val="00257DA4"/>
    <w:rsid w:val="00257F85"/>
    <w:rsid w:val="00260402"/>
    <w:rsid w:val="00261EDB"/>
    <w:rsid w:val="00261F7C"/>
    <w:rsid w:val="00262A0A"/>
    <w:rsid w:val="00262BCD"/>
    <w:rsid w:val="00263120"/>
    <w:rsid w:val="00263A36"/>
    <w:rsid w:val="0026528A"/>
    <w:rsid w:val="00265FC7"/>
    <w:rsid w:val="00266653"/>
    <w:rsid w:val="00270A63"/>
    <w:rsid w:val="002711AA"/>
    <w:rsid w:val="00271D27"/>
    <w:rsid w:val="00272577"/>
    <w:rsid w:val="0027265C"/>
    <w:rsid w:val="00273164"/>
    <w:rsid w:val="0027370E"/>
    <w:rsid w:val="00273A0B"/>
    <w:rsid w:val="00275310"/>
    <w:rsid w:val="002758CD"/>
    <w:rsid w:val="00276BCD"/>
    <w:rsid w:val="002773F7"/>
    <w:rsid w:val="002775EE"/>
    <w:rsid w:val="00277839"/>
    <w:rsid w:val="00280545"/>
    <w:rsid w:val="00280AC0"/>
    <w:rsid w:val="00281BBA"/>
    <w:rsid w:val="002825AD"/>
    <w:rsid w:val="0028263A"/>
    <w:rsid w:val="0028279F"/>
    <w:rsid w:val="0028291D"/>
    <w:rsid w:val="0028464A"/>
    <w:rsid w:val="002851C3"/>
    <w:rsid w:val="0028554F"/>
    <w:rsid w:val="00285831"/>
    <w:rsid w:val="00285D23"/>
    <w:rsid w:val="002870CB"/>
    <w:rsid w:val="00287427"/>
    <w:rsid w:val="0028780A"/>
    <w:rsid w:val="0029012B"/>
    <w:rsid w:val="002906E4"/>
    <w:rsid w:val="00290D9D"/>
    <w:rsid w:val="002912AF"/>
    <w:rsid w:val="00291603"/>
    <w:rsid w:val="002922E0"/>
    <w:rsid w:val="0029333B"/>
    <w:rsid w:val="00293FC9"/>
    <w:rsid w:val="00295027"/>
    <w:rsid w:val="002979F0"/>
    <w:rsid w:val="002A0A52"/>
    <w:rsid w:val="002A1D35"/>
    <w:rsid w:val="002A2A89"/>
    <w:rsid w:val="002A2CA8"/>
    <w:rsid w:val="002A335C"/>
    <w:rsid w:val="002A523B"/>
    <w:rsid w:val="002A591D"/>
    <w:rsid w:val="002A642F"/>
    <w:rsid w:val="002A6864"/>
    <w:rsid w:val="002A6CC4"/>
    <w:rsid w:val="002A7803"/>
    <w:rsid w:val="002A7E62"/>
    <w:rsid w:val="002B0345"/>
    <w:rsid w:val="002B03CB"/>
    <w:rsid w:val="002B2E03"/>
    <w:rsid w:val="002B306E"/>
    <w:rsid w:val="002B30C4"/>
    <w:rsid w:val="002B31C6"/>
    <w:rsid w:val="002B4BC2"/>
    <w:rsid w:val="002B52E1"/>
    <w:rsid w:val="002B55E0"/>
    <w:rsid w:val="002B641C"/>
    <w:rsid w:val="002B6A4D"/>
    <w:rsid w:val="002B6CF6"/>
    <w:rsid w:val="002B6EA5"/>
    <w:rsid w:val="002B7670"/>
    <w:rsid w:val="002B7FDB"/>
    <w:rsid w:val="002C24D1"/>
    <w:rsid w:val="002C28ED"/>
    <w:rsid w:val="002C2999"/>
    <w:rsid w:val="002C2AB5"/>
    <w:rsid w:val="002C3469"/>
    <w:rsid w:val="002C498A"/>
    <w:rsid w:val="002C5281"/>
    <w:rsid w:val="002C5B19"/>
    <w:rsid w:val="002C5E0D"/>
    <w:rsid w:val="002C64A4"/>
    <w:rsid w:val="002C6E29"/>
    <w:rsid w:val="002C6FE0"/>
    <w:rsid w:val="002C7158"/>
    <w:rsid w:val="002C7FF2"/>
    <w:rsid w:val="002D1411"/>
    <w:rsid w:val="002D1455"/>
    <w:rsid w:val="002D1854"/>
    <w:rsid w:val="002D1FB5"/>
    <w:rsid w:val="002D20D0"/>
    <w:rsid w:val="002D21D7"/>
    <w:rsid w:val="002D22D2"/>
    <w:rsid w:val="002D2831"/>
    <w:rsid w:val="002D29BC"/>
    <w:rsid w:val="002D3580"/>
    <w:rsid w:val="002D3D6B"/>
    <w:rsid w:val="002D50DD"/>
    <w:rsid w:val="002D558B"/>
    <w:rsid w:val="002D6E33"/>
    <w:rsid w:val="002E09B1"/>
    <w:rsid w:val="002E11D0"/>
    <w:rsid w:val="002E18F5"/>
    <w:rsid w:val="002E1A19"/>
    <w:rsid w:val="002E1BAB"/>
    <w:rsid w:val="002E2283"/>
    <w:rsid w:val="002E26D5"/>
    <w:rsid w:val="002E2EDB"/>
    <w:rsid w:val="002E31D2"/>
    <w:rsid w:val="002E4305"/>
    <w:rsid w:val="002E4A09"/>
    <w:rsid w:val="002E4B7A"/>
    <w:rsid w:val="002E513C"/>
    <w:rsid w:val="002E55F8"/>
    <w:rsid w:val="002E5E7F"/>
    <w:rsid w:val="002E5FBA"/>
    <w:rsid w:val="002E6845"/>
    <w:rsid w:val="002E6C7E"/>
    <w:rsid w:val="002E70C8"/>
    <w:rsid w:val="002E7492"/>
    <w:rsid w:val="002E79BC"/>
    <w:rsid w:val="002E7B6E"/>
    <w:rsid w:val="002E7DF2"/>
    <w:rsid w:val="002F0CC9"/>
    <w:rsid w:val="002F0EB5"/>
    <w:rsid w:val="002F191C"/>
    <w:rsid w:val="002F3DBC"/>
    <w:rsid w:val="002F5010"/>
    <w:rsid w:val="002F5D5E"/>
    <w:rsid w:val="002F6BED"/>
    <w:rsid w:val="002F7379"/>
    <w:rsid w:val="00301EF4"/>
    <w:rsid w:val="003020E1"/>
    <w:rsid w:val="00303015"/>
    <w:rsid w:val="003037B0"/>
    <w:rsid w:val="00303EA5"/>
    <w:rsid w:val="00304AEF"/>
    <w:rsid w:val="003104BB"/>
    <w:rsid w:val="00312646"/>
    <w:rsid w:val="003128A4"/>
    <w:rsid w:val="00313146"/>
    <w:rsid w:val="00313157"/>
    <w:rsid w:val="00313818"/>
    <w:rsid w:val="00313C86"/>
    <w:rsid w:val="00313D4C"/>
    <w:rsid w:val="00313E64"/>
    <w:rsid w:val="00313F32"/>
    <w:rsid w:val="00314B05"/>
    <w:rsid w:val="00316E14"/>
    <w:rsid w:val="00317020"/>
    <w:rsid w:val="00317347"/>
    <w:rsid w:val="0031779F"/>
    <w:rsid w:val="00317B50"/>
    <w:rsid w:val="00321345"/>
    <w:rsid w:val="00321439"/>
    <w:rsid w:val="0032154E"/>
    <w:rsid w:val="00321C6A"/>
    <w:rsid w:val="003221A3"/>
    <w:rsid w:val="003228AE"/>
    <w:rsid w:val="00323533"/>
    <w:rsid w:val="00323984"/>
    <w:rsid w:val="00323C6D"/>
    <w:rsid w:val="00324093"/>
    <w:rsid w:val="00324C2D"/>
    <w:rsid w:val="00324FE6"/>
    <w:rsid w:val="003254FF"/>
    <w:rsid w:val="00325899"/>
    <w:rsid w:val="00325D4E"/>
    <w:rsid w:val="00326418"/>
    <w:rsid w:val="0032691B"/>
    <w:rsid w:val="0032707F"/>
    <w:rsid w:val="0032777F"/>
    <w:rsid w:val="00327A67"/>
    <w:rsid w:val="003304FC"/>
    <w:rsid w:val="00330736"/>
    <w:rsid w:val="00330A07"/>
    <w:rsid w:val="00330BAC"/>
    <w:rsid w:val="003314AD"/>
    <w:rsid w:val="003315C6"/>
    <w:rsid w:val="00331A64"/>
    <w:rsid w:val="00332279"/>
    <w:rsid w:val="003326CF"/>
    <w:rsid w:val="00333614"/>
    <w:rsid w:val="00335545"/>
    <w:rsid w:val="003358C3"/>
    <w:rsid w:val="0033759F"/>
    <w:rsid w:val="00337D64"/>
    <w:rsid w:val="00340579"/>
    <w:rsid w:val="003415E7"/>
    <w:rsid w:val="003419A0"/>
    <w:rsid w:val="00343A5D"/>
    <w:rsid w:val="00343F38"/>
    <w:rsid w:val="0034414B"/>
    <w:rsid w:val="0034475D"/>
    <w:rsid w:val="00344EA2"/>
    <w:rsid w:val="003452C4"/>
    <w:rsid w:val="00345931"/>
    <w:rsid w:val="00345CEC"/>
    <w:rsid w:val="00345D18"/>
    <w:rsid w:val="003470F2"/>
    <w:rsid w:val="003472CB"/>
    <w:rsid w:val="003479D5"/>
    <w:rsid w:val="00351629"/>
    <w:rsid w:val="00351E49"/>
    <w:rsid w:val="00352022"/>
    <w:rsid w:val="0035221D"/>
    <w:rsid w:val="00353DF5"/>
    <w:rsid w:val="00355068"/>
    <w:rsid w:val="00355CA4"/>
    <w:rsid w:val="003609A5"/>
    <w:rsid w:val="00361D8F"/>
    <w:rsid w:val="003626DA"/>
    <w:rsid w:val="003627D1"/>
    <w:rsid w:val="00363D41"/>
    <w:rsid w:val="00363F63"/>
    <w:rsid w:val="00363FEC"/>
    <w:rsid w:val="00364C5D"/>
    <w:rsid w:val="00365278"/>
    <w:rsid w:val="003657ED"/>
    <w:rsid w:val="003660EE"/>
    <w:rsid w:val="00366A7D"/>
    <w:rsid w:val="003677CD"/>
    <w:rsid w:val="003678E1"/>
    <w:rsid w:val="00367BB0"/>
    <w:rsid w:val="0037115B"/>
    <w:rsid w:val="00371DF1"/>
    <w:rsid w:val="00372F6D"/>
    <w:rsid w:val="00372FD8"/>
    <w:rsid w:val="003743E1"/>
    <w:rsid w:val="00375B00"/>
    <w:rsid w:val="00375BED"/>
    <w:rsid w:val="00376A9C"/>
    <w:rsid w:val="00376B30"/>
    <w:rsid w:val="003777FF"/>
    <w:rsid w:val="00377DEA"/>
    <w:rsid w:val="00380B03"/>
    <w:rsid w:val="0038121A"/>
    <w:rsid w:val="00381D88"/>
    <w:rsid w:val="003822BD"/>
    <w:rsid w:val="0038333F"/>
    <w:rsid w:val="00383A86"/>
    <w:rsid w:val="00384ED2"/>
    <w:rsid w:val="00385289"/>
    <w:rsid w:val="00386737"/>
    <w:rsid w:val="00386953"/>
    <w:rsid w:val="00387169"/>
    <w:rsid w:val="00387531"/>
    <w:rsid w:val="003876A3"/>
    <w:rsid w:val="00390C5D"/>
    <w:rsid w:val="00390E09"/>
    <w:rsid w:val="00393016"/>
    <w:rsid w:val="003933BB"/>
    <w:rsid w:val="00393F7F"/>
    <w:rsid w:val="0039434A"/>
    <w:rsid w:val="00395BF0"/>
    <w:rsid w:val="00395FA9"/>
    <w:rsid w:val="003963A6"/>
    <w:rsid w:val="0039642A"/>
    <w:rsid w:val="00396695"/>
    <w:rsid w:val="00396B04"/>
    <w:rsid w:val="0039746D"/>
    <w:rsid w:val="003A00CF"/>
    <w:rsid w:val="003A03AD"/>
    <w:rsid w:val="003A0809"/>
    <w:rsid w:val="003A0DE7"/>
    <w:rsid w:val="003A172F"/>
    <w:rsid w:val="003A22F1"/>
    <w:rsid w:val="003A4206"/>
    <w:rsid w:val="003A42C0"/>
    <w:rsid w:val="003A4B20"/>
    <w:rsid w:val="003A619E"/>
    <w:rsid w:val="003A6465"/>
    <w:rsid w:val="003A66DB"/>
    <w:rsid w:val="003B0F6F"/>
    <w:rsid w:val="003B1200"/>
    <w:rsid w:val="003B1FD6"/>
    <w:rsid w:val="003B208C"/>
    <w:rsid w:val="003B4A52"/>
    <w:rsid w:val="003B4E96"/>
    <w:rsid w:val="003B5A11"/>
    <w:rsid w:val="003B69A8"/>
    <w:rsid w:val="003B777C"/>
    <w:rsid w:val="003B7EF6"/>
    <w:rsid w:val="003C024E"/>
    <w:rsid w:val="003C0641"/>
    <w:rsid w:val="003C1159"/>
    <w:rsid w:val="003C123D"/>
    <w:rsid w:val="003C302B"/>
    <w:rsid w:val="003C3419"/>
    <w:rsid w:val="003C367D"/>
    <w:rsid w:val="003C40B6"/>
    <w:rsid w:val="003C45B0"/>
    <w:rsid w:val="003C462B"/>
    <w:rsid w:val="003C519A"/>
    <w:rsid w:val="003C52A1"/>
    <w:rsid w:val="003C5ECB"/>
    <w:rsid w:val="003C6575"/>
    <w:rsid w:val="003C6BCD"/>
    <w:rsid w:val="003D006D"/>
    <w:rsid w:val="003D01FB"/>
    <w:rsid w:val="003D0563"/>
    <w:rsid w:val="003D0E12"/>
    <w:rsid w:val="003D0E3F"/>
    <w:rsid w:val="003D13CA"/>
    <w:rsid w:val="003D13FD"/>
    <w:rsid w:val="003D3944"/>
    <w:rsid w:val="003D3E96"/>
    <w:rsid w:val="003D3FA3"/>
    <w:rsid w:val="003D495C"/>
    <w:rsid w:val="003D4DAB"/>
    <w:rsid w:val="003D5255"/>
    <w:rsid w:val="003D5E79"/>
    <w:rsid w:val="003D5FF4"/>
    <w:rsid w:val="003D605D"/>
    <w:rsid w:val="003D7B74"/>
    <w:rsid w:val="003E0F40"/>
    <w:rsid w:val="003E121F"/>
    <w:rsid w:val="003E145C"/>
    <w:rsid w:val="003E20A5"/>
    <w:rsid w:val="003E2151"/>
    <w:rsid w:val="003E27A9"/>
    <w:rsid w:val="003E29D8"/>
    <w:rsid w:val="003E2FD1"/>
    <w:rsid w:val="003E38DA"/>
    <w:rsid w:val="003E4600"/>
    <w:rsid w:val="003E4B4E"/>
    <w:rsid w:val="003E5451"/>
    <w:rsid w:val="003E5CA3"/>
    <w:rsid w:val="003E61FF"/>
    <w:rsid w:val="003E6815"/>
    <w:rsid w:val="003E76FE"/>
    <w:rsid w:val="003E7E47"/>
    <w:rsid w:val="003F06D9"/>
    <w:rsid w:val="003F06F8"/>
    <w:rsid w:val="003F10E3"/>
    <w:rsid w:val="003F1721"/>
    <w:rsid w:val="003F3780"/>
    <w:rsid w:val="003F3A94"/>
    <w:rsid w:val="003F55E2"/>
    <w:rsid w:val="003F662C"/>
    <w:rsid w:val="003F69EB"/>
    <w:rsid w:val="003F7F11"/>
    <w:rsid w:val="00400224"/>
    <w:rsid w:val="004007AB"/>
    <w:rsid w:val="004010E9"/>
    <w:rsid w:val="00401CCA"/>
    <w:rsid w:val="004020FB"/>
    <w:rsid w:val="004025E5"/>
    <w:rsid w:val="00402816"/>
    <w:rsid w:val="00402985"/>
    <w:rsid w:val="00403547"/>
    <w:rsid w:val="0040377D"/>
    <w:rsid w:val="00403D89"/>
    <w:rsid w:val="00403EB1"/>
    <w:rsid w:val="004040CB"/>
    <w:rsid w:val="004044B6"/>
    <w:rsid w:val="004045AD"/>
    <w:rsid w:val="004047EE"/>
    <w:rsid w:val="0040588E"/>
    <w:rsid w:val="00405B72"/>
    <w:rsid w:val="0040616B"/>
    <w:rsid w:val="00406D50"/>
    <w:rsid w:val="00407271"/>
    <w:rsid w:val="0040771E"/>
    <w:rsid w:val="0040788E"/>
    <w:rsid w:val="004078AB"/>
    <w:rsid w:val="00407BDC"/>
    <w:rsid w:val="00410378"/>
    <w:rsid w:val="00410C3B"/>
    <w:rsid w:val="00411A28"/>
    <w:rsid w:val="004125D8"/>
    <w:rsid w:val="004127BD"/>
    <w:rsid w:val="004133D8"/>
    <w:rsid w:val="004175CB"/>
    <w:rsid w:val="00417DD9"/>
    <w:rsid w:val="00417EB1"/>
    <w:rsid w:val="00417FAD"/>
    <w:rsid w:val="00420850"/>
    <w:rsid w:val="00420C3E"/>
    <w:rsid w:val="004211A3"/>
    <w:rsid w:val="004216D9"/>
    <w:rsid w:val="0042221F"/>
    <w:rsid w:val="0042287D"/>
    <w:rsid w:val="00422899"/>
    <w:rsid w:val="00422A95"/>
    <w:rsid w:val="00423ACF"/>
    <w:rsid w:val="0042516D"/>
    <w:rsid w:val="00425689"/>
    <w:rsid w:val="00425D2E"/>
    <w:rsid w:val="0042661F"/>
    <w:rsid w:val="00427C61"/>
    <w:rsid w:val="00427D90"/>
    <w:rsid w:val="00430BA7"/>
    <w:rsid w:val="00430C99"/>
    <w:rsid w:val="00432B8B"/>
    <w:rsid w:val="00433AA6"/>
    <w:rsid w:val="00435AB9"/>
    <w:rsid w:val="0043640D"/>
    <w:rsid w:val="00436545"/>
    <w:rsid w:val="004375E5"/>
    <w:rsid w:val="004376C6"/>
    <w:rsid w:val="004401DF"/>
    <w:rsid w:val="00441074"/>
    <w:rsid w:val="0044110C"/>
    <w:rsid w:val="0044181D"/>
    <w:rsid w:val="00442B89"/>
    <w:rsid w:val="00443736"/>
    <w:rsid w:val="00444B52"/>
    <w:rsid w:val="00444F1A"/>
    <w:rsid w:val="0044683B"/>
    <w:rsid w:val="004475C3"/>
    <w:rsid w:val="00450B89"/>
    <w:rsid w:val="0045175C"/>
    <w:rsid w:val="0045198E"/>
    <w:rsid w:val="00451EF8"/>
    <w:rsid w:val="00452E73"/>
    <w:rsid w:val="00452F95"/>
    <w:rsid w:val="004546AE"/>
    <w:rsid w:val="0045507D"/>
    <w:rsid w:val="00455730"/>
    <w:rsid w:val="004576A6"/>
    <w:rsid w:val="00457785"/>
    <w:rsid w:val="00457B1A"/>
    <w:rsid w:val="00457BC3"/>
    <w:rsid w:val="00457F47"/>
    <w:rsid w:val="00461437"/>
    <w:rsid w:val="004617E0"/>
    <w:rsid w:val="00461BC0"/>
    <w:rsid w:val="0046317E"/>
    <w:rsid w:val="00463AA8"/>
    <w:rsid w:val="00464A8A"/>
    <w:rsid w:val="00464F00"/>
    <w:rsid w:val="00465983"/>
    <w:rsid w:val="00465D29"/>
    <w:rsid w:val="0047138C"/>
    <w:rsid w:val="00472466"/>
    <w:rsid w:val="00472675"/>
    <w:rsid w:val="00472C34"/>
    <w:rsid w:val="004738D7"/>
    <w:rsid w:val="00475484"/>
    <w:rsid w:val="00475C99"/>
    <w:rsid w:val="00475E1B"/>
    <w:rsid w:val="00476EE5"/>
    <w:rsid w:val="00476EFF"/>
    <w:rsid w:val="00477487"/>
    <w:rsid w:val="004776C7"/>
    <w:rsid w:val="00477D2B"/>
    <w:rsid w:val="00477DA2"/>
    <w:rsid w:val="00480032"/>
    <w:rsid w:val="004803B2"/>
    <w:rsid w:val="00482337"/>
    <w:rsid w:val="00482350"/>
    <w:rsid w:val="00482638"/>
    <w:rsid w:val="00483123"/>
    <w:rsid w:val="00483519"/>
    <w:rsid w:val="0048383F"/>
    <w:rsid w:val="00485248"/>
    <w:rsid w:val="0048525F"/>
    <w:rsid w:val="004856BC"/>
    <w:rsid w:val="00485A9A"/>
    <w:rsid w:val="00485B6E"/>
    <w:rsid w:val="00486A53"/>
    <w:rsid w:val="00487C29"/>
    <w:rsid w:val="00487F2B"/>
    <w:rsid w:val="004905D9"/>
    <w:rsid w:val="004908D9"/>
    <w:rsid w:val="00491635"/>
    <w:rsid w:val="004917A9"/>
    <w:rsid w:val="00491E35"/>
    <w:rsid w:val="00494130"/>
    <w:rsid w:val="0049507A"/>
    <w:rsid w:val="00496533"/>
    <w:rsid w:val="00497474"/>
    <w:rsid w:val="00497631"/>
    <w:rsid w:val="00497C27"/>
    <w:rsid w:val="00497E2F"/>
    <w:rsid w:val="004A1324"/>
    <w:rsid w:val="004A1B21"/>
    <w:rsid w:val="004A2ABC"/>
    <w:rsid w:val="004A2C0F"/>
    <w:rsid w:val="004A3200"/>
    <w:rsid w:val="004A3AD9"/>
    <w:rsid w:val="004A59E6"/>
    <w:rsid w:val="004A6827"/>
    <w:rsid w:val="004A6EA1"/>
    <w:rsid w:val="004A7079"/>
    <w:rsid w:val="004B047A"/>
    <w:rsid w:val="004B05FD"/>
    <w:rsid w:val="004B1547"/>
    <w:rsid w:val="004B2197"/>
    <w:rsid w:val="004B2E38"/>
    <w:rsid w:val="004B31DB"/>
    <w:rsid w:val="004B38CC"/>
    <w:rsid w:val="004B3E3A"/>
    <w:rsid w:val="004B438E"/>
    <w:rsid w:val="004B48BF"/>
    <w:rsid w:val="004B5E29"/>
    <w:rsid w:val="004B7030"/>
    <w:rsid w:val="004C07CF"/>
    <w:rsid w:val="004C096F"/>
    <w:rsid w:val="004C0B70"/>
    <w:rsid w:val="004C110F"/>
    <w:rsid w:val="004C11D6"/>
    <w:rsid w:val="004C148B"/>
    <w:rsid w:val="004C165F"/>
    <w:rsid w:val="004C1EFF"/>
    <w:rsid w:val="004C22B4"/>
    <w:rsid w:val="004C27F5"/>
    <w:rsid w:val="004C353A"/>
    <w:rsid w:val="004C4A51"/>
    <w:rsid w:val="004C5523"/>
    <w:rsid w:val="004C60C5"/>
    <w:rsid w:val="004C61FD"/>
    <w:rsid w:val="004C7BE8"/>
    <w:rsid w:val="004D04B3"/>
    <w:rsid w:val="004D04C9"/>
    <w:rsid w:val="004D1838"/>
    <w:rsid w:val="004D1DD8"/>
    <w:rsid w:val="004D2817"/>
    <w:rsid w:val="004D3500"/>
    <w:rsid w:val="004D3577"/>
    <w:rsid w:val="004D3C58"/>
    <w:rsid w:val="004D48EF"/>
    <w:rsid w:val="004D4B8A"/>
    <w:rsid w:val="004D558A"/>
    <w:rsid w:val="004D5C23"/>
    <w:rsid w:val="004D5EF4"/>
    <w:rsid w:val="004D62AC"/>
    <w:rsid w:val="004D646E"/>
    <w:rsid w:val="004D6973"/>
    <w:rsid w:val="004D6B89"/>
    <w:rsid w:val="004E09F7"/>
    <w:rsid w:val="004E2780"/>
    <w:rsid w:val="004E2B8B"/>
    <w:rsid w:val="004E31E1"/>
    <w:rsid w:val="004E4532"/>
    <w:rsid w:val="004E4F82"/>
    <w:rsid w:val="004E5A8A"/>
    <w:rsid w:val="004E74A7"/>
    <w:rsid w:val="004E7CAC"/>
    <w:rsid w:val="004F016C"/>
    <w:rsid w:val="004F07AA"/>
    <w:rsid w:val="004F14A7"/>
    <w:rsid w:val="004F197D"/>
    <w:rsid w:val="004F1A83"/>
    <w:rsid w:val="004F1DDA"/>
    <w:rsid w:val="004F25F9"/>
    <w:rsid w:val="004F2F41"/>
    <w:rsid w:val="004F3267"/>
    <w:rsid w:val="004F36A9"/>
    <w:rsid w:val="004F3954"/>
    <w:rsid w:val="004F49CF"/>
    <w:rsid w:val="004F5222"/>
    <w:rsid w:val="004F590A"/>
    <w:rsid w:val="004F761D"/>
    <w:rsid w:val="004F775F"/>
    <w:rsid w:val="005010FB"/>
    <w:rsid w:val="00501134"/>
    <w:rsid w:val="00501D9F"/>
    <w:rsid w:val="00501E65"/>
    <w:rsid w:val="005022BD"/>
    <w:rsid w:val="0050233E"/>
    <w:rsid w:val="005023FD"/>
    <w:rsid w:val="005032FA"/>
    <w:rsid w:val="005038FD"/>
    <w:rsid w:val="0050442B"/>
    <w:rsid w:val="005049A5"/>
    <w:rsid w:val="00505A3D"/>
    <w:rsid w:val="00505F89"/>
    <w:rsid w:val="005060EF"/>
    <w:rsid w:val="005068AB"/>
    <w:rsid w:val="00506FD0"/>
    <w:rsid w:val="00507853"/>
    <w:rsid w:val="00511194"/>
    <w:rsid w:val="00511678"/>
    <w:rsid w:val="00512114"/>
    <w:rsid w:val="00512A5C"/>
    <w:rsid w:val="00512AC4"/>
    <w:rsid w:val="00512FA2"/>
    <w:rsid w:val="00513147"/>
    <w:rsid w:val="00515A41"/>
    <w:rsid w:val="00516201"/>
    <w:rsid w:val="0051736E"/>
    <w:rsid w:val="005203EA"/>
    <w:rsid w:val="005205C2"/>
    <w:rsid w:val="00520E26"/>
    <w:rsid w:val="00521CC5"/>
    <w:rsid w:val="005222AE"/>
    <w:rsid w:val="005232AA"/>
    <w:rsid w:val="00523718"/>
    <w:rsid w:val="00523C8C"/>
    <w:rsid w:val="00524A7F"/>
    <w:rsid w:val="00524DFC"/>
    <w:rsid w:val="00525340"/>
    <w:rsid w:val="005256F3"/>
    <w:rsid w:val="00525A3B"/>
    <w:rsid w:val="00525E61"/>
    <w:rsid w:val="00526481"/>
    <w:rsid w:val="00527321"/>
    <w:rsid w:val="00527EB7"/>
    <w:rsid w:val="005305CC"/>
    <w:rsid w:val="0053138E"/>
    <w:rsid w:val="0053155E"/>
    <w:rsid w:val="005318CB"/>
    <w:rsid w:val="00532991"/>
    <w:rsid w:val="005330E4"/>
    <w:rsid w:val="0053313F"/>
    <w:rsid w:val="00533C13"/>
    <w:rsid w:val="00534304"/>
    <w:rsid w:val="0053483A"/>
    <w:rsid w:val="0053492F"/>
    <w:rsid w:val="00534F35"/>
    <w:rsid w:val="005353CD"/>
    <w:rsid w:val="005368CA"/>
    <w:rsid w:val="00540737"/>
    <w:rsid w:val="00540958"/>
    <w:rsid w:val="005413B7"/>
    <w:rsid w:val="0054171C"/>
    <w:rsid w:val="005422D5"/>
    <w:rsid w:val="005426F6"/>
    <w:rsid w:val="00545555"/>
    <w:rsid w:val="0054598A"/>
    <w:rsid w:val="005459E3"/>
    <w:rsid w:val="00546362"/>
    <w:rsid w:val="00546A52"/>
    <w:rsid w:val="00546EF7"/>
    <w:rsid w:val="005474D9"/>
    <w:rsid w:val="00550731"/>
    <w:rsid w:val="00550E49"/>
    <w:rsid w:val="00552076"/>
    <w:rsid w:val="0055284C"/>
    <w:rsid w:val="00552BF3"/>
    <w:rsid w:val="00553EE9"/>
    <w:rsid w:val="00554BEC"/>
    <w:rsid w:val="0055560E"/>
    <w:rsid w:val="00555715"/>
    <w:rsid w:val="005565AE"/>
    <w:rsid w:val="00556C21"/>
    <w:rsid w:val="00557076"/>
    <w:rsid w:val="00557E76"/>
    <w:rsid w:val="00560812"/>
    <w:rsid w:val="00560C21"/>
    <w:rsid w:val="00561575"/>
    <w:rsid w:val="00561968"/>
    <w:rsid w:val="00562341"/>
    <w:rsid w:val="0056280B"/>
    <w:rsid w:val="005629A6"/>
    <w:rsid w:val="00562A6D"/>
    <w:rsid w:val="00562BF5"/>
    <w:rsid w:val="00565323"/>
    <w:rsid w:val="00565645"/>
    <w:rsid w:val="0056713B"/>
    <w:rsid w:val="00567C66"/>
    <w:rsid w:val="00570667"/>
    <w:rsid w:val="005711B9"/>
    <w:rsid w:val="00571256"/>
    <w:rsid w:val="00571811"/>
    <w:rsid w:val="00571AAF"/>
    <w:rsid w:val="00571D5F"/>
    <w:rsid w:val="005728C3"/>
    <w:rsid w:val="00572CCB"/>
    <w:rsid w:val="00572F78"/>
    <w:rsid w:val="0057398B"/>
    <w:rsid w:val="00573BD5"/>
    <w:rsid w:val="00574E0B"/>
    <w:rsid w:val="005754EA"/>
    <w:rsid w:val="005764F5"/>
    <w:rsid w:val="005765FC"/>
    <w:rsid w:val="00576BD1"/>
    <w:rsid w:val="00577275"/>
    <w:rsid w:val="00577958"/>
    <w:rsid w:val="00577A90"/>
    <w:rsid w:val="00577C63"/>
    <w:rsid w:val="005814BF"/>
    <w:rsid w:val="00581FB1"/>
    <w:rsid w:val="00584157"/>
    <w:rsid w:val="005864B0"/>
    <w:rsid w:val="00586A27"/>
    <w:rsid w:val="005876E5"/>
    <w:rsid w:val="005879EF"/>
    <w:rsid w:val="00590C83"/>
    <w:rsid w:val="00590CDF"/>
    <w:rsid w:val="005917F0"/>
    <w:rsid w:val="00592BA1"/>
    <w:rsid w:val="00592E90"/>
    <w:rsid w:val="00593C1B"/>
    <w:rsid w:val="00594117"/>
    <w:rsid w:val="00594C78"/>
    <w:rsid w:val="00596AA8"/>
    <w:rsid w:val="00596C62"/>
    <w:rsid w:val="00596ECE"/>
    <w:rsid w:val="005972FF"/>
    <w:rsid w:val="005979DE"/>
    <w:rsid w:val="005A0D36"/>
    <w:rsid w:val="005A0D65"/>
    <w:rsid w:val="005A21A0"/>
    <w:rsid w:val="005A2D93"/>
    <w:rsid w:val="005A43EE"/>
    <w:rsid w:val="005A48BD"/>
    <w:rsid w:val="005A4D8C"/>
    <w:rsid w:val="005A5A44"/>
    <w:rsid w:val="005A6FB1"/>
    <w:rsid w:val="005A7469"/>
    <w:rsid w:val="005A7714"/>
    <w:rsid w:val="005A7D5E"/>
    <w:rsid w:val="005B07E2"/>
    <w:rsid w:val="005B0D4C"/>
    <w:rsid w:val="005B1044"/>
    <w:rsid w:val="005B1B3B"/>
    <w:rsid w:val="005B1B74"/>
    <w:rsid w:val="005B2BC9"/>
    <w:rsid w:val="005B2C85"/>
    <w:rsid w:val="005B59A7"/>
    <w:rsid w:val="005B5DDD"/>
    <w:rsid w:val="005B74C8"/>
    <w:rsid w:val="005B7CAA"/>
    <w:rsid w:val="005B7D15"/>
    <w:rsid w:val="005B7FF4"/>
    <w:rsid w:val="005C03EC"/>
    <w:rsid w:val="005C109B"/>
    <w:rsid w:val="005C2A2C"/>
    <w:rsid w:val="005C59A7"/>
    <w:rsid w:val="005C6697"/>
    <w:rsid w:val="005C77DC"/>
    <w:rsid w:val="005C7878"/>
    <w:rsid w:val="005D18B4"/>
    <w:rsid w:val="005D211C"/>
    <w:rsid w:val="005D233F"/>
    <w:rsid w:val="005D2921"/>
    <w:rsid w:val="005D379D"/>
    <w:rsid w:val="005D4590"/>
    <w:rsid w:val="005D45F1"/>
    <w:rsid w:val="005D5795"/>
    <w:rsid w:val="005D64C8"/>
    <w:rsid w:val="005D6A27"/>
    <w:rsid w:val="005D6E92"/>
    <w:rsid w:val="005D732E"/>
    <w:rsid w:val="005D7CD0"/>
    <w:rsid w:val="005E02AF"/>
    <w:rsid w:val="005E0714"/>
    <w:rsid w:val="005E0A29"/>
    <w:rsid w:val="005E0D3E"/>
    <w:rsid w:val="005E10BC"/>
    <w:rsid w:val="005E12C8"/>
    <w:rsid w:val="005E187E"/>
    <w:rsid w:val="005E4EF6"/>
    <w:rsid w:val="005E4F82"/>
    <w:rsid w:val="005E6764"/>
    <w:rsid w:val="005E6DBC"/>
    <w:rsid w:val="005E7498"/>
    <w:rsid w:val="005E76CA"/>
    <w:rsid w:val="005E791F"/>
    <w:rsid w:val="005E7F2B"/>
    <w:rsid w:val="005F08B3"/>
    <w:rsid w:val="005F1339"/>
    <w:rsid w:val="005F183E"/>
    <w:rsid w:val="005F1F57"/>
    <w:rsid w:val="005F2E5D"/>
    <w:rsid w:val="005F35C0"/>
    <w:rsid w:val="005F464B"/>
    <w:rsid w:val="005F4A57"/>
    <w:rsid w:val="005F4CDE"/>
    <w:rsid w:val="005F4EE9"/>
    <w:rsid w:val="005F691A"/>
    <w:rsid w:val="005F7014"/>
    <w:rsid w:val="005F7B8B"/>
    <w:rsid w:val="005F7FC1"/>
    <w:rsid w:val="00601487"/>
    <w:rsid w:val="00601700"/>
    <w:rsid w:val="006024B0"/>
    <w:rsid w:val="00602931"/>
    <w:rsid w:val="00602C67"/>
    <w:rsid w:val="00602F94"/>
    <w:rsid w:val="0060382E"/>
    <w:rsid w:val="006044A3"/>
    <w:rsid w:val="006045E1"/>
    <w:rsid w:val="0060468F"/>
    <w:rsid w:val="0060477B"/>
    <w:rsid w:val="00606841"/>
    <w:rsid w:val="00606B16"/>
    <w:rsid w:val="00606B39"/>
    <w:rsid w:val="00606FF3"/>
    <w:rsid w:val="00607296"/>
    <w:rsid w:val="00607EB4"/>
    <w:rsid w:val="00610DD2"/>
    <w:rsid w:val="00612C62"/>
    <w:rsid w:val="00612F25"/>
    <w:rsid w:val="006133DF"/>
    <w:rsid w:val="00614D02"/>
    <w:rsid w:val="00614EA5"/>
    <w:rsid w:val="00614F17"/>
    <w:rsid w:val="00616614"/>
    <w:rsid w:val="00616D8B"/>
    <w:rsid w:val="00617128"/>
    <w:rsid w:val="006175EA"/>
    <w:rsid w:val="00617A2A"/>
    <w:rsid w:val="00617CBB"/>
    <w:rsid w:val="00620BF0"/>
    <w:rsid w:val="00621E65"/>
    <w:rsid w:val="00622241"/>
    <w:rsid w:val="006229D9"/>
    <w:rsid w:val="006234A0"/>
    <w:rsid w:val="006243F1"/>
    <w:rsid w:val="00624963"/>
    <w:rsid w:val="00625B65"/>
    <w:rsid w:val="00626A12"/>
    <w:rsid w:val="00626AC3"/>
    <w:rsid w:val="00627A94"/>
    <w:rsid w:val="00632A05"/>
    <w:rsid w:val="00633872"/>
    <w:rsid w:val="00633A02"/>
    <w:rsid w:val="00633B5F"/>
    <w:rsid w:val="00633FF6"/>
    <w:rsid w:val="006353E1"/>
    <w:rsid w:val="0063588D"/>
    <w:rsid w:val="00635E55"/>
    <w:rsid w:val="00637596"/>
    <w:rsid w:val="006379B0"/>
    <w:rsid w:val="00637EAA"/>
    <w:rsid w:val="006407D6"/>
    <w:rsid w:val="00640E9D"/>
    <w:rsid w:val="0064116A"/>
    <w:rsid w:val="0064208F"/>
    <w:rsid w:val="0064248D"/>
    <w:rsid w:val="006428DD"/>
    <w:rsid w:val="00643577"/>
    <w:rsid w:val="00643D20"/>
    <w:rsid w:val="00644616"/>
    <w:rsid w:val="00644C37"/>
    <w:rsid w:val="00645062"/>
    <w:rsid w:val="006450D0"/>
    <w:rsid w:val="0064517A"/>
    <w:rsid w:val="00647326"/>
    <w:rsid w:val="00647842"/>
    <w:rsid w:val="00647CB6"/>
    <w:rsid w:val="006505E5"/>
    <w:rsid w:val="006508F4"/>
    <w:rsid w:val="00651136"/>
    <w:rsid w:val="0065408E"/>
    <w:rsid w:val="006543EE"/>
    <w:rsid w:val="006543F0"/>
    <w:rsid w:val="00655816"/>
    <w:rsid w:val="00656D38"/>
    <w:rsid w:val="00657A3F"/>
    <w:rsid w:val="00657BC6"/>
    <w:rsid w:val="006602CD"/>
    <w:rsid w:val="0066066C"/>
    <w:rsid w:val="00660FF7"/>
    <w:rsid w:val="00661297"/>
    <w:rsid w:val="006641D5"/>
    <w:rsid w:val="00664254"/>
    <w:rsid w:val="006644DB"/>
    <w:rsid w:val="006648B5"/>
    <w:rsid w:val="00664DF5"/>
    <w:rsid w:val="00665320"/>
    <w:rsid w:val="00665C3E"/>
    <w:rsid w:val="00665CB5"/>
    <w:rsid w:val="00666027"/>
    <w:rsid w:val="00666AF0"/>
    <w:rsid w:val="00666B2E"/>
    <w:rsid w:val="006670B5"/>
    <w:rsid w:val="006676F1"/>
    <w:rsid w:val="00667F86"/>
    <w:rsid w:val="006709DE"/>
    <w:rsid w:val="00670E07"/>
    <w:rsid w:val="006714E3"/>
    <w:rsid w:val="00671E55"/>
    <w:rsid w:val="0067227D"/>
    <w:rsid w:val="00672738"/>
    <w:rsid w:val="00673056"/>
    <w:rsid w:val="006735B1"/>
    <w:rsid w:val="00674188"/>
    <w:rsid w:val="006764E8"/>
    <w:rsid w:val="006766DA"/>
    <w:rsid w:val="006773D4"/>
    <w:rsid w:val="006800B1"/>
    <w:rsid w:val="00680CA3"/>
    <w:rsid w:val="00681CA9"/>
    <w:rsid w:val="00682333"/>
    <w:rsid w:val="00682769"/>
    <w:rsid w:val="00683982"/>
    <w:rsid w:val="00684D69"/>
    <w:rsid w:val="00685E60"/>
    <w:rsid w:val="00687411"/>
    <w:rsid w:val="006878CD"/>
    <w:rsid w:val="00687A04"/>
    <w:rsid w:val="00687AB3"/>
    <w:rsid w:val="00687C2B"/>
    <w:rsid w:val="00687C99"/>
    <w:rsid w:val="00687CC3"/>
    <w:rsid w:val="006908EB"/>
    <w:rsid w:val="0069224B"/>
    <w:rsid w:val="00692572"/>
    <w:rsid w:val="00693854"/>
    <w:rsid w:val="006939CD"/>
    <w:rsid w:val="00694B5E"/>
    <w:rsid w:val="00695D43"/>
    <w:rsid w:val="00696A01"/>
    <w:rsid w:val="00697439"/>
    <w:rsid w:val="006975FD"/>
    <w:rsid w:val="00697EBE"/>
    <w:rsid w:val="006A07C9"/>
    <w:rsid w:val="006A08F0"/>
    <w:rsid w:val="006A0C14"/>
    <w:rsid w:val="006A1EC8"/>
    <w:rsid w:val="006A1FDD"/>
    <w:rsid w:val="006A281F"/>
    <w:rsid w:val="006A3B94"/>
    <w:rsid w:val="006A4118"/>
    <w:rsid w:val="006A6674"/>
    <w:rsid w:val="006A6B00"/>
    <w:rsid w:val="006A7DC0"/>
    <w:rsid w:val="006B13DA"/>
    <w:rsid w:val="006B1B87"/>
    <w:rsid w:val="006B3247"/>
    <w:rsid w:val="006B5119"/>
    <w:rsid w:val="006B5337"/>
    <w:rsid w:val="006B6AD4"/>
    <w:rsid w:val="006C0702"/>
    <w:rsid w:val="006C0AB9"/>
    <w:rsid w:val="006C0ADE"/>
    <w:rsid w:val="006C158A"/>
    <w:rsid w:val="006C19F4"/>
    <w:rsid w:val="006C28F8"/>
    <w:rsid w:val="006C2D66"/>
    <w:rsid w:val="006C30E4"/>
    <w:rsid w:val="006C3197"/>
    <w:rsid w:val="006C3BCD"/>
    <w:rsid w:val="006C413E"/>
    <w:rsid w:val="006C42C8"/>
    <w:rsid w:val="006C4766"/>
    <w:rsid w:val="006C4B05"/>
    <w:rsid w:val="006C5DFD"/>
    <w:rsid w:val="006C634E"/>
    <w:rsid w:val="006C6A02"/>
    <w:rsid w:val="006D19A1"/>
    <w:rsid w:val="006D2A6A"/>
    <w:rsid w:val="006D2ABE"/>
    <w:rsid w:val="006D2DEF"/>
    <w:rsid w:val="006D348A"/>
    <w:rsid w:val="006D3618"/>
    <w:rsid w:val="006D3CF1"/>
    <w:rsid w:val="006D4F5B"/>
    <w:rsid w:val="006D5519"/>
    <w:rsid w:val="006D5B44"/>
    <w:rsid w:val="006D6080"/>
    <w:rsid w:val="006D60A6"/>
    <w:rsid w:val="006D64F2"/>
    <w:rsid w:val="006D7035"/>
    <w:rsid w:val="006D7130"/>
    <w:rsid w:val="006D7E19"/>
    <w:rsid w:val="006E00DE"/>
    <w:rsid w:val="006E0235"/>
    <w:rsid w:val="006E235C"/>
    <w:rsid w:val="006E2B1C"/>
    <w:rsid w:val="006E3BD1"/>
    <w:rsid w:val="006E42C4"/>
    <w:rsid w:val="006E50E6"/>
    <w:rsid w:val="006E55E8"/>
    <w:rsid w:val="006E5DCA"/>
    <w:rsid w:val="006E6E05"/>
    <w:rsid w:val="006E7595"/>
    <w:rsid w:val="006F039D"/>
    <w:rsid w:val="006F0C36"/>
    <w:rsid w:val="006F125D"/>
    <w:rsid w:val="006F164B"/>
    <w:rsid w:val="006F17B5"/>
    <w:rsid w:val="006F2DD6"/>
    <w:rsid w:val="006F3DE5"/>
    <w:rsid w:val="006F470F"/>
    <w:rsid w:val="006F4785"/>
    <w:rsid w:val="006F4E6D"/>
    <w:rsid w:val="006F5E8C"/>
    <w:rsid w:val="006F67B4"/>
    <w:rsid w:val="006F6AB0"/>
    <w:rsid w:val="006F700F"/>
    <w:rsid w:val="006F70AD"/>
    <w:rsid w:val="006F7663"/>
    <w:rsid w:val="00700D2F"/>
    <w:rsid w:val="00701571"/>
    <w:rsid w:val="00701E78"/>
    <w:rsid w:val="0070230D"/>
    <w:rsid w:val="00702D91"/>
    <w:rsid w:val="00703769"/>
    <w:rsid w:val="00703CB5"/>
    <w:rsid w:val="007048EE"/>
    <w:rsid w:val="00704928"/>
    <w:rsid w:val="00705A45"/>
    <w:rsid w:val="00706F7A"/>
    <w:rsid w:val="00707B62"/>
    <w:rsid w:val="00710231"/>
    <w:rsid w:val="00710956"/>
    <w:rsid w:val="007109A1"/>
    <w:rsid w:val="00710D10"/>
    <w:rsid w:val="00712B19"/>
    <w:rsid w:val="00713069"/>
    <w:rsid w:val="0071319D"/>
    <w:rsid w:val="0071374D"/>
    <w:rsid w:val="00714C52"/>
    <w:rsid w:val="00714C86"/>
    <w:rsid w:val="00715511"/>
    <w:rsid w:val="00715A53"/>
    <w:rsid w:val="00717AFB"/>
    <w:rsid w:val="007201DC"/>
    <w:rsid w:val="00722BF2"/>
    <w:rsid w:val="0072395B"/>
    <w:rsid w:val="00724115"/>
    <w:rsid w:val="00724519"/>
    <w:rsid w:val="0072476D"/>
    <w:rsid w:val="00724BBA"/>
    <w:rsid w:val="00726E8B"/>
    <w:rsid w:val="00727B21"/>
    <w:rsid w:val="00730810"/>
    <w:rsid w:val="007310FB"/>
    <w:rsid w:val="007313C9"/>
    <w:rsid w:val="00731AA1"/>
    <w:rsid w:val="00731CD8"/>
    <w:rsid w:val="00731E2B"/>
    <w:rsid w:val="00732354"/>
    <w:rsid w:val="00732D5B"/>
    <w:rsid w:val="007355CE"/>
    <w:rsid w:val="00735718"/>
    <w:rsid w:val="007370B5"/>
    <w:rsid w:val="00741491"/>
    <w:rsid w:val="00741E5C"/>
    <w:rsid w:val="00744387"/>
    <w:rsid w:val="0074483B"/>
    <w:rsid w:val="00745FEB"/>
    <w:rsid w:val="00746BAB"/>
    <w:rsid w:val="0074748F"/>
    <w:rsid w:val="0074777D"/>
    <w:rsid w:val="00750C8C"/>
    <w:rsid w:val="007515A6"/>
    <w:rsid w:val="007522E4"/>
    <w:rsid w:val="00752723"/>
    <w:rsid w:val="00752942"/>
    <w:rsid w:val="00752D92"/>
    <w:rsid w:val="00753834"/>
    <w:rsid w:val="00754227"/>
    <w:rsid w:val="007547E4"/>
    <w:rsid w:val="00755F8A"/>
    <w:rsid w:val="00756CB3"/>
    <w:rsid w:val="0075704E"/>
    <w:rsid w:val="007570F9"/>
    <w:rsid w:val="00757336"/>
    <w:rsid w:val="00760525"/>
    <w:rsid w:val="00761CBC"/>
    <w:rsid w:val="007621FE"/>
    <w:rsid w:val="00762990"/>
    <w:rsid w:val="00762A63"/>
    <w:rsid w:val="00762CC5"/>
    <w:rsid w:val="00762DEF"/>
    <w:rsid w:val="007642A2"/>
    <w:rsid w:val="00764448"/>
    <w:rsid w:val="007650EB"/>
    <w:rsid w:val="00765BF7"/>
    <w:rsid w:val="007664CB"/>
    <w:rsid w:val="007664E3"/>
    <w:rsid w:val="007678FD"/>
    <w:rsid w:val="007710BD"/>
    <w:rsid w:val="00771BAB"/>
    <w:rsid w:val="007729E3"/>
    <w:rsid w:val="00772B06"/>
    <w:rsid w:val="00772BC8"/>
    <w:rsid w:val="00772E58"/>
    <w:rsid w:val="0077348A"/>
    <w:rsid w:val="007735E0"/>
    <w:rsid w:val="00774220"/>
    <w:rsid w:val="0077450B"/>
    <w:rsid w:val="00774586"/>
    <w:rsid w:val="00776897"/>
    <w:rsid w:val="00780340"/>
    <w:rsid w:val="00781062"/>
    <w:rsid w:val="00781366"/>
    <w:rsid w:val="00782315"/>
    <w:rsid w:val="007825EF"/>
    <w:rsid w:val="0078299F"/>
    <w:rsid w:val="00783526"/>
    <w:rsid w:val="007848E1"/>
    <w:rsid w:val="00784987"/>
    <w:rsid w:val="0078560A"/>
    <w:rsid w:val="0078588D"/>
    <w:rsid w:val="00785B29"/>
    <w:rsid w:val="00785B8A"/>
    <w:rsid w:val="00786DEE"/>
    <w:rsid w:val="007870A2"/>
    <w:rsid w:val="007870AE"/>
    <w:rsid w:val="0078737C"/>
    <w:rsid w:val="00787D2D"/>
    <w:rsid w:val="007905E5"/>
    <w:rsid w:val="007906D7"/>
    <w:rsid w:val="00794873"/>
    <w:rsid w:val="007949F5"/>
    <w:rsid w:val="00794DE1"/>
    <w:rsid w:val="00794E71"/>
    <w:rsid w:val="00795A01"/>
    <w:rsid w:val="007966E8"/>
    <w:rsid w:val="00796D41"/>
    <w:rsid w:val="007978E8"/>
    <w:rsid w:val="007979F0"/>
    <w:rsid w:val="00797AF3"/>
    <w:rsid w:val="007A00D6"/>
    <w:rsid w:val="007A05D0"/>
    <w:rsid w:val="007A1CEA"/>
    <w:rsid w:val="007A261C"/>
    <w:rsid w:val="007A29AD"/>
    <w:rsid w:val="007A30EA"/>
    <w:rsid w:val="007A34C7"/>
    <w:rsid w:val="007A353A"/>
    <w:rsid w:val="007A3C40"/>
    <w:rsid w:val="007A4647"/>
    <w:rsid w:val="007A4C41"/>
    <w:rsid w:val="007A6842"/>
    <w:rsid w:val="007A6E5D"/>
    <w:rsid w:val="007A767A"/>
    <w:rsid w:val="007B0987"/>
    <w:rsid w:val="007B0ACA"/>
    <w:rsid w:val="007B1442"/>
    <w:rsid w:val="007B2112"/>
    <w:rsid w:val="007B2E53"/>
    <w:rsid w:val="007B327E"/>
    <w:rsid w:val="007B33B3"/>
    <w:rsid w:val="007B4464"/>
    <w:rsid w:val="007B4B4C"/>
    <w:rsid w:val="007B683A"/>
    <w:rsid w:val="007B6C1B"/>
    <w:rsid w:val="007B6C33"/>
    <w:rsid w:val="007B778C"/>
    <w:rsid w:val="007C02BF"/>
    <w:rsid w:val="007C1C2D"/>
    <w:rsid w:val="007C2062"/>
    <w:rsid w:val="007C25A1"/>
    <w:rsid w:val="007C2EA0"/>
    <w:rsid w:val="007C3F0A"/>
    <w:rsid w:val="007C4503"/>
    <w:rsid w:val="007C4AD2"/>
    <w:rsid w:val="007C4D8F"/>
    <w:rsid w:val="007C5CAA"/>
    <w:rsid w:val="007C75FF"/>
    <w:rsid w:val="007C77BF"/>
    <w:rsid w:val="007C7CE6"/>
    <w:rsid w:val="007C7E34"/>
    <w:rsid w:val="007D1FB9"/>
    <w:rsid w:val="007D2596"/>
    <w:rsid w:val="007D25A3"/>
    <w:rsid w:val="007D279F"/>
    <w:rsid w:val="007D3ED3"/>
    <w:rsid w:val="007D493F"/>
    <w:rsid w:val="007D4D3D"/>
    <w:rsid w:val="007D57AC"/>
    <w:rsid w:val="007D5C0A"/>
    <w:rsid w:val="007D5C40"/>
    <w:rsid w:val="007D5D00"/>
    <w:rsid w:val="007D65DB"/>
    <w:rsid w:val="007D6E40"/>
    <w:rsid w:val="007D70A5"/>
    <w:rsid w:val="007D733A"/>
    <w:rsid w:val="007D734B"/>
    <w:rsid w:val="007D7F48"/>
    <w:rsid w:val="007E0523"/>
    <w:rsid w:val="007E0B5C"/>
    <w:rsid w:val="007E3603"/>
    <w:rsid w:val="007E5507"/>
    <w:rsid w:val="007E56BB"/>
    <w:rsid w:val="007E677B"/>
    <w:rsid w:val="007E740D"/>
    <w:rsid w:val="007E7BDE"/>
    <w:rsid w:val="007F02B5"/>
    <w:rsid w:val="007F0385"/>
    <w:rsid w:val="007F07B4"/>
    <w:rsid w:val="007F0FA2"/>
    <w:rsid w:val="007F13EC"/>
    <w:rsid w:val="007F233C"/>
    <w:rsid w:val="007F2B5B"/>
    <w:rsid w:val="007F2E4C"/>
    <w:rsid w:val="007F4E6F"/>
    <w:rsid w:val="007F6267"/>
    <w:rsid w:val="007F65F6"/>
    <w:rsid w:val="007F7690"/>
    <w:rsid w:val="007F7933"/>
    <w:rsid w:val="007F7B2D"/>
    <w:rsid w:val="00800497"/>
    <w:rsid w:val="008005EA"/>
    <w:rsid w:val="008012B4"/>
    <w:rsid w:val="00801F47"/>
    <w:rsid w:val="00802C2F"/>
    <w:rsid w:val="00803876"/>
    <w:rsid w:val="00803A9A"/>
    <w:rsid w:val="00805AD7"/>
    <w:rsid w:val="00805D86"/>
    <w:rsid w:val="0080644C"/>
    <w:rsid w:val="008072A4"/>
    <w:rsid w:val="00807F95"/>
    <w:rsid w:val="0081008C"/>
    <w:rsid w:val="0081014F"/>
    <w:rsid w:val="00811152"/>
    <w:rsid w:val="0081159C"/>
    <w:rsid w:val="00811719"/>
    <w:rsid w:val="008117A3"/>
    <w:rsid w:val="00812255"/>
    <w:rsid w:val="00812AAC"/>
    <w:rsid w:val="00812B43"/>
    <w:rsid w:val="00813071"/>
    <w:rsid w:val="00813305"/>
    <w:rsid w:val="0081548B"/>
    <w:rsid w:val="0081599D"/>
    <w:rsid w:val="008176BC"/>
    <w:rsid w:val="008206B0"/>
    <w:rsid w:val="00821A5B"/>
    <w:rsid w:val="00821EDD"/>
    <w:rsid w:val="00821F61"/>
    <w:rsid w:val="00822A25"/>
    <w:rsid w:val="00823CB4"/>
    <w:rsid w:val="00825CF0"/>
    <w:rsid w:val="00825FF5"/>
    <w:rsid w:val="00826C45"/>
    <w:rsid w:val="0083076F"/>
    <w:rsid w:val="00830EB7"/>
    <w:rsid w:val="008312A7"/>
    <w:rsid w:val="00831C39"/>
    <w:rsid w:val="008320B3"/>
    <w:rsid w:val="00832D86"/>
    <w:rsid w:val="00832E88"/>
    <w:rsid w:val="0083345B"/>
    <w:rsid w:val="0083527E"/>
    <w:rsid w:val="00835EFC"/>
    <w:rsid w:val="008366E1"/>
    <w:rsid w:val="00837292"/>
    <w:rsid w:val="008373BD"/>
    <w:rsid w:val="00837C5A"/>
    <w:rsid w:val="008401AE"/>
    <w:rsid w:val="00840536"/>
    <w:rsid w:val="008407E3"/>
    <w:rsid w:val="00840C41"/>
    <w:rsid w:val="00841DE1"/>
    <w:rsid w:val="0084202C"/>
    <w:rsid w:val="0084304F"/>
    <w:rsid w:val="008433D8"/>
    <w:rsid w:val="00843B01"/>
    <w:rsid w:val="00843DC9"/>
    <w:rsid w:val="00844308"/>
    <w:rsid w:val="00844750"/>
    <w:rsid w:val="00844D4B"/>
    <w:rsid w:val="00844F1C"/>
    <w:rsid w:val="00845154"/>
    <w:rsid w:val="00846034"/>
    <w:rsid w:val="00846C60"/>
    <w:rsid w:val="00847188"/>
    <w:rsid w:val="0084725C"/>
    <w:rsid w:val="00851223"/>
    <w:rsid w:val="0085149B"/>
    <w:rsid w:val="0085188E"/>
    <w:rsid w:val="00851D22"/>
    <w:rsid w:val="00851ECF"/>
    <w:rsid w:val="008527DA"/>
    <w:rsid w:val="00852B53"/>
    <w:rsid w:val="00852FA9"/>
    <w:rsid w:val="00854A37"/>
    <w:rsid w:val="00854F82"/>
    <w:rsid w:val="00855F90"/>
    <w:rsid w:val="00856A94"/>
    <w:rsid w:val="00857585"/>
    <w:rsid w:val="008577F3"/>
    <w:rsid w:val="00860FEC"/>
    <w:rsid w:val="00861E22"/>
    <w:rsid w:val="0086234A"/>
    <w:rsid w:val="0086272C"/>
    <w:rsid w:val="0086273B"/>
    <w:rsid w:val="00864495"/>
    <w:rsid w:val="00864988"/>
    <w:rsid w:val="00865442"/>
    <w:rsid w:val="00865F12"/>
    <w:rsid w:val="0086640E"/>
    <w:rsid w:val="0086681E"/>
    <w:rsid w:val="0086741E"/>
    <w:rsid w:val="008678D3"/>
    <w:rsid w:val="00867A91"/>
    <w:rsid w:val="00867EF3"/>
    <w:rsid w:val="00867F1E"/>
    <w:rsid w:val="008702B5"/>
    <w:rsid w:val="00870E26"/>
    <w:rsid w:val="008728C9"/>
    <w:rsid w:val="0087323B"/>
    <w:rsid w:val="008735CD"/>
    <w:rsid w:val="008736D9"/>
    <w:rsid w:val="00873FB3"/>
    <w:rsid w:val="008753E3"/>
    <w:rsid w:val="008761BF"/>
    <w:rsid w:val="00876F2A"/>
    <w:rsid w:val="008777EB"/>
    <w:rsid w:val="00880F18"/>
    <w:rsid w:val="00882122"/>
    <w:rsid w:val="00882123"/>
    <w:rsid w:val="00882B31"/>
    <w:rsid w:val="00886BF0"/>
    <w:rsid w:val="008870DC"/>
    <w:rsid w:val="00887D35"/>
    <w:rsid w:val="008916E1"/>
    <w:rsid w:val="00891C64"/>
    <w:rsid w:val="00891E04"/>
    <w:rsid w:val="00892B12"/>
    <w:rsid w:val="00892CA8"/>
    <w:rsid w:val="00893085"/>
    <w:rsid w:val="0089320E"/>
    <w:rsid w:val="0089339B"/>
    <w:rsid w:val="00893B17"/>
    <w:rsid w:val="00893CDC"/>
    <w:rsid w:val="00896493"/>
    <w:rsid w:val="008968CE"/>
    <w:rsid w:val="008975BD"/>
    <w:rsid w:val="00897B5D"/>
    <w:rsid w:val="008A0461"/>
    <w:rsid w:val="008A0FA8"/>
    <w:rsid w:val="008A115F"/>
    <w:rsid w:val="008A1EB8"/>
    <w:rsid w:val="008A28EE"/>
    <w:rsid w:val="008A2C27"/>
    <w:rsid w:val="008A3490"/>
    <w:rsid w:val="008A3720"/>
    <w:rsid w:val="008A4355"/>
    <w:rsid w:val="008A6C3B"/>
    <w:rsid w:val="008A6FD2"/>
    <w:rsid w:val="008B0464"/>
    <w:rsid w:val="008B07B8"/>
    <w:rsid w:val="008B29EC"/>
    <w:rsid w:val="008B3C57"/>
    <w:rsid w:val="008B4A8B"/>
    <w:rsid w:val="008B5113"/>
    <w:rsid w:val="008B5B20"/>
    <w:rsid w:val="008B5B8B"/>
    <w:rsid w:val="008B5C67"/>
    <w:rsid w:val="008B5FEC"/>
    <w:rsid w:val="008B65CF"/>
    <w:rsid w:val="008B6829"/>
    <w:rsid w:val="008C07A9"/>
    <w:rsid w:val="008C07DF"/>
    <w:rsid w:val="008C144C"/>
    <w:rsid w:val="008C191C"/>
    <w:rsid w:val="008C1D11"/>
    <w:rsid w:val="008C1D6C"/>
    <w:rsid w:val="008C48A9"/>
    <w:rsid w:val="008C4D57"/>
    <w:rsid w:val="008C5947"/>
    <w:rsid w:val="008C5E86"/>
    <w:rsid w:val="008C6134"/>
    <w:rsid w:val="008C6169"/>
    <w:rsid w:val="008C64A8"/>
    <w:rsid w:val="008C6A69"/>
    <w:rsid w:val="008C7B2E"/>
    <w:rsid w:val="008D00FC"/>
    <w:rsid w:val="008D0C69"/>
    <w:rsid w:val="008D11C9"/>
    <w:rsid w:val="008D1339"/>
    <w:rsid w:val="008D18E4"/>
    <w:rsid w:val="008D3329"/>
    <w:rsid w:val="008D3584"/>
    <w:rsid w:val="008D3CA1"/>
    <w:rsid w:val="008D40D0"/>
    <w:rsid w:val="008D4B82"/>
    <w:rsid w:val="008D4C63"/>
    <w:rsid w:val="008D5AC5"/>
    <w:rsid w:val="008D725C"/>
    <w:rsid w:val="008E0209"/>
    <w:rsid w:val="008E026F"/>
    <w:rsid w:val="008E179D"/>
    <w:rsid w:val="008E197D"/>
    <w:rsid w:val="008E27DB"/>
    <w:rsid w:val="008E3881"/>
    <w:rsid w:val="008E3976"/>
    <w:rsid w:val="008E4DB7"/>
    <w:rsid w:val="008E4E54"/>
    <w:rsid w:val="008E561C"/>
    <w:rsid w:val="008E56D8"/>
    <w:rsid w:val="008E5C5D"/>
    <w:rsid w:val="008E5D6A"/>
    <w:rsid w:val="008E6315"/>
    <w:rsid w:val="008E6BD1"/>
    <w:rsid w:val="008E79BF"/>
    <w:rsid w:val="008E7B0C"/>
    <w:rsid w:val="008F0732"/>
    <w:rsid w:val="008F0735"/>
    <w:rsid w:val="008F0BE2"/>
    <w:rsid w:val="008F17FF"/>
    <w:rsid w:val="008F2A3F"/>
    <w:rsid w:val="008F2CB1"/>
    <w:rsid w:val="008F3454"/>
    <w:rsid w:val="008F39FE"/>
    <w:rsid w:val="008F4A4B"/>
    <w:rsid w:val="008F5A88"/>
    <w:rsid w:val="008F5F4E"/>
    <w:rsid w:val="008F6581"/>
    <w:rsid w:val="008F6D87"/>
    <w:rsid w:val="008F6E1F"/>
    <w:rsid w:val="00902101"/>
    <w:rsid w:val="00902D9B"/>
    <w:rsid w:val="0090383E"/>
    <w:rsid w:val="009054DF"/>
    <w:rsid w:val="009063EC"/>
    <w:rsid w:val="00906690"/>
    <w:rsid w:val="00906D4B"/>
    <w:rsid w:val="0090705C"/>
    <w:rsid w:val="009073D0"/>
    <w:rsid w:val="00907C34"/>
    <w:rsid w:val="00910603"/>
    <w:rsid w:val="00910B8D"/>
    <w:rsid w:val="0091150B"/>
    <w:rsid w:val="009124FA"/>
    <w:rsid w:val="009134B6"/>
    <w:rsid w:val="0091350E"/>
    <w:rsid w:val="009139DC"/>
    <w:rsid w:val="00913A69"/>
    <w:rsid w:val="0091430F"/>
    <w:rsid w:val="0091442B"/>
    <w:rsid w:val="009148B2"/>
    <w:rsid w:val="0091567F"/>
    <w:rsid w:val="00915D11"/>
    <w:rsid w:val="00920029"/>
    <w:rsid w:val="009202AB"/>
    <w:rsid w:val="00920F66"/>
    <w:rsid w:val="00922198"/>
    <w:rsid w:val="00922352"/>
    <w:rsid w:val="009231D7"/>
    <w:rsid w:val="0092414C"/>
    <w:rsid w:val="009246B7"/>
    <w:rsid w:val="00924A62"/>
    <w:rsid w:val="009258AF"/>
    <w:rsid w:val="00925917"/>
    <w:rsid w:val="00925D54"/>
    <w:rsid w:val="00927228"/>
    <w:rsid w:val="0092796F"/>
    <w:rsid w:val="00927F3C"/>
    <w:rsid w:val="009310AB"/>
    <w:rsid w:val="00931F14"/>
    <w:rsid w:val="00931F6F"/>
    <w:rsid w:val="009329C8"/>
    <w:rsid w:val="0093347D"/>
    <w:rsid w:val="00933B01"/>
    <w:rsid w:val="0093408D"/>
    <w:rsid w:val="00934669"/>
    <w:rsid w:val="0093492A"/>
    <w:rsid w:val="00934B92"/>
    <w:rsid w:val="00935BF3"/>
    <w:rsid w:val="00936181"/>
    <w:rsid w:val="00936910"/>
    <w:rsid w:val="00936DB7"/>
    <w:rsid w:val="00936E70"/>
    <w:rsid w:val="00937031"/>
    <w:rsid w:val="00937811"/>
    <w:rsid w:val="009409EB"/>
    <w:rsid w:val="00940B1C"/>
    <w:rsid w:val="009425F1"/>
    <w:rsid w:val="00942892"/>
    <w:rsid w:val="00942A46"/>
    <w:rsid w:val="00944472"/>
    <w:rsid w:val="009450A2"/>
    <w:rsid w:val="009450F5"/>
    <w:rsid w:val="00945241"/>
    <w:rsid w:val="00945BB0"/>
    <w:rsid w:val="00946952"/>
    <w:rsid w:val="009478CF"/>
    <w:rsid w:val="0095043E"/>
    <w:rsid w:val="00950586"/>
    <w:rsid w:val="00950A58"/>
    <w:rsid w:val="00952273"/>
    <w:rsid w:val="00953543"/>
    <w:rsid w:val="00953671"/>
    <w:rsid w:val="00954D55"/>
    <w:rsid w:val="00955249"/>
    <w:rsid w:val="0095623F"/>
    <w:rsid w:val="009562CD"/>
    <w:rsid w:val="0095681F"/>
    <w:rsid w:val="00957BA0"/>
    <w:rsid w:val="00960DD5"/>
    <w:rsid w:val="00960DFA"/>
    <w:rsid w:val="009612F1"/>
    <w:rsid w:val="00961FB6"/>
    <w:rsid w:val="0096276C"/>
    <w:rsid w:val="00963B60"/>
    <w:rsid w:val="00964318"/>
    <w:rsid w:val="00964544"/>
    <w:rsid w:val="0096470B"/>
    <w:rsid w:val="00965128"/>
    <w:rsid w:val="00966459"/>
    <w:rsid w:val="00966E20"/>
    <w:rsid w:val="009671A0"/>
    <w:rsid w:val="00967719"/>
    <w:rsid w:val="00967F8E"/>
    <w:rsid w:val="00970728"/>
    <w:rsid w:val="00971634"/>
    <w:rsid w:val="00972CCF"/>
    <w:rsid w:val="00972EB9"/>
    <w:rsid w:val="009735BF"/>
    <w:rsid w:val="00973613"/>
    <w:rsid w:val="00973813"/>
    <w:rsid w:val="009738BA"/>
    <w:rsid w:val="00973AF3"/>
    <w:rsid w:val="009741F6"/>
    <w:rsid w:val="009742A8"/>
    <w:rsid w:val="0097498F"/>
    <w:rsid w:val="00974B5B"/>
    <w:rsid w:val="00980B8E"/>
    <w:rsid w:val="00980FDD"/>
    <w:rsid w:val="00981035"/>
    <w:rsid w:val="00981636"/>
    <w:rsid w:val="009833E7"/>
    <w:rsid w:val="00983C67"/>
    <w:rsid w:val="00984BFE"/>
    <w:rsid w:val="00985484"/>
    <w:rsid w:val="00985487"/>
    <w:rsid w:val="00986113"/>
    <w:rsid w:val="00987097"/>
    <w:rsid w:val="00987D7E"/>
    <w:rsid w:val="00987FFE"/>
    <w:rsid w:val="00990988"/>
    <w:rsid w:val="00990BBB"/>
    <w:rsid w:val="00991018"/>
    <w:rsid w:val="00991725"/>
    <w:rsid w:val="00991D35"/>
    <w:rsid w:val="009920AB"/>
    <w:rsid w:val="00992266"/>
    <w:rsid w:val="00992EF3"/>
    <w:rsid w:val="00994070"/>
    <w:rsid w:val="00994913"/>
    <w:rsid w:val="009958F0"/>
    <w:rsid w:val="0099692E"/>
    <w:rsid w:val="0099696F"/>
    <w:rsid w:val="00996B8C"/>
    <w:rsid w:val="00997CCD"/>
    <w:rsid w:val="009A0B5F"/>
    <w:rsid w:val="009A1A6E"/>
    <w:rsid w:val="009A2D7B"/>
    <w:rsid w:val="009A364D"/>
    <w:rsid w:val="009A3EB4"/>
    <w:rsid w:val="009A4746"/>
    <w:rsid w:val="009A49A5"/>
    <w:rsid w:val="009A4E1F"/>
    <w:rsid w:val="009A587B"/>
    <w:rsid w:val="009A5DA7"/>
    <w:rsid w:val="009A68CA"/>
    <w:rsid w:val="009A74AD"/>
    <w:rsid w:val="009A76BF"/>
    <w:rsid w:val="009A7D3C"/>
    <w:rsid w:val="009B021A"/>
    <w:rsid w:val="009B0752"/>
    <w:rsid w:val="009B2AA6"/>
    <w:rsid w:val="009B2DC2"/>
    <w:rsid w:val="009B340F"/>
    <w:rsid w:val="009B3D3C"/>
    <w:rsid w:val="009B3FF0"/>
    <w:rsid w:val="009B4922"/>
    <w:rsid w:val="009B4995"/>
    <w:rsid w:val="009B4D47"/>
    <w:rsid w:val="009B50B2"/>
    <w:rsid w:val="009B5786"/>
    <w:rsid w:val="009B5CA2"/>
    <w:rsid w:val="009B65DC"/>
    <w:rsid w:val="009B7506"/>
    <w:rsid w:val="009B79BE"/>
    <w:rsid w:val="009B7FE1"/>
    <w:rsid w:val="009C0018"/>
    <w:rsid w:val="009C0702"/>
    <w:rsid w:val="009C1B91"/>
    <w:rsid w:val="009C1DF7"/>
    <w:rsid w:val="009C1EA3"/>
    <w:rsid w:val="009C2856"/>
    <w:rsid w:val="009C3C54"/>
    <w:rsid w:val="009C46CC"/>
    <w:rsid w:val="009C47F0"/>
    <w:rsid w:val="009C52A5"/>
    <w:rsid w:val="009C52B7"/>
    <w:rsid w:val="009C609E"/>
    <w:rsid w:val="009C6210"/>
    <w:rsid w:val="009C7465"/>
    <w:rsid w:val="009C748F"/>
    <w:rsid w:val="009C7975"/>
    <w:rsid w:val="009D1BF3"/>
    <w:rsid w:val="009D2B9B"/>
    <w:rsid w:val="009D2EA8"/>
    <w:rsid w:val="009D3A2A"/>
    <w:rsid w:val="009D3CB4"/>
    <w:rsid w:val="009D3E37"/>
    <w:rsid w:val="009D3FA2"/>
    <w:rsid w:val="009D4F99"/>
    <w:rsid w:val="009D69F6"/>
    <w:rsid w:val="009D6EC0"/>
    <w:rsid w:val="009D7E20"/>
    <w:rsid w:val="009D7F43"/>
    <w:rsid w:val="009E0746"/>
    <w:rsid w:val="009E08B8"/>
    <w:rsid w:val="009E0A30"/>
    <w:rsid w:val="009E4197"/>
    <w:rsid w:val="009E4909"/>
    <w:rsid w:val="009E4AF1"/>
    <w:rsid w:val="009E4F04"/>
    <w:rsid w:val="009E5808"/>
    <w:rsid w:val="009E58FE"/>
    <w:rsid w:val="009E6ABB"/>
    <w:rsid w:val="009E7139"/>
    <w:rsid w:val="009E79B6"/>
    <w:rsid w:val="009F074B"/>
    <w:rsid w:val="009F1F35"/>
    <w:rsid w:val="009F2176"/>
    <w:rsid w:val="009F399A"/>
    <w:rsid w:val="009F4E69"/>
    <w:rsid w:val="009F5287"/>
    <w:rsid w:val="009F590A"/>
    <w:rsid w:val="009F62AA"/>
    <w:rsid w:val="009F62FD"/>
    <w:rsid w:val="00A00967"/>
    <w:rsid w:val="00A02229"/>
    <w:rsid w:val="00A02401"/>
    <w:rsid w:val="00A03FED"/>
    <w:rsid w:val="00A0569F"/>
    <w:rsid w:val="00A07443"/>
    <w:rsid w:val="00A10224"/>
    <w:rsid w:val="00A10834"/>
    <w:rsid w:val="00A10D68"/>
    <w:rsid w:val="00A10EE1"/>
    <w:rsid w:val="00A127FD"/>
    <w:rsid w:val="00A12C35"/>
    <w:rsid w:val="00A13062"/>
    <w:rsid w:val="00A15278"/>
    <w:rsid w:val="00A15B08"/>
    <w:rsid w:val="00A20142"/>
    <w:rsid w:val="00A2017C"/>
    <w:rsid w:val="00A2046F"/>
    <w:rsid w:val="00A20488"/>
    <w:rsid w:val="00A20526"/>
    <w:rsid w:val="00A220A1"/>
    <w:rsid w:val="00A22530"/>
    <w:rsid w:val="00A22A62"/>
    <w:rsid w:val="00A22EB9"/>
    <w:rsid w:val="00A23229"/>
    <w:rsid w:val="00A233F4"/>
    <w:rsid w:val="00A23AB8"/>
    <w:rsid w:val="00A23B29"/>
    <w:rsid w:val="00A23C73"/>
    <w:rsid w:val="00A24769"/>
    <w:rsid w:val="00A25215"/>
    <w:rsid w:val="00A252A0"/>
    <w:rsid w:val="00A25804"/>
    <w:rsid w:val="00A25F2E"/>
    <w:rsid w:val="00A26902"/>
    <w:rsid w:val="00A269C4"/>
    <w:rsid w:val="00A26A67"/>
    <w:rsid w:val="00A27F66"/>
    <w:rsid w:val="00A300FF"/>
    <w:rsid w:val="00A308F7"/>
    <w:rsid w:val="00A31C71"/>
    <w:rsid w:val="00A32B65"/>
    <w:rsid w:val="00A331F3"/>
    <w:rsid w:val="00A345B7"/>
    <w:rsid w:val="00A365F2"/>
    <w:rsid w:val="00A368CC"/>
    <w:rsid w:val="00A37CE9"/>
    <w:rsid w:val="00A415F3"/>
    <w:rsid w:val="00A41A11"/>
    <w:rsid w:val="00A41E3A"/>
    <w:rsid w:val="00A451CC"/>
    <w:rsid w:val="00A45454"/>
    <w:rsid w:val="00A4582F"/>
    <w:rsid w:val="00A45E4E"/>
    <w:rsid w:val="00A4634C"/>
    <w:rsid w:val="00A4651B"/>
    <w:rsid w:val="00A51AA6"/>
    <w:rsid w:val="00A51C47"/>
    <w:rsid w:val="00A52C2C"/>
    <w:rsid w:val="00A54889"/>
    <w:rsid w:val="00A5499E"/>
    <w:rsid w:val="00A55019"/>
    <w:rsid w:val="00A55441"/>
    <w:rsid w:val="00A55C48"/>
    <w:rsid w:val="00A55C51"/>
    <w:rsid w:val="00A577A5"/>
    <w:rsid w:val="00A600F2"/>
    <w:rsid w:val="00A61F04"/>
    <w:rsid w:val="00A6317B"/>
    <w:rsid w:val="00A63329"/>
    <w:rsid w:val="00A64408"/>
    <w:rsid w:val="00A64807"/>
    <w:rsid w:val="00A64F08"/>
    <w:rsid w:val="00A6591C"/>
    <w:rsid w:val="00A65A73"/>
    <w:rsid w:val="00A65F8B"/>
    <w:rsid w:val="00A663E1"/>
    <w:rsid w:val="00A6640B"/>
    <w:rsid w:val="00A668D1"/>
    <w:rsid w:val="00A679C9"/>
    <w:rsid w:val="00A67D40"/>
    <w:rsid w:val="00A70CD1"/>
    <w:rsid w:val="00A71125"/>
    <w:rsid w:val="00A716BF"/>
    <w:rsid w:val="00A71C81"/>
    <w:rsid w:val="00A724E4"/>
    <w:rsid w:val="00A7266B"/>
    <w:rsid w:val="00A73892"/>
    <w:rsid w:val="00A75081"/>
    <w:rsid w:val="00A76AB9"/>
    <w:rsid w:val="00A80965"/>
    <w:rsid w:val="00A81285"/>
    <w:rsid w:val="00A81710"/>
    <w:rsid w:val="00A8179D"/>
    <w:rsid w:val="00A8217D"/>
    <w:rsid w:val="00A825F6"/>
    <w:rsid w:val="00A82BDA"/>
    <w:rsid w:val="00A82FF4"/>
    <w:rsid w:val="00A83174"/>
    <w:rsid w:val="00A833AF"/>
    <w:rsid w:val="00A8500F"/>
    <w:rsid w:val="00A852F4"/>
    <w:rsid w:val="00A86087"/>
    <w:rsid w:val="00A86E68"/>
    <w:rsid w:val="00A90C59"/>
    <w:rsid w:val="00A90F12"/>
    <w:rsid w:val="00A93386"/>
    <w:rsid w:val="00A937FD"/>
    <w:rsid w:val="00A94787"/>
    <w:rsid w:val="00A948D5"/>
    <w:rsid w:val="00A94BC7"/>
    <w:rsid w:val="00A95106"/>
    <w:rsid w:val="00A9542A"/>
    <w:rsid w:val="00A956E9"/>
    <w:rsid w:val="00A962DA"/>
    <w:rsid w:val="00A973D9"/>
    <w:rsid w:val="00A97EEC"/>
    <w:rsid w:val="00AA0263"/>
    <w:rsid w:val="00AA1363"/>
    <w:rsid w:val="00AA1891"/>
    <w:rsid w:val="00AA1D7E"/>
    <w:rsid w:val="00AA24C6"/>
    <w:rsid w:val="00AA366B"/>
    <w:rsid w:val="00AA3B04"/>
    <w:rsid w:val="00AA4B9A"/>
    <w:rsid w:val="00AA5108"/>
    <w:rsid w:val="00AA5BA5"/>
    <w:rsid w:val="00AA6C4C"/>
    <w:rsid w:val="00AA6EFC"/>
    <w:rsid w:val="00AA7269"/>
    <w:rsid w:val="00AB0476"/>
    <w:rsid w:val="00AB1882"/>
    <w:rsid w:val="00AB18EC"/>
    <w:rsid w:val="00AB2B32"/>
    <w:rsid w:val="00AB2BCA"/>
    <w:rsid w:val="00AB2D00"/>
    <w:rsid w:val="00AB353A"/>
    <w:rsid w:val="00AB3F11"/>
    <w:rsid w:val="00AB4CF4"/>
    <w:rsid w:val="00AB5B01"/>
    <w:rsid w:val="00AB5D15"/>
    <w:rsid w:val="00AB5F3E"/>
    <w:rsid w:val="00AB658D"/>
    <w:rsid w:val="00AB6EE4"/>
    <w:rsid w:val="00AB6FE9"/>
    <w:rsid w:val="00AB759F"/>
    <w:rsid w:val="00AB79E3"/>
    <w:rsid w:val="00AC0581"/>
    <w:rsid w:val="00AC0788"/>
    <w:rsid w:val="00AC0B89"/>
    <w:rsid w:val="00AC0BFB"/>
    <w:rsid w:val="00AC25B1"/>
    <w:rsid w:val="00AC2CA3"/>
    <w:rsid w:val="00AC38E8"/>
    <w:rsid w:val="00AC3C4B"/>
    <w:rsid w:val="00AC461F"/>
    <w:rsid w:val="00AC57BC"/>
    <w:rsid w:val="00AC57C4"/>
    <w:rsid w:val="00AC676C"/>
    <w:rsid w:val="00AC67E6"/>
    <w:rsid w:val="00AC69A5"/>
    <w:rsid w:val="00AC6FB3"/>
    <w:rsid w:val="00AC72AC"/>
    <w:rsid w:val="00AC7787"/>
    <w:rsid w:val="00AC7F11"/>
    <w:rsid w:val="00AD02D1"/>
    <w:rsid w:val="00AD0776"/>
    <w:rsid w:val="00AD0878"/>
    <w:rsid w:val="00AD0E79"/>
    <w:rsid w:val="00AD2068"/>
    <w:rsid w:val="00AD23F2"/>
    <w:rsid w:val="00AD472F"/>
    <w:rsid w:val="00AD4CC2"/>
    <w:rsid w:val="00AD5883"/>
    <w:rsid w:val="00AD59C6"/>
    <w:rsid w:val="00AD5C0E"/>
    <w:rsid w:val="00AD7759"/>
    <w:rsid w:val="00AD7DDE"/>
    <w:rsid w:val="00AE02A0"/>
    <w:rsid w:val="00AE0310"/>
    <w:rsid w:val="00AE0617"/>
    <w:rsid w:val="00AE3A62"/>
    <w:rsid w:val="00AE4680"/>
    <w:rsid w:val="00AE503D"/>
    <w:rsid w:val="00AE5303"/>
    <w:rsid w:val="00AE56B0"/>
    <w:rsid w:val="00AE67C7"/>
    <w:rsid w:val="00AE6F9E"/>
    <w:rsid w:val="00AE7197"/>
    <w:rsid w:val="00AE7558"/>
    <w:rsid w:val="00AE7D95"/>
    <w:rsid w:val="00AF04BB"/>
    <w:rsid w:val="00AF05FD"/>
    <w:rsid w:val="00AF0C68"/>
    <w:rsid w:val="00AF11D7"/>
    <w:rsid w:val="00AF125A"/>
    <w:rsid w:val="00AF1A70"/>
    <w:rsid w:val="00AF1F73"/>
    <w:rsid w:val="00AF2B9E"/>
    <w:rsid w:val="00AF352A"/>
    <w:rsid w:val="00AF35CD"/>
    <w:rsid w:val="00AF35E1"/>
    <w:rsid w:val="00AF39EF"/>
    <w:rsid w:val="00AF3A3E"/>
    <w:rsid w:val="00AF589A"/>
    <w:rsid w:val="00AF5CA1"/>
    <w:rsid w:val="00AF5EE8"/>
    <w:rsid w:val="00AF62C7"/>
    <w:rsid w:val="00AF64F5"/>
    <w:rsid w:val="00AF6B20"/>
    <w:rsid w:val="00B002CA"/>
    <w:rsid w:val="00B004E7"/>
    <w:rsid w:val="00B00B73"/>
    <w:rsid w:val="00B01028"/>
    <w:rsid w:val="00B01BA3"/>
    <w:rsid w:val="00B02389"/>
    <w:rsid w:val="00B0252B"/>
    <w:rsid w:val="00B02D42"/>
    <w:rsid w:val="00B034F1"/>
    <w:rsid w:val="00B039D1"/>
    <w:rsid w:val="00B03A8A"/>
    <w:rsid w:val="00B04206"/>
    <w:rsid w:val="00B04656"/>
    <w:rsid w:val="00B04A0C"/>
    <w:rsid w:val="00B0555E"/>
    <w:rsid w:val="00B05ED7"/>
    <w:rsid w:val="00B05FE7"/>
    <w:rsid w:val="00B06308"/>
    <w:rsid w:val="00B06468"/>
    <w:rsid w:val="00B07451"/>
    <w:rsid w:val="00B07A21"/>
    <w:rsid w:val="00B121D9"/>
    <w:rsid w:val="00B12409"/>
    <w:rsid w:val="00B12584"/>
    <w:rsid w:val="00B1267A"/>
    <w:rsid w:val="00B13562"/>
    <w:rsid w:val="00B13607"/>
    <w:rsid w:val="00B1388B"/>
    <w:rsid w:val="00B13AAE"/>
    <w:rsid w:val="00B13CF8"/>
    <w:rsid w:val="00B14038"/>
    <w:rsid w:val="00B14141"/>
    <w:rsid w:val="00B144B7"/>
    <w:rsid w:val="00B1631D"/>
    <w:rsid w:val="00B163C4"/>
    <w:rsid w:val="00B16DE1"/>
    <w:rsid w:val="00B174F1"/>
    <w:rsid w:val="00B20B6A"/>
    <w:rsid w:val="00B21753"/>
    <w:rsid w:val="00B21ABB"/>
    <w:rsid w:val="00B229A5"/>
    <w:rsid w:val="00B23D99"/>
    <w:rsid w:val="00B24169"/>
    <w:rsid w:val="00B248D1"/>
    <w:rsid w:val="00B25037"/>
    <w:rsid w:val="00B25585"/>
    <w:rsid w:val="00B2609A"/>
    <w:rsid w:val="00B266D2"/>
    <w:rsid w:val="00B26A77"/>
    <w:rsid w:val="00B26D35"/>
    <w:rsid w:val="00B27957"/>
    <w:rsid w:val="00B3014D"/>
    <w:rsid w:val="00B30383"/>
    <w:rsid w:val="00B310CB"/>
    <w:rsid w:val="00B31375"/>
    <w:rsid w:val="00B31436"/>
    <w:rsid w:val="00B31E84"/>
    <w:rsid w:val="00B32024"/>
    <w:rsid w:val="00B334E8"/>
    <w:rsid w:val="00B3546B"/>
    <w:rsid w:val="00B3602F"/>
    <w:rsid w:val="00B368D3"/>
    <w:rsid w:val="00B36ECA"/>
    <w:rsid w:val="00B3796D"/>
    <w:rsid w:val="00B37C6E"/>
    <w:rsid w:val="00B4019B"/>
    <w:rsid w:val="00B4121E"/>
    <w:rsid w:val="00B41627"/>
    <w:rsid w:val="00B42226"/>
    <w:rsid w:val="00B434F6"/>
    <w:rsid w:val="00B438E5"/>
    <w:rsid w:val="00B46518"/>
    <w:rsid w:val="00B46AB5"/>
    <w:rsid w:val="00B46B39"/>
    <w:rsid w:val="00B475BD"/>
    <w:rsid w:val="00B47D38"/>
    <w:rsid w:val="00B50196"/>
    <w:rsid w:val="00B50F6A"/>
    <w:rsid w:val="00B51119"/>
    <w:rsid w:val="00B521E9"/>
    <w:rsid w:val="00B52C93"/>
    <w:rsid w:val="00B533B8"/>
    <w:rsid w:val="00B5346D"/>
    <w:rsid w:val="00B55220"/>
    <w:rsid w:val="00B55C42"/>
    <w:rsid w:val="00B57BB5"/>
    <w:rsid w:val="00B6013E"/>
    <w:rsid w:val="00B60368"/>
    <w:rsid w:val="00B60984"/>
    <w:rsid w:val="00B61040"/>
    <w:rsid w:val="00B616D7"/>
    <w:rsid w:val="00B6329D"/>
    <w:rsid w:val="00B64169"/>
    <w:rsid w:val="00B646F7"/>
    <w:rsid w:val="00B647B8"/>
    <w:rsid w:val="00B64ED2"/>
    <w:rsid w:val="00B65DD7"/>
    <w:rsid w:val="00B67D44"/>
    <w:rsid w:val="00B700EA"/>
    <w:rsid w:val="00B705DB"/>
    <w:rsid w:val="00B707D2"/>
    <w:rsid w:val="00B71644"/>
    <w:rsid w:val="00B716AB"/>
    <w:rsid w:val="00B72D2C"/>
    <w:rsid w:val="00B73219"/>
    <w:rsid w:val="00B73359"/>
    <w:rsid w:val="00B73AC7"/>
    <w:rsid w:val="00B7496D"/>
    <w:rsid w:val="00B75B61"/>
    <w:rsid w:val="00B769FC"/>
    <w:rsid w:val="00B774AC"/>
    <w:rsid w:val="00B776CA"/>
    <w:rsid w:val="00B77DFD"/>
    <w:rsid w:val="00B8131A"/>
    <w:rsid w:val="00B814C0"/>
    <w:rsid w:val="00B81817"/>
    <w:rsid w:val="00B822DA"/>
    <w:rsid w:val="00B8389E"/>
    <w:rsid w:val="00B838F0"/>
    <w:rsid w:val="00B83A69"/>
    <w:rsid w:val="00B83ED7"/>
    <w:rsid w:val="00B846C9"/>
    <w:rsid w:val="00B84D51"/>
    <w:rsid w:val="00B85368"/>
    <w:rsid w:val="00B85C3E"/>
    <w:rsid w:val="00B85DFF"/>
    <w:rsid w:val="00B86388"/>
    <w:rsid w:val="00B86F4D"/>
    <w:rsid w:val="00B87604"/>
    <w:rsid w:val="00B878CD"/>
    <w:rsid w:val="00B9039C"/>
    <w:rsid w:val="00B90CC3"/>
    <w:rsid w:val="00B9136B"/>
    <w:rsid w:val="00B91688"/>
    <w:rsid w:val="00B92038"/>
    <w:rsid w:val="00B922FB"/>
    <w:rsid w:val="00B927B9"/>
    <w:rsid w:val="00B92AFB"/>
    <w:rsid w:val="00B93D66"/>
    <w:rsid w:val="00B93F6D"/>
    <w:rsid w:val="00B948FE"/>
    <w:rsid w:val="00B96455"/>
    <w:rsid w:val="00B96749"/>
    <w:rsid w:val="00B96AA6"/>
    <w:rsid w:val="00B9784E"/>
    <w:rsid w:val="00BA0074"/>
    <w:rsid w:val="00BA07A1"/>
    <w:rsid w:val="00BA0AD8"/>
    <w:rsid w:val="00BA1408"/>
    <w:rsid w:val="00BA20B9"/>
    <w:rsid w:val="00BA3064"/>
    <w:rsid w:val="00BA3829"/>
    <w:rsid w:val="00BA469B"/>
    <w:rsid w:val="00BA51FA"/>
    <w:rsid w:val="00BA5DFC"/>
    <w:rsid w:val="00BB058A"/>
    <w:rsid w:val="00BB1BE2"/>
    <w:rsid w:val="00BB1D0B"/>
    <w:rsid w:val="00BB1EFE"/>
    <w:rsid w:val="00BB27F7"/>
    <w:rsid w:val="00BB3BCC"/>
    <w:rsid w:val="00BB3EE5"/>
    <w:rsid w:val="00BB46D7"/>
    <w:rsid w:val="00BB4D18"/>
    <w:rsid w:val="00BB5340"/>
    <w:rsid w:val="00BB5E2F"/>
    <w:rsid w:val="00BB74C0"/>
    <w:rsid w:val="00BB7E5F"/>
    <w:rsid w:val="00BB7FC4"/>
    <w:rsid w:val="00BC0B1F"/>
    <w:rsid w:val="00BC23C1"/>
    <w:rsid w:val="00BC299A"/>
    <w:rsid w:val="00BC2BC1"/>
    <w:rsid w:val="00BC2BFB"/>
    <w:rsid w:val="00BC2F7B"/>
    <w:rsid w:val="00BC4104"/>
    <w:rsid w:val="00BC4658"/>
    <w:rsid w:val="00BC5081"/>
    <w:rsid w:val="00BC58EC"/>
    <w:rsid w:val="00BC601B"/>
    <w:rsid w:val="00BC66DD"/>
    <w:rsid w:val="00BC6CBE"/>
    <w:rsid w:val="00BC7117"/>
    <w:rsid w:val="00BC715F"/>
    <w:rsid w:val="00BD0019"/>
    <w:rsid w:val="00BD0065"/>
    <w:rsid w:val="00BD144A"/>
    <w:rsid w:val="00BD1666"/>
    <w:rsid w:val="00BD1B45"/>
    <w:rsid w:val="00BD282D"/>
    <w:rsid w:val="00BD50DF"/>
    <w:rsid w:val="00BD56FB"/>
    <w:rsid w:val="00BD634A"/>
    <w:rsid w:val="00BD7AD0"/>
    <w:rsid w:val="00BE015E"/>
    <w:rsid w:val="00BE03AE"/>
    <w:rsid w:val="00BE04E1"/>
    <w:rsid w:val="00BE0B92"/>
    <w:rsid w:val="00BE0CC0"/>
    <w:rsid w:val="00BE2E04"/>
    <w:rsid w:val="00BE5715"/>
    <w:rsid w:val="00BE6790"/>
    <w:rsid w:val="00BE7243"/>
    <w:rsid w:val="00BE7449"/>
    <w:rsid w:val="00BF0577"/>
    <w:rsid w:val="00BF1F0A"/>
    <w:rsid w:val="00BF23EA"/>
    <w:rsid w:val="00BF259B"/>
    <w:rsid w:val="00BF2E88"/>
    <w:rsid w:val="00BF3161"/>
    <w:rsid w:val="00BF3BBE"/>
    <w:rsid w:val="00BF4B5E"/>
    <w:rsid w:val="00BF4BCA"/>
    <w:rsid w:val="00BF566A"/>
    <w:rsid w:val="00BF65E6"/>
    <w:rsid w:val="00BF7FF8"/>
    <w:rsid w:val="00C00A62"/>
    <w:rsid w:val="00C00B80"/>
    <w:rsid w:val="00C02272"/>
    <w:rsid w:val="00C031C0"/>
    <w:rsid w:val="00C03584"/>
    <w:rsid w:val="00C03953"/>
    <w:rsid w:val="00C03B0C"/>
    <w:rsid w:val="00C044CA"/>
    <w:rsid w:val="00C07983"/>
    <w:rsid w:val="00C10A62"/>
    <w:rsid w:val="00C11461"/>
    <w:rsid w:val="00C1172F"/>
    <w:rsid w:val="00C122E4"/>
    <w:rsid w:val="00C12DDF"/>
    <w:rsid w:val="00C13FA0"/>
    <w:rsid w:val="00C1460C"/>
    <w:rsid w:val="00C14A33"/>
    <w:rsid w:val="00C14CEB"/>
    <w:rsid w:val="00C14F0C"/>
    <w:rsid w:val="00C169DA"/>
    <w:rsid w:val="00C1781A"/>
    <w:rsid w:val="00C20E27"/>
    <w:rsid w:val="00C21BD3"/>
    <w:rsid w:val="00C21DBB"/>
    <w:rsid w:val="00C226D0"/>
    <w:rsid w:val="00C2278E"/>
    <w:rsid w:val="00C2282A"/>
    <w:rsid w:val="00C23ED6"/>
    <w:rsid w:val="00C24466"/>
    <w:rsid w:val="00C24AEB"/>
    <w:rsid w:val="00C2520B"/>
    <w:rsid w:val="00C257DE"/>
    <w:rsid w:val="00C25F54"/>
    <w:rsid w:val="00C26041"/>
    <w:rsid w:val="00C26233"/>
    <w:rsid w:val="00C2628A"/>
    <w:rsid w:val="00C267F9"/>
    <w:rsid w:val="00C26D77"/>
    <w:rsid w:val="00C3009F"/>
    <w:rsid w:val="00C30CFE"/>
    <w:rsid w:val="00C323E4"/>
    <w:rsid w:val="00C328E2"/>
    <w:rsid w:val="00C32A15"/>
    <w:rsid w:val="00C33235"/>
    <w:rsid w:val="00C3483A"/>
    <w:rsid w:val="00C35875"/>
    <w:rsid w:val="00C35A1A"/>
    <w:rsid w:val="00C374C5"/>
    <w:rsid w:val="00C3766B"/>
    <w:rsid w:val="00C4088E"/>
    <w:rsid w:val="00C4116B"/>
    <w:rsid w:val="00C41303"/>
    <w:rsid w:val="00C42E27"/>
    <w:rsid w:val="00C439F7"/>
    <w:rsid w:val="00C446D2"/>
    <w:rsid w:val="00C4510C"/>
    <w:rsid w:val="00C478F1"/>
    <w:rsid w:val="00C50AE8"/>
    <w:rsid w:val="00C52101"/>
    <w:rsid w:val="00C5285D"/>
    <w:rsid w:val="00C52C26"/>
    <w:rsid w:val="00C53400"/>
    <w:rsid w:val="00C5426A"/>
    <w:rsid w:val="00C547C7"/>
    <w:rsid w:val="00C55178"/>
    <w:rsid w:val="00C559C5"/>
    <w:rsid w:val="00C55BEE"/>
    <w:rsid w:val="00C5623B"/>
    <w:rsid w:val="00C5668D"/>
    <w:rsid w:val="00C57124"/>
    <w:rsid w:val="00C57157"/>
    <w:rsid w:val="00C579DB"/>
    <w:rsid w:val="00C60A53"/>
    <w:rsid w:val="00C61FCF"/>
    <w:rsid w:val="00C62B43"/>
    <w:rsid w:val="00C62D87"/>
    <w:rsid w:val="00C63418"/>
    <w:rsid w:val="00C64940"/>
    <w:rsid w:val="00C65382"/>
    <w:rsid w:val="00C67396"/>
    <w:rsid w:val="00C67425"/>
    <w:rsid w:val="00C67B51"/>
    <w:rsid w:val="00C70EFF"/>
    <w:rsid w:val="00C72399"/>
    <w:rsid w:val="00C73C46"/>
    <w:rsid w:val="00C744BD"/>
    <w:rsid w:val="00C75736"/>
    <w:rsid w:val="00C75C45"/>
    <w:rsid w:val="00C7647E"/>
    <w:rsid w:val="00C764BB"/>
    <w:rsid w:val="00C7670C"/>
    <w:rsid w:val="00C77E7A"/>
    <w:rsid w:val="00C804E6"/>
    <w:rsid w:val="00C80B77"/>
    <w:rsid w:val="00C81029"/>
    <w:rsid w:val="00C81866"/>
    <w:rsid w:val="00C81886"/>
    <w:rsid w:val="00C81BB5"/>
    <w:rsid w:val="00C81D6B"/>
    <w:rsid w:val="00C840B3"/>
    <w:rsid w:val="00C84CEB"/>
    <w:rsid w:val="00C86E58"/>
    <w:rsid w:val="00C879F5"/>
    <w:rsid w:val="00C90A1F"/>
    <w:rsid w:val="00C912EE"/>
    <w:rsid w:val="00C91919"/>
    <w:rsid w:val="00C91FF1"/>
    <w:rsid w:val="00C946F1"/>
    <w:rsid w:val="00C94CBE"/>
    <w:rsid w:val="00C94D9B"/>
    <w:rsid w:val="00C94E56"/>
    <w:rsid w:val="00C974CE"/>
    <w:rsid w:val="00CA24D9"/>
    <w:rsid w:val="00CA29D4"/>
    <w:rsid w:val="00CA2A37"/>
    <w:rsid w:val="00CA3266"/>
    <w:rsid w:val="00CA4C7B"/>
    <w:rsid w:val="00CA50E6"/>
    <w:rsid w:val="00CA678A"/>
    <w:rsid w:val="00CA68DC"/>
    <w:rsid w:val="00CA75C8"/>
    <w:rsid w:val="00CA776F"/>
    <w:rsid w:val="00CA7902"/>
    <w:rsid w:val="00CA79AF"/>
    <w:rsid w:val="00CA7A14"/>
    <w:rsid w:val="00CB01A1"/>
    <w:rsid w:val="00CB2371"/>
    <w:rsid w:val="00CB2E15"/>
    <w:rsid w:val="00CB3284"/>
    <w:rsid w:val="00CB3FE2"/>
    <w:rsid w:val="00CB4489"/>
    <w:rsid w:val="00CB47CC"/>
    <w:rsid w:val="00CB48CE"/>
    <w:rsid w:val="00CB54BE"/>
    <w:rsid w:val="00CB579E"/>
    <w:rsid w:val="00CB5F0C"/>
    <w:rsid w:val="00CB66F4"/>
    <w:rsid w:val="00CB693C"/>
    <w:rsid w:val="00CB6D91"/>
    <w:rsid w:val="00CB6E32"/>
    <w:rsid w:val="00CC10A0"/>
    <w:rsid w:val="00CC11E2"/>
    <w:rsid w:val="00CC1AEF"/>
    <w:rsid w:val="00CC1CF2"/>
    <w:rsid w:val="00CC3289"/>
    <w:rsid w:val="00CC4028"/>
    <w:rsid w:val="00CC491E"/>
    <w:rsid w:val="00CC4A23"/>
    <w:rsid w:val="00CC5670"/>
    <w:rsid w:val="00CC61A7"/>
    <w:rsid w:val="00CC66E2"/>
    <w:rsid w:val="00CC6AAD"/>
    <w:rsid w:val="00CC6CAB"/>
    <w:rsid w:val="00CC70A6"/>
    <w:rsid w:val="00CC7954"/>
    <w:rsid w:val="00CD1C67"/>
    <w:rsid w:val="00CD3050"/>
    <w:rsid w:val="00CD3531"/>
    <w:rsid w:val="00CD388A"/>
    <w:rsid w:val="00CD3A06"/>
    <w:rsid w:val="00CD460C"/>
    <w:rsid w:val="00CD5C92"/>
    <w:rsid w:val="00CD5EEC"/>
    <w:rsid w:val="00CD677E"/>
    <w:rsid w:val="00CD6A51"/>
    <w:rsid w:val="00CD6E1A"/>
    <w:rsid w:val="00CD6E44"/>
    <w:rsid w:val="00CE06EC"/>
    <w:rsid w:val="00CE0D7E"/>
    <w:rsid w:val="00CE1C56"/>
    <w:rsid w:val="00CE1D49"/>
    <w:rsid w:val="00CE3475"/>
    <w:rsid w:val="00CE472F"/>
    <w:rsid w:val="00CF0297"/>
    <w:rsid w:val="00CF15EE"/>
    <w:rsid w:val="00CF18CA"/>
    <w:rsid w:val="00CF214A"/>
    <w:rsid w:val="00CF2745"/>
    <w:rsid w:val="00CF36AD"/>
    <w:rsid w:val="00CF4BF9"/>
    <w:rsid w:val="00CF5225"/>
    <w:rsid w:val="00CF605B"/>
    <w:rsid w:val="00CF6A01"/>
    <w:rsid w:val="00CF6BA5"/>
    <w:rsid w:val="00D0085C"/>
    <w:rsid w:val="00D010DB"/>
    <w:rsid w:val="00D01F49"/>
    <w:rsid w:val="00D0228C"/>
    <w:rsid w:val="00D041DC"/>
    <w:rsid w:val="00D04BFA"/>
    <w:rsid w:val="00D04C39"/>
    <w:rsid w:val="00D061DF"/>
    <w:rsid w:val="00D0631C"/>
    <w:rsid w:val="00D114E3"/>
    <w:rsid w:val="00D11BC6"/>
    <w:rsid w:val="00D12519"/>
    <w:rsid w:val="00D126BC"/>
    <w:rsid w:val="00D12C37"/>
    <w:rsid w:val="00D12E2C"/>
    <w:rsid w:val="00D1420A"/>
    <w:rsid w:val="00D15860"/>
    <w:rsid w:val="00D16B07"/>
    <w:rsid w:val="00D22505"/>
    <w:rsid w:val="00D22DB6"/>
    <w:rsid w:val="00D23A6A"/>
    <w:rsid w:val="00D23E2D"/>
    <w:rsid w:val="00D24787"/>
    <w:rsid w:val="00D26371"/>
    <w:rsid w:val="00D26C44"/>
    <w:rsid w:val="00D27524"/>
    <w:rsid w:val="00D30249"/>
    <w:rsid w:val="00D31A04"/>
    <w:rsid w:val="00D31CA3"/>
    <w:rsid w:val="00D31EA9"/>
    <w:rsid w:val="00D32284"/>
    <w:rsid w:val="00D32614"/>
    <w:rsid w:val="00D32776"/>
    <w:rsid w:val="00D32AF0"/>
    <w:rsid w:val="00D33307"/>
    <w:rsid w:val="00D3366F"/>
    <w:rsid w:val="00D33BB5"/>
    <w:rsid w:val="00D341A4"/>
    <w:rsid w:val="00D344B5"/>
    <w:rsid w:val="00D347F3"/>
    <w:rsid w:val="00D36240"/>
    <w:rsid w:val="00D36417"/>
    <w:rsid w:val="00D3651D"/>
    <w:rsid w:val="00D36BB9"/>
    <w:rsid w:val="00D36F0B"/>
    <w:rsid w:val="00D377F8"/>
    <w:rsid w:val="00D37887"/>
    <w:rsid w:val="00D40184"/>
    <w:rsid w:val="00D4077F"/>
    <w:rsid w:val="00D42A35"/>
    <w:rsid w:val="00D42BBA"/>
    <w:rsid w:val="00D4369B"/>
    <w:rsid w:val="00D436B0"/>
    <w:rsid w:val="00D43F26"/>
    <w:rsid w:val="00D4503C"/>
    <w:rsid w:val="00D45BCD"/>
    <w:rsid w:val="00D46487"/>
    <w:rsid w:val="00D46621"/>
    <w:rsid w:val="00D46BD4"/>
    <w:rsid w:val="00D470DA"/>
    <w:rsid w:val="00D47494"/>
    <w:rsid w:val="00D47565"/>
    <w:rsid w:val="00D47691"/>
    <w:rsid w:val="00D47798"/>
    <w:rsid w:val="00D47AE6"/>
    <w:rsid w:val="00D47F00"/>
    <w:rsid w:val="00D47F87"/>
    <w:rsid w:val="00D50080"/>
    <w:rsid w:val="00D50DDE"/>
    <w:rsid w:val="00D522FE"/>
    <w:rsid w:val="00D526DB"/>
    <w:rsid w:val="00D529F7"/>
    <w:rsid w:val="00D52B16"/>
    <w:rsid w:val="00D53244"/>
    <w:rsid w:val="00D53CF5"/>
    <w:rsid w:val="00D53F92"/>
    <w:rsid w:val="00D55D10"/>
    <w:rsid w:val="00D560C4"/>
    <w:rsid w:val="00D56B90"/>
    <w:rsid w:val="00D56E5D"/>
    <w:rsid w:val="00D56F8E"/>
    <w:rsid w:val="00D571F9"/>
    <w:rsid w:val="00D57611"/>
    <w:rsid w:val="00D57FC5"/>
    <w:rsid w:val="00D61183"/>
    <w:rsid w:val="00D6215E"/>
    <w:rsid w:val="00D6263A"/>
    <w:rsid w:val="00D626D7"/>
    <w:rsid w:val="00D62B5A"/>
    <w:rsid w:val="00D6381B"/>
    <w:rsid w:val="00D63EB9"/>
    <w:rsid w:val="00D64660"/>
    <w:rsid w:val="00D64927"/>
    <w:rsid w:val="00D64933"/>
    <w:rsid w:val="00D64D13"/>
    <w:rsid w:val="00D64EF5"/>
    <w:rsid w:val="00D6533E"/>
    <w:rsid w:val="00D65A7F"/>
    <w:rsid w:val="00D67A6E"/>
    <w:rsid w:val="00D67E92"/>
    <w:rsid w:val="00D707E9"/>
    <w:rsid w:val="00D70B89"/>
    <w:rsid w:val="00D70DD0"/>
    <w:rsid w:val="00D713D1"/>
    <w:rsid w:val="00D7170F"/>
    <w:rsid w:val="00D7253D"/>
    <w:rsid w:val="00D728B7"/>
    <w:rsid w:val="00D748CB"/>
    <w:rsid w:val="00D75535"/>
    <w:rsid w:val="00D76397"/>
    <w:rsid w:val="00D771C7"/>
    <w:rsid w:val="00D80EBE"/>
    <w:rsid w:val="00D81DB0"/>
    <w:rsid w:val="00D845DA"/>
    <w:rsid w:val="00D84962"/>
    <w:rsid w:val="00D84A64"/>
    <w:rsid w:val="00D86141"/>
    <w:rsid w:val="00D862CA"/>
    <w:rsid w:val="00D863AA"/>
    <w:rsid w:val="00D86A38"/>
    <w:rsid w:val="00D86D96"/>
    <w:rsid w:val="00D91D26"/>
    <w:rsid w:val="00D92054"/>
    <w:rsid w:val="00D9242F"/>
    <w:rsid w:val="00D92B1B"/>
    <w:rsid w:val="00D92F86"/>
    <w:rsid w:val="00D932D6"/>
    <w:rsid w:val="00D9413E"/>
    <w:rsid w:val="00D94798"/>
    <w:rsid w:val="00D94F61"/>
    <w:rsid w:val="00D95A27"/>
    <w:rsid w:val="00D97796"/>
    <w:rsid w:val="00D97978"/>
    <w:rsid w:val="00DA0DF4"/>
    <w:rsid w:val="00DA1059"/>
    <w:rsid w:val="00DA2F8F"/>
    <w:rsid w:val="00DA498F"/>
    <w:rsid w:val="00DA4ADE"/>
    <w:rsid w:val="00DA4BE9"/>
    <w:rsid w:val="00DA5D9E"/>
    <w:rsid w:val="00DA7A26"/>
    <w:rsid w:val="00DA7B2C"/>
    <w:rsid w:val="00DB01CD"/>
    <w:rsid w:val="00DB0722"/>
    <w:rsid w:val="00DB10F7"/>
    <w:rsid w:val="00DB2667"/>
    <w:rsid w:val="00DB2E8B"/>
    <w:rsid w:val="00DB3472"/>
    <w:rsid w:val="00DB49E2"/>
    <w:rsid w:val="00DB503B"/>
    <w:rsid w:val="00DB5C19"/>
    <w:rsid w:val="00DB5D5D"/>
    <w:rsid w:val="00DB6114"/>
    <w:rsid w:val="00DB64A7"/>
    <w:rsid w:val="00DB65F1"/>
    <w:rsid w:val="00DB72B1"/>
    <w:rsid w:val="00DB7362"/>
    <w:rsid w:val="00DB7E47"/>
    <w:rsid w:val="00DB7ECB"/>
    <w:rsid w:val="00DC08AE"/>
    <w:rsid w:val="00DC1548"/>
    <w:rsid w:val="00DC1B86"/>
    <w:rsid w:val="00DC1D62"/>
    <w:rsid w:val="00DC22A6"/>
    <w:rsid w:val="00DC2412"/>
    <w:rsid w:val="00DC3A49"/>
    <w:rsid w:val="00DC47CA"/>
    <w:rsid w:val="00DC55D7"/>
    <w:rsid w:val="00DC5BEE"/>
    <w:rsid w:val="00DC61AC"/>
    <w:rsid w:val="00DC6304"/>
    <w:rsid w:val="00DC68D5"/>
    <w:rsid w:val="00DD0649"/>
    <w:rsid w:val="00DD0878"/>
    <w:rsid w:val="00DD1C2E"/>
    <w:rsid w:val="00DD1CD1"/>
    <w:rsid w:val="00DD21C6"/>
    <w:rsid w:val="00DD2599"/>
    <w:rsid w:val="00DD2877"/>
    <w:rsid w:val="00DD401D"/>
    <w:rsid w:val="00DD43B1"/>
    <w:rsid w:val="00DD6068"/>
    <w:rsid w:val="00DD6128"/>
    <w:rsid w:val="00DD7871"/>
    <w:rsid w:val="00DE015C"/>
    <w:rsid w:val="00DE03CA"/>
    <w:rsid w:val="00DE13C6"/>
    <w:rsid w:val="00DE253A"/>
    <w:rsid w:val="00DE28B7"/>
    <w:rsid w:val="00DE316D"/>
    <w:rsid w:val="00DE4A39"/>
    <w:rsid w:val="00DE50C8"/>
    <w:rsid w:val="00DE531F"/>
    <w:rsid w:val="00DE5D63"/>
    <w:rsid w:val="00DE6D5E"/>
    <w:rsid w:val="00DE7126"/>
    <w:rsid w:val="00DE774F"/>
    <w:rsid w:val="00DE7BA6"/>
    <w:rsid w:val="00DE7F4C"/>
    <w:rsid w:val="00DF0FF4"/>
    <w:rsid w:val="00DF163B"/>
    <w:rsid w:val="00DF1708"/>
    <w:rsid w:val="00DF2EF7"/>
    <w:rsid w:val="00DF4A70"/>
    <w:rsid w:val="00DF4D0A"/>
    <w:rsid w:val="00DF5238"/>
    <w:rsid w:val="00DF5E00"/>
    <w:rsid w:val="00DF69B0"/>
    <w:rsid w:val="00E00A96"/>
    <w:rsid w:val="00E01D10"/>
    <w:rsid w:val="00E01F28"/>
    <w:rsid w:val="00E02553"/>
    <w:rsid w:val="00E03116"/>
    <w:rsid w:val="00E03160"/>
    <w:rsid w:val="00E034A2"/>
    <w:rsid w:val="00E03B87"/>
    <w:rsid w:val="00E03C7B"/>
    <w:rsid w:val="00E05004"/>
    <w:rsid w:val="00E06FB5"/>
    <w:rsid w:val="00E10D12"/>
    <w:rsid w:val="00E11106"/>
    <w:rsid w:val="00E11B04"/>
    <w:rsid w:val="00E124BA"/>
    <w:rsid w:val="00E126E4"/>
    <w:rsid w:val="00E12C47"/>
    <w:rsid w:val="00E13483"/>
    <w:rsid w:val="00E1505E"/>
    <w:rsid w:val="00E1599D"/>
    <w:rsid w:val="00E15D0E"/>
    <w:rsid w:val="00E15F79"/>
    <w:rsid w:val="00E16863"/>
    <w:rsid w:val="00E16A3C"/>
    <w:rsid w:val="00E1707B"/>
    <w:rsid w:val="00E173FA"/>
    <w:rsid w:val="00E1751F"/>
    <w:rsid w:val="00E20F0B"/>
    <w:rsid w:val="00E21249"/>
    <w:rsid w:val="00E22A7A"/>
    <w:rsid w:val="00E23191"/>
    <w:rsid w:val="00E239B7"/>
    <w:rsid w:val="00E24A8C"/>
    <w:rsid w:val="00E24AC4"/>
    <w:rsid w:val="00E26982"/>
    <w:rsid w:val="00E27DAA"/>
    <w:rsid w:val="00E304FA"/>
    <w:rsid w:val="00E30731"/>
    <w:rsid w:val="00E31FC9"/>
    <w:rsid w:val="00E345A3"/>
    <w:rsid w:val="00E346DB"/>
    <w:rsid w:val="00E34F9D"/>
    <w:rsid w:val="00E35A70"/>
    <w:rsid w:val="00E36B7F"/>
    <w:rsid w:val="00E375B4"/>
    <w:rsid w:val="00E37992"/>
    <w:rsid w:val="00E37DCE"/>
    <w:rsid w:val="00E401FA"/>
    <w:rsid w:val="00E40220"/>
    <w:rsid w:val="00E40429"/>
    <w:rsid w:val="00E409FF"/>
    <w:rsid w:val="00E41024"/>
    <w:rsid w:val="00E41109"/>
    <w:rsid w:val="00E41DF0"/>
    <w:rsid w:val="00E42315"/>
    <w:rsid w:val="00E427A6"/>
    <w:rsid w:val="00E42802"/>
    <w:rsid w:val="00E46AD7"/>
    <w:rsid w:val="00E47DC7"/>
    <w:rsid w:val="00E528D7"/>
    <w:rsid w:val="00E52F24"/>
    <w:rsid w:val="00E54C7C"/>
    <w:rsid w:val="00E55CCF"/>
    <w:rsid w:val="00E56217"/>
    <w:rsid w:val="00E56915"/>
    <w:rsid w:val="00E56EF0"/>
    <w:rsid w:val="00E577BF"/>
    <w:rsid w:val="00E60476"/>
    <w:rsid w:val="00E6051E"/>
    <w:rsid w:val="00E60A17"/>
    <w:rsid w:val="00E60C40"/>
    <w:rsid w:val="00E62D4F"/>
    <w:rsid w:val="00E63712"/>
    <w:rsid w:val="00E639E3"/>
    <w:rsid w:val="00E63AE1"/>
    <w:rsid w:val="00E64EB8"/>
    <w:rsid w:val="00E6584A"/>
    <w:rsid w:val="00E65CDD"/>
    <w:rsid w:val="00E65E76"/>
    <w:rsid w:val="00E6618B"/>
    <w:rsid w:val="00E665C9"/>
    <w:rsid w:val="00E666D4"/>
    <w:rsid w:val="00E66813"/>
    <w:rsid w:val="00E66E0D"/>
    <w:rsid w:val="00E675CE"/>
    <w:rsid w:val="00E67A55"/>
    <w:rsid w:val="00E67C52"/>
    <w:rsid w:val="00E67E4D"/>
    <w:rsid w:val="00E67F43"/>
    <w:rsid w:val="00E709DE"/>
    <w:rsid w:val="00E71362"/>
    <w:rsid w:val="00E733CC"/>
    <w:rsid w:val="00E736AE"/>
    <w:rsid w:val="00E742E7"/>
    <w:rsid w:val="00E744D4"/>
    <w:rsid w:val="00E747FC"/>
    <w:rsid w:val="00E75677"/>
    <w:rsid w:val="00E76122"/>
    <w:rsid w:val="00E76308"/>
    <w:rsid w:val="00E7651F"/>
    <w:rsid w:val="00E8046D"/>
    <w:rsid w:val="00E805FA"/>
    <w:rsid w:val="00E81517"/>
    <w:rsid w:val="00E81917"/>
    <w:rsid w:val="00E82444"/>
    <w:rsid w:val="00E82BD3"/>
    <w:rsid w:val="00E8378F"/>
    <w:rsid w:val="00E84393"/>
    <w:rsid w:val="00E84F27"/>
    <w:rsid w:val="00E861B6"/>
    <w:rsid w:val="00E865F4"/>
    <w:rsid w:val="00E86D2A"/>
    <w:rsid w:val="00E87E31"/>
    <w:rsid w:val="00E911F6"/>
    <w:rsid w:val="00E92DF0"/>
    <w:rsid w:val="00E9350A"/>
    <w:rsid w:val="00E93711"/>
    <w:rsid w:val="00E947AF"/>
    <w:rsid w:val="00E94B10"/>
    <w:rsid w:val="00E969F7"/>
    <w:rsid w:val="00E96CC7"/>
    <w:rsid w:val="00E96DA4"/>
    <w:rsid w:val="00EA01C6"/>
    <w:rsid w:val="00EA054A"/>
    <w:rsid w:val="00EA0657"/>
    <w:rsid w:val="00EA34AE"/>
    <w:rsid w:val="00EA34F2"/>
    <w:rsid w:val="00EA3E32"/>
    <w:rsid w:val="00EA5474"/>
    <w:rsid w:val="00EA5EEA"/>
    <w:rsid w:val="00EA61CA"/>
    <w:rsid w:val="00EA7308"/>
    <w:rsid w:val="00EB0A20"/>
    <w:rsid w:val="00EB0AF8"/>
    <w:rsid w:val="00EB10B3"/>
    <w:rsid w:val="00EB1322"/>
    <w:rsid w:val="00EB1787"/>
    <w:rsid w:val="00EB217B"/>
    <w:rsid w:val="00EB2D85"/>
    <w:rsid w:val="00EB3A4C"/>
    <w:rsid w:val="00EB52F0"/>
    <w:rsid w:val="00EB531A"/>
    <w:rsid w:val="00EB5481"/>
    <w:rsid w:val="00EB59E2"/>
    <w:rsid w:val="00EB6AFD"/>
    <w:rsid w:val="00EC078F"/>
    <w:rsid w:val="00EC1C8E"/>
    <w:rsid w:val="00EC1D35"/>
    <w:rsid w:val="00EC1F26"/>
    <w:rsid w:val="00EC33F6"/>
    <w:rsid w:val="00EC353B"/>
    <w:rsid w:val="00EC3CFF"/>
    <w:rsid w:val="00EC4577"/>
    <w:rsid w:val="00EC4AF4"/>
    <w:rsid w:val="00EC56B9"/>
    <w:rsid w:val="00EC61B9"/>
    <w:rsid w:val="00EC63A0"/>
    <w:rsid w:val="00EC64D9"/>
    <w:rsid w:val="00EC70EB"/>
    <w:rsid w:val="00ED1620"/>
    <w:rsid w:val="00ED24CF"/>
    <w:rsid w:val="00ED36F2"/>
    <w:rsid w:val="00ED3819"/>
    <w:rsid w:val="00ED384A"/>
    <w:rsid w:val="00ED3BB8"/>
    <w:rsid w:val="00ED3D02"/>
    <w:rsid w:val="00ED43AE"/>
    <w:rsid w:val="00ED4CA9"/>
    <w:rsid w:val="00ED52EE"/>
    <w:rsid w:val="00ED626F"/>
    <w:rsid w:val="00ED6C88"/>
    <w:rsid w:val="00ED6F55"/>
    <w:rsid w:val="00ED76B7"/>
    <w:rsid w:val="00ED7947"/>
    <w:rsid w:val="00EE0C15"/>
    <w:rsid w:val="00EE11BC"/>
    <w:rsid w:val="00EE1717"/>
    <w:rsid w:val="00EE1827"/>
    <w:rsid w:val="00EE1B2A"/>
    <w:rsid w:val="00EE23D8"/>
    <w:rsid w:val="00EE25CF"/>
    <w:rsid w:val="00EE335B"/>
    <w:rsid w:val="00EE375C"/>
    <w:rsid w:val="00EE40C9"/>
    <w:rsid w:val="00EE4708"/>
    <w:rsid w:val="00EE4CF1"/>
    <w:rsid w:val="00EE508D"/>
    <w:rsid w:val="00EE53A9"/>
    <w:rsid w:val="00EE66EB"/>
    <w:rsid w:val="00EE6E67"/>
    <w:rsid w:val="00EF0045"/>
    <w:rsid w:val="00EF0160"/>
    <w:rsid w:val="00EF11C9"/>
    <w:rsid w:val="00EF199E"/>
    <w:rsid w:val="00EF2395"/>
    <w:rsid w:val="00EF410D"/>
    <w:rsid w:val="00EF48FF"/>
    <w:rsid w:val="00EF5F31"/>
    <w:rsid w:val="00EF6DE9"/>
    <w:rsid w:val="00EF721D"/>
    <w:rsid w:val="00F0092A"/>
    <w:rsid w:val="00F01DB1"/>
    <w:rsid w:val="00F02C18"/>
    <w:rsid w:val="00F03265"/>
    <w:rsid w:val="00F03D27"/>
    <w:rsid w:val="00F05811"/>
    <w:rsid w:val="00F06B04"/>
    <w:rsid w:val="00F06EF1"/>
    <w:rsid w:val="00F07190"/>
    <w:rsid w:val="00F07DCD"/>
    <w:rsid w:val="00F103DC"/>
    <w:rsid w:val="00F10E83"/>
    <w:rsid w:val="00F11549"/>
    <w:rsid w:val="00F1247B"/>
    <w:rsid w:val="00F12A07"/>
    <w:rsid w:val="00F12A78"/>
    <w:rsid w:val="00F13863"/>
    <w:rsid w:val="00F13A99"/>
    <w:rsid w:val="00F13F5E"/>
    <w:rsid w:val="00F16A40"/>
    <w:rsid w:val="00F170E3"/>
    <w:rsid w:val="00F178BD"/>
    <w:rsid w:val="00F20450"/>
    <w:rsid w:val="00F20D0B"/>
    <w:rsid w:val="00F20D1A"/>
    <w:rsid w:val="00F22890"/>
    <w:rsid w:val="00F22AF3"/>
    <w:rsid w:val="00F22E47"/>
    <w:rsid w:val="00F23175"/>
    <w:rsid w:val="00F23606"/>
    <w:rsid w:val="00F23F49"/>
    <w:rsid w:val="00F244CD"/>
    <w:rsid w:val="00F25889"/>
    <w:rsid w:val="00F25AEB"/>
    <w:rsid w:val="00F26CBD"/>
    <w:rsid w:val="00F26EA9"/>
    <w:rsid w:val="00F270A1"/>
    <w:rsid w:val="00F30456"/>
    <w:rsid w:val="00F31406"/>
    <w:rsid w:val="00F33130"/>
    <w:rsid w:val="00F3326C"/>
    <w:rsid w:val="00F33539"/>
    <w:rsid w:val="00F33605"/>
    <w:rsid w:val="00F33ABF"/>
    <w:rsid w:val="00F33F33"/>
    <w:rsid w:val="00F346B2"/>
    <w:rsid w:val="00F35916"/>
    <w:rsid w:val="00F359CA"/>
    <w:rsid w:val="00F3631A"/>
    <w:rsid w:val="00F36408"/>
    <w:rsid w:val="00F3741B"/>
    <w:rsid w:val="00F37656"/>
    <w:rsid w:val="00F377BE"/>
    <w:rsid w:val="00F40960"/>
    <w:rsid w:val="00F40B49"/>
    <w:rsid w:val="00F41637"/>
    <w:rsid w:val="00F41B9E"/>
    <w:rsid w:val="00F4354D"/>
    <w:rsid w:val="00F43FEE"/>
    <w:rsid w:val="00F44124"/>
    <w:rsid w:val="00F44256"/>
    <w:rsid w:val="00F44D7E"/>
    <w:rsid w:val="00F451F7"/>
    <w:rsid w:val="00F47871"/>
    <w:rsid w:val="00F47FBE"/>
    <w:rsid w:val="00F50169"/>
    <w:rsid w:val="00F5064F"/>
    <w:rsid w:val="00F50783"/>
    <w:rsid w:val="00F51254"/>
    <w:rsid w:val="00F52FCA"/>
    <w:rsid w:val="00F5331C"/>
    <w:rsid w:val="00F534A6"/>
    <w:rsid w:val="00F53F7A"/>
    <w:rsid w:val="00F53FDD"/>
    <w:rsid w:val="00F545BB"/>
    <w:rsid w:val="00F5525F"/>
    <w:rsid w:val="00F55F07"/>
    <w:rsid w:val="00F5658C"/>
    <w:rsid w:val="00F569B5"/>
    <w:rsid w:val="00F56B5C"/>
    <w:rsid w:val="00F56E8E"/>
    <w:rsid w:val="00F574DE"/>
    <w:rsid w:val="00F6046A"/>
    <w:rsid w:val="00F608C0"/>
    <w:rsid w:val="00F608FD"/>
    <w:rsid w:val="00F6091C"/>
    <w:rsid w:val="00F60F61"/>
    <w:rsid w:val="00F6267B"/>
    <w:rsid w:val="00F636AD"/>
    <w:rsid w:val="00F63767"/>
    <w:rsid w:val="00F63FDC"/>
    <w:rsid w:val="00F64040"/>
    <w:rsid w:val="00F65260"/>
    <w:rsid w:val="00F666AF"/>
    <w:rsid w:val="00F66776"/>
    <w:rsid w:val="00F679AB"/>
    <w:rsid w:val="00F67EAD"/>
    <w:rsid w:val="00F70250"/>
    <w:rsid w:val="00F70E43"/>
    <w:rsid w:val="00F710FC"/>
    <w:rsid w:val="00F71542"/>
    <w:rsid w:val="00F7168E"/>
    <w:rsid w:val="00F7205E"/>
    <w:rsid w:val="00F725B9"/>
    <w:rsid w:val="00F72733"/>
    <w:rsid w:val="00F72E30"/>
    <w:rsid w:val="00F72E58"/>
    <w:rsid w:val="00F7301E"/>
    <w:rsid w:val="00F73785"/>
    <w:rsid w:val="00F7422E"/>
    <w:rsid w:val="00F7457A"/>
    <w:rsid w:val="00F74601"/>
    <w:rsid w:val="00F752CF"/>
    <w:rsid w:val="00F75AC1"/>
    <w:rsid w:val="00F760A9"/>
    <w:rsid w:val="00F7641B"/>
    <w:rsid w:val="00F76A97"/>
    <w:rsid w:val="00F76E49"/>
    <w:rsid w:val="00F76E78"/>
    <w:rsid w:val="00F77844"/>
    <w:rsid w:val="00F77D0D"/>
    <w:rsid w:val="00F80A2A"/>
    <w:rsid w:val="00F8104F"/>
    <w:rsid w:val="00F814BE"/>
    <w:rsid w:val="00F816EC"/>
    <w:rsid w:val="00F81F09"/>
    <w:rsid w:val="00F824B7"/>
    <w:rsid w:val="00F82E40"/>
    <w:rsid w:val="00F836FA"/>
    <w:rsid w:val="00F846E1"/>
    <w:rsid w:val="00F851DF"/>
    <w:rsid w:val="00F856F3"/>
    <w:rsid w:val="00F859D5"/>
    <w:rsid w:val="00F86A76"/>
    <w:rsid w:val="00F86CC3"/>
    <w:rsid w:val="00F86D31"/>
    <w:rsid w:val="00F870C9"/>
    <w:rsid w:val="00F87888"/>
    <w:rsid w:val="00F87BD4"/>
    <w:rsid w:val="00F90154"/>
    <w:rsid w:val="00F909D8"/>
    <w:rsid w:val="00F92DA5"/>
    <w:rsid w:val="00F93DC6"/>
    <w:rsid w:val="00F96CD1"/>
    <w:rsid w:val="00F976E0"/>
    <w:rsid w:val="00F97987"/>
    <w:rsid w:val="00F97D99"/>
    <w:rsid w:val="00FA0EBD"/>
    <w:rsid w:val="00FA17EE"/>
    <w:rsid w:val="00FA1842"/>
    <w:rsid w:val="00FA28D4"/>
    <w:rsid w:val="00FA2EBE"/>
    <w:rsid w:val="00FA2F9A"/>
    <w:rsid w:val="00FA4018"/>
    <w:rsid w:val="00FA43AB"/>
    <w:rsid w:val="00FA472B"/>
    <w:rsid w:val="00FA5105"/>
    <w:rsid w:val="00FA596C"/>
    <w:rsid w:val="00FA60B4"/>
    <w:rsid w:val="00FA61F2"/>
    <w:rsid w:val="00FA68B5"/>
    <w:rsid w:val="00FB04D4"/>
    <w:rsid w:val="00FB05BF"/>
    <w:rsid w:val="00FB07A2"/>
    <w:rsid w:val="00FB07A4"/>
    <w:rsid w:val="00FB0A62"/>
    <w:rsid w:val="00FB0B01"/>
    <w:rsid w:val="00FB20F8"/>
    <w:rsid w:val="00FB2191"/>
    <w:rsid w:val="00FB292E"/>
    <w:rsid w:val="00FB41F2"/>
    <w:rsid w:val="00FB4661"/>
    <w:rsid w:val="00FB52FF"/>
    <w:rsid w:val="00FC03F2"/>
    <w:rsid w:val="00FC05EE"/>
    <w:rsid w:val="00FC0CDC"/>
    <w:rsid w:val="00FC10BB"/>
    <w:rsid w:val="00FC2B3F"/>
    <w:rsid w:val="00FC3360"/>
    <w:rsid w:val="00FC425B"/>
    <w:rsid w:val="00FC49F1"/>
    <w:rsid w:val="00FC4DF7"/>
    <w:rsid w:val="00FC6E04"/>
    <w:rsid w:val="00FC7ABE"/>
    <w:rsid w:val="00FD035C"/>
    <w:rsid w:val="00FD1253"/>
    <w:rsid w:val="00FD16EE"/>
    <w:rsid w:val="00FD1880"/>
    <w:rsid w:val="00FD2563"/>
    <w:rsid w:val="00FD3474"/>
    <w:rsid w:val="00FD4856"/>
    <w:rsid w:val="00FD4A85"/>
    <w:rsid w:val="00FD540A"/>
    <w:rsid w:val="00FD57F0"/>
    <w:rsid w:val="00FD6A7F"/>
    <w:rsid w:val="00FE0895"/>
    <w:rsid w:val="00FE1130"/>
    <w:rsid w:val="00FE1763"/>
    <w:rsid w:val="00FE1796"/>
    <w:rsid w:val="00FE1B3E"/>
    <w:rsid w:val="00FE2596"/>
    <w:rsid w:val="00FE2790"/>
    <w:rsid w:val="00FE3107"/>
    <w:rsid w:val="00FE3701"/>
    <w:rsid w:val="00FE397B"/>
    <w:rsid w:val="00FE3F71"/>
    <w:rsid w:val="00FE3FA4"/>
    <w:rsid w:val="00FE40F0"/>
    <w:rsid w:val="00FE4F97"/>
    <w:rsid w:val="00FE5BD8"/>
    <w:rsid w:val="00FE6962"/>
    <w:rsid w:val="00FE6C1A"/>
    <w:rsid w:val="00FE793B"/>
    <w:rsid w:val="00FE7F57"/>
    <w:rsid w:val="00FF061D"/>
    <w:rsid w:val="00FF3378"/>
    <w:rsid w:val="00FF3382"/>
    <w:rsid w:val="00FF35E6"/>
    <w:rsid w:val="00FF40C6"/>
    <w:rsid w:val="00FF6148"/>
    <w:rsid w:val="00FF6EF9"/>
    <w:rsid w:val="00FF752A"/>
    <w:rsid w:val="00FF7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2201CD"/>
  <w15:chartTrackingRefBased/>
  <w15:docId w15:val="{9C858BC4-7620-47BA-9E65-25DBF6EC9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214A"/>
    <w:pPr>
      <w:keepNext/>
      <w:keepLines/>
      <w:spacing w:after="0" w:line="480" w:lineRule="auto"/>
      <w:jc w:val="center"/>
      <w:outlineLvl w:val="1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F214A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C6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60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6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01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0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01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32614"/>
    <w:rPr>
      <w:strike w:val="0"/>
      <w:dstrike w:val="0"/>
      <w:color w:val="565347"/>
      <w:u w:val="none"/>
      <w:effect w:val="none"/>
    </w:rPr>
  </w:style>
  <w:style w:type="paragraph" w:customStyle="1" w:styleId="Default">
    <w:name w:val="Default"/>
    <w:rsid w:val="00D3261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F214A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F21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020FB"/>
    <w:pPr>
      <w:spacing w:after="0" w:line="240" w:lineRule="auto"/>
      <w:ind w:firstLine="720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20FB"/>
    <w:rPr>
      <w:rFonts w:ascii="Times New Roman" w:hAnsi="Times New Roman"/>
      <w:sz w:val="20"/>
      <w:szCs w:val="20"/>
      <w:lang w:val="en-AU"/>
    </w:rPr>
  </w:style>
  <w:style w:type="character" w:styleId="FootnoteReference">
    <w:name w:val="footnote reference"/>
    <w:basedOn w:val="DefaultParagraphFont"/>
    <w:uiPriority w:val="99"/>
    <w:semiHidden/>
    <w:unhideWhenUsed/>
    <w:rsid w:val="004020FB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FD1253"/>
    <w:pPr>
      <w:widowControl w:val="0"/>
      <w:spacing w:after="0" w:line="240" w:lineRule="auto"/>
      <w:ind w:left="120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D1253"/>
    <w:rPr>
      <w:rFonts w:ascii="Times New Roman" w:eastAsia="Times New Roman" w:hAnsi="Times New Roman"/>
      <w:sz w:val="24"/>
      <w:szCs w:val="24"/>
    </w:rPr>
  </w:style>
  <w:style w:type="paragraph" w:customStyle="1" w:styleId="m-6151443071321167294xxmsonormal">
    <w:name w:val="m_-6151443071321167294xxmsonormal"/>
    <w:basedOn w:val="Normal"/>
    <w:rsid w:val="000216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27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F004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D2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211C"/>
  </w:style>
  <w:style w:type="paragraph" w:styleId="Footer">
    <w:name w:val="footer"/>
    <w:basedOn w:val="Normal"/>
    <w:link w:val="FooterChar"/>
    <w:uiPriority w:val="99"/>
    <w:unhideWhenUsed/>
    <w:rsid w:val="005D21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211C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308F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A308F7"/>
    <w:pPr>
      <w:spacing w:after="0" w:line="240" w:lineRule="auto"/>
    </w:pPr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BE72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E724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E72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E724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142668"/>
    <w:rPr>
      <w:color w:val="605E5C"/>
      <w:shd w:val="clear" w:color="auto" w:fill="E1DFDD"/>
    </w:rPr>
  </w:style>
  <w:style w:type="table" w:customStyle="1" w:styleId="Style1">
    <w:name w:val="Style1"/>
    <w:basedOn w:val="TableNormal"/>
    <w:uiPriority w:val="99"/>
    <w:rsid w:val="004A59E6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070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106151">
          <w:marLeft w:val="331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10474">
          <w:marLeft w:val="331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540526">
          <w:marLeft w:val="331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031798">
          <w:marLeft w:val="331"/>
          <w:marRight w:val="0"/>
          <w:marTop w:val="36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085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2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0094178B19C64A8386B4F15FAF8124" ma:contentTypeVersion="13" ma:contentTypeDescription="Create a new document." ma:contentTypeScope="" ma:versionID="c62039329ffe0f7ff3f9c7fe20ebe3e9">
  <xsd:schema xmlns:xsd="http://www.w3.org/2001/XMLSchema" xmlns:xs="http://www.w3.org/2001/XMLSchema" xmlns:p="http://schemas.microsoft.com/office/2006/metadata/properties" xmlns:ns3="ee893dfa-b54e-4e7e-bebd-bd6dd9622828" xmlns:ns4="225e6083-a2bc-4667-afcb-d5d770e8ae3d" targetNamespace="http://schemas.microsoft.com/office/2006/metadata/properties" ma:root="true" ma:fieldsID="198e0edc9236c2ba608317837714ee22" ns3:_="" ns4:_="">
    <xsd:import namespace="ee893dfa-b54e-4e7e-bebd-bd6dd9622828"/>
    <xsd:import namespace="225e6083-a2bc-4667-afcb-d5d770e8ae3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893dfa-b54e-4e7e-bebd-bd6dd962282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e6083-a2bc-4667-afcb-d5d770e8ae3d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4E2376-52D5-4D27-A5E0-3DFBE295FA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e893dfa-b54e-4e7e-bebd-bd6dd9622828"/>
    <ds:schemaRef ds:uri="225e6083-a2bc-4667-afcb-d5d770e8ae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C2768BD-C99C-44B0-9941-4CE880BAADB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343F3B-E70C-4A39-BA4C-D8335F6745A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C22A620-91D5-418E-8641-28CB96DC26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92</Words>
  <Characters>52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Dan</dc:creator>
  <cp:keywords/>
  <dc:description/>
  <cp:lastModifiedBy>Danielle Mathersul</cp:lastModifiedBy>
  <cp:revision>53</cp:revision>
  <cp:lastPrinted>2020-02-14T18:06:00Z</cp:lastPrinted>
  <dcterms:created xsi:type="dcterms:W3CDTF">2022-03-18T06:20:00Z</dcterms:created>
  <dcterms:modified xsi:type="dcterms:W3CDTF">2022-03-18T0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0094178B19C64A8386B4F15FAF8124</vt:lpwstr>
  </property>
</Properties>
</file>